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B7F926" w14:textId="2F313BE4" w:rsidR="00A422F7" w:rsidRDefault="0032029F" w:rsidP="0032029F">
      <w:pPr>
        <w:widowControl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noProof/>
        </w:rPr>
        <w:drawing>
          <wp:inline distT="0" distB="0" distL="0" distR="0" wp14:anchorId="712EF4BD" wp14:editId="6B4710AA">
            <wp:extent cx="8247707" cy="4319371"/>
            <wp:effectExtent l="0" t="0" r="1270" b="508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56163" cy="4323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36ABC8" w14:textId="77777777" w:rsidR="0032029F" w:rsidRDefault="0032029F" w:rsidP="0032029F">
      <w:pPr>
        <w:widowControl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6A333D90" w14:textId="485C625F" w:rsidR="0032029F" w:rsidRDefault="0032029F" w:rsidP="0032029F">
      <w:pPr>
        <w:widowControl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ure S1.</w:t>
      </w:r>
      <w:r w:rsidRPr="00D2436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32029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he schematic 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of</w:t>
      </w:r>
      <w:r w:rsidRPr="0032029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statin exposure and follow-up</w:t>
      </w:r>
    </w:p>
    <w:p w14:paraId="1CF86641" w14:textId="5E3A6816" w:rsidR="00C15F6F" w:rsidRDefault="002C1B9F" w:rsidP="00C15F6F">
      <w:pPr>
        <w:widowControl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272E06F4" wp14:editId="4857FD5E">
            <wp:extent cx="6231016" cy="3819379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428" b="9841"/>
                    <a:stretch/>
                  </pic:blipFill>
                  <pic:spPr bwMode="auto">
                    <a:xfrm>
                      <a:off x="0" y="0"/>
                      <a:ext cx="6241453" cy="38257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C15F6F" w:rsidRPr="00C15F6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</w:p>
    <w:p w14:paraId="0F8A1425" w14:textId="2047FF9B" w:rsidR="00FD1C4C" w:rsidRDefault="00C15F6F" w:rsidP="00FD1C4C">
      <w:pPr>
        <w:widowControl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Figure </w:t>
      </w:r>
      <w:r w:rsidR="003C56C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 w:rsidR="002E742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2</w:t>
      </w:r>
      <w:r w:rsidRPr="00D2436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</w:t>
      </w:r>
      <w:r w:rsidR="00FD1C4C" w:rsidRPr="00FD1C4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he association between pre-ICU statin use and mortality in subgroups of AKI UO stage and </w:t>
      </w:r>
      <w:proofErr w:type="spellStart"/>
      <w:r w:rsidR="00FD1C4C" w:rsidRPr="00FD1C4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Cr</w:t>
      </w:r>
      <w:proofErr w:type="spellEnd"/>
      <w:r w:rsidR="00FD1C4C" w:rsidRPr="00FD1C4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stage.</w:t>
      </w:r>
    </w:p>
    <w:p w14:paraId="2B488237" w14:textId="4341FE4B" w:rsidR="00C15F6F" w:rsidRPr="00FD1C4C" w:rsidRDefault="00FD1C4C" w:rsidP="00FD1C4C">
      <w:pPr>
        <w:widowControl/>
        <w:jc w:val="left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FD1C4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ICU, intensive care unit; AKI, acute kidney injury; UO, urine output; </w:t>
      </w:r>
      <w:proofErr w:type="spellStart"/>
      <w:r w:rsidRPr="00FD1C4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SCr</w:t>
      </w:r>
      <w:proofErr w:type="spellEnd"/>
      <w:r w:rsidRPr="00FD1C4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, serum creatinine; HR, hazard ratio; CI, confidence interval.</w:t>
      </w:r>
    </w:p>
    <w:p w14:paraId="59436B78" w14:textId="00F7CE01" w:rsidR="003072D1" w:rsidRDefault="002C1B9F" w:rsidP="0030793F">
      <w:pPr>
        <w:pStyle w:val="Heading2"/>
        <w:jc w:val="center"/>
        <w:rPr>
          <w:sz w:val="24"/>
          <w:szCs w:val="24"/>
        </w:rPr>
      </w:pPr>
      <w:r>
        <w:rPr>
          <w:color w:val="000000" w:themeColor="text1"/>
          <w:sz w:val="24"/>
          <w:szCs w:val="24"/>
        </w:rPr>
        <w:br w:type="page"/>
      </w:r>
    </w:p>
    <w:p w14:paraId="50E3880A" w14:textId="3C75B6A5" w:rsidR="00126BE6" w:rsidRPr="0038307B" w:rsidRDefault="0038307B" w:rsidP="0038307B">
      <w:pPr>
        <w:pStyle w:val="Heading2"/>
        <w:jc w:val="center"/>
        <w:rPr>
          <w:bCs w:val="0"/>
          <w:kern w:val="2"/>
          <w:sz w:val="24"/>
          <w:szCs w:val="22"/>
          <w:lang w:eastAsia="zh-CN"/>
        </w:rPr>
      </w:pPr>
      <w:r w:rsidRPr="0007300D">
        <w:rPr>
          <w:color w:val="000000"/>
          <w:sz w:val="28"/>
          <w:szCs w:val="28"/>
        </w:rPr>
        <w:lastRenderedPageBreak/>
        <w:t xml:space="preserve">Table </w:t>
      </w:r>
      <w:r w:rsidR="003C56C4">
        <w:rPr>
          <w:color w:val="000000"/>
          <w:sz w:val="28"/>
          <w:szCs w:val="28"/>
          <w:lang w:eastAsia="zh-CN"/>
        </w:rPr>
        <w:t>S</w:t>
      </w:r>
      <w:r w:rsidR="0030793F">
        <w:rPr>
          <w:color w:val="000000"/>
          <w:sz w:val="28"/>
          <w:szCs w:val="28"/>
        </w:rPr>
        <w:t>1</w:t>
      </w:r>
      <w:r>
        <w:rPr>
          <w:color w:val="000000"/>
          <w:sz w:val="28"/>
          <w:szCs w:val="28"/>
        </w:rPr>
        <w:t>.</w:t>
      </w:r>
      <w:r w:rsidRPr="0007300D">
        <w:rPr>
          <w:color w:val="000000"/>
          <w:sz w:val="28"/>
          <w:szCs w:val="28"/>
        </w:rPr>
        <w:t xml:space="preserve"> </w:t>
      </w:r>
      <w:r w:rsidR="00782607" w:rsidRPr="0007300D">
        <w:rPr>
          <w:color w:val="000000"/>
          <w:sz w:val="28"/>
          <w:szCs w:val="28"/>
        </w:rPr>
        <w:t xml:space="preserve">Baseline characteristics </w:t>
      </w:r>
      <w:r w:rsidR="00782607">
        <w:rPr>
          <w:color w:val="000000"/>
          <w:sz w:val="28"/>
          <w:szCs w:val="28"/>
        </w:rPr>
        <w:t>of patients by pre-ICU statin use</w:t>
      </w:r>
      <w:r w:rsidRPr="0007300D">
        <w:rPr>
          <w:color w:val="000000"/>
          <w:sz w:val="28"/>
          <w:szCs w:val="28"/>
        </w:rPr>
        <w:t xml:space="preserve"> </w:t>
      </w:r>
      <w:r>
        <w:rPr>
          <w:color w:val="000000"/>
          <w:sz w:val="28"/>
          <w:szCs w:val="28"/>
        </w:rPr>
        <w:t>after PSM</w:t>
      </w:r>
      <w:r w:rsidR="00782607">
        <w:rPr>
          <w:color w:val="000000"/>
          <w:sz w:val="28"/>
          <w:szCs w:val="28"/>
        </w:rPr>
        <w:t xml:space="preserve"> adjustment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051"/>
        <w:gridCol w:w="2384"/>
        <w:gridCol w:w="2342"/>
        <w:gridCol w:w="2342"/>
        <w:gridCol w:w="1421"/>
        <w:gridCol w:w="1418"/>
      </w:tblGrid>
      <w:tr w:rsidR="00126BE6" w:rsidRPr="00147E6F" w14:paraId="1C18033D" w14:textId="77777777" w:rsidTr="006B255D">
        <w:trPr>
          <w:cantSplit/>
          <w:trHeight w:val="287"/>
          <w:tblHeader/>
          <w:jc w:val="center"/>
        </w:trPr>
        <w:tc>
          <w:tcPr>
            <w:tcW w:w="1451" w:type="pct"/>
            <w:vMerge w:val="restart"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14:paraId="0C31CB1A" w14:textId="7A671502" w:rsidR="00126BE6" w:rsidRPr="000A6CA6" w:rsidRDefault="003072D1" w:rsidP="006B255D">
            <w:pPr>
              <w:keepNext/>
              <w:adjustRightInd w:val="0"/>
              <w:spacing w:before="19" w:after="19" w:line="240" w:lineRule="exact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V</w:t>
            </w:r>
            <w:r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</w:rPr>
              <w:t>ariables</w:t>
            </w:r>
          </w:p>
        </w:tc>
        <w:tc>
          <w:tcPr>
            <w:tcW w:w="854" w:type="pct"/>
            <w:vMerge w:val="restart"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14:paraId="6D495D17" w14:textId="77777777" w:rsidR="00126BE6" w:rsidRPr="00147E6F" w:rsidRDefault="00126BE6" w:rsidP="006B255D">
            <w:pPr>
              <w:keepNext/>
              <w:adjustRightInd w:val="0"/>
              <w:spacing w:before="19" w:after="19" w:line="240" w:lineRule="exact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47E6F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All</w:t>
            </w:r>
          </w:p>
          <w:p w14:paraId="3285217C" w14:textId="30BE307F" w:rsidR="00126BE6" w:rsidRPr="00147E6F" w:rsidRDefault="00126BE6" w:rsidP="006B255D">
            <w:pPr>
              <w:keepNext/>
              <w:adjustRightInd w:val="0"/>
              <w:spacing w:before="19" w:after="19" w:line="240" w:lineRule="exact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47E6F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(n=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5</w:t>
            </w:r>
            <w:r w:rsidR="007B66C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280)</w:t>
            </w:r>
          </w:p>
        </w:tc>
        <w:tc>
          <w:tcPr>
            <w:tcW w:w="1678" w:type="pct"/>
            <w:gridSpan w:val="2"/>
            <w:tcBorders>
              <w:top w:val="single" w:sz="16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38625BB4" w14:textId="77777777" w:rsidR="00126BE6" w:rsidRPr="00147E6F" w:rsidRDefault="00126BE6" w:rsidP="006B255D">
            <w:pPr>
              <w:keepNext/>
              <w:adjustRightInd w:val="0"/>
              <w:spacing w:before="19" w:after="19" w:line="240" w:lineRule="exact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47E6F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Pre-ICU statin use</w:t>
            </w:r>
          </w:p>
        </w:tc>
        <w:tc>
          <w:tcPr>
            <w:tcW w:w="509" w:type="pct"/>
            <w:vMerge w:val="restart"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14:paraId="3064D113" w14:textId="423AA6F2" w:rsidR="00126BE6" w:rsidRPr="00147E6F" w:rsidRDefault="00465256" w:rsidP="006B255D">
            <w:pPr>
              <w:keepNext/>
              <w:adjustRightInd w:val="0"/>
              <w:spacing w:before="19" w:after="19" w:line="240" w:lineRule="exact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7D312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-Value</w:t>
            </w:r>
          </w:p>
        </w:tc>
        <w:tc>
          <w:tcPr>
            <w:tcW w:w="508" w:type="pct"/>
            <w:vMerge w:val="restart"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  <w:vAlign w:val="center"/>
          </w:tcPr>
          <w:p w14:paraId="26B580B9" w14:textId="77777777" w:rsidR="00126BE6" w:rsidRPr="00147E6F" w:rsidRDefault="00126BE6" w:rsidP="006B255D">
            <w:pPr>
              <w:keepNext/>
              <w:adjustRightInd w:val="0"/>
              <w:spacing w:before="19" w:after="19" w:line="240" w:lineRule="exact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SMD</w:t>
            </w:r>
          </w:p>
        </w:tc>
      </w:tr>
      <w:tr w:rsidR="00126BE6" w:rsidRPr="00147E6F" w14:paraId="698C1918" w14:textId="77777777" w:rsidTr="006B255D">
        <w:trPr>
          <w:cantSplit/>
          <w:trHeight w:val="530"/>
          <w:tblHeader/>
          <w:jc w:val="center"/>
        </w:trPr>
        <w:tc>
          <w:tcPr>
            <w:tcW w:w="1451" w:type="pct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14:paraId="60410051" w14:textId="77777777" w:rsidR="00126BE6" w:rsidRPr="00147E6F" w:rsidRDefault="00126BE6" w:rsidP="006B255D">
            <w:pPr>
              <w:keepNext/>
              <w:adjustRightInd w:val="0"/>
              <w:spacing w:before="19" w:after="19" w:line="240" w:lineRule="exact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854" w:type="pct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14:paraId="38B6165E" w14:textId="77777777" w:rsidR="00126BE6" w:rsidRPr="00147E6F" w:rsidRDefault="00126BE6" w:rsidP="006B255D">
            <w:pPr>
              <w:keepNext/>
              <w:adjustRightInd w:val="0"/>
              <w:spacing w:before="19" w:after="19" w:line="240" w:lineRule="exact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839" w:type="pct"/>
            <w:tcBorders>
              <w:top w:val="single" w:sz="16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3C84E00D" w14:textId="77777777" w:rsidR="00126BE6" w:rsidRPr="00147E6F" w:rsidRDefault="00126BE6" w:rsidP="006B255D">
            <w:pPr>
              <w:keepNext/>
              <w:adjustRightInd w:val="0"/>
              <w:spacing w:before="19" w:after="19" w:line="240" w:lineRule="exact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47E6F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Non-users</w:t>
            </w:r>
          </w:p>
          <w:p w14:paraId="50942CA3" w14:textId="1F5DD386" w:rsidR="00126BE6" w:rsidRPr="00147E6F" w:rsidRDefault="00126BE6" w:rsidP="006B255D">
            <w:pPr>
              <w:adjustRightInd w:val="0"/>
              <w:spacing w:before="19" w:after="19" w:line="240" w:lineRule="exact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47E6F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(n=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2</w:t>
            </w:r>
            <w:r w:rsidR="007B66C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640</w:t>
            </w:r>
            <w:r w:rsidRPr="00147E6F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)</w:t>
            </w:r>
          </w:p>
        </w:tc>
        <w:tc>
          <w:tcPr>
            <w:tcW w:w="839" w:type="pct"/>
            <w:tcBorders>
              <w:top w:val="single" w:sz="16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5F8141DA" w14:textId="77777777" w:rsidR="00126BE6" w:rsidRPr="00147E6F" w:rsidRDefault="00126BE6" w:rsidP="006B255D">
            <w:pPr>
              <w:adjustRightInd w:val="0"/>
              <w:spacing w:before="19" w:after="19" w:line="240" w:lineRule="exact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47E6F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Users</w:t>
            </w:r>
          </w:p>
          <w:p w14:paraId="7CC843D3" w14:textId="34A388AC" w:rsidR="00126BE6" w:rsidRPr="00147E6F" w:rsidRDefault="00126BE6" w:rsidP="006B255D">
            <w:pPr>
              <w:keepNext/>
              <w:adjustRightInd w:val="0"/>
              <w:spacing w:before="19" w:after="19" w:line="240" w:lineRule="exact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47E6F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(n=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2</w:t>
            </w:r>
            <w:r w:rsidR="007B66C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640</w:t>
            </w:r>
            <w:r w:rsidRPr="00147E6F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)</w:t>
            </w:r>
          </w:p>
        </w:tc>
        <w:tc>
          <w:tcPr>
            <w:tcW w:w="509" w:type="pct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14:paraId="29DEEA9E" w14:textId="77777777" w:rsidR="00126BE6" w:rsidRPr="00147E6F" w:rsidRDefault="00126BE6" w:rsidP="006B255D">
            <w:pPr>
              <w:keepNext/>
              <w:adjustRightInd w:val="0"/>
              <w:spacing w:before="19" w:after="19" w:line="240" w:lineRule="exact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508" w:type="pct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67DB77B4" w14:textId="77777777" w:rsidR="00126BE6" w:rsidRPr="00147E6F" w:rsidRDefault="00126BE6" w:rsidP="006B255D">
            <w:pPr>
              <w:keepNext/>
              <w:adjustRightInd w:val="0"/>
              <w:spacing w:before="19" w:after="19" w:line="240" w:lineRule="exact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</w:tr>
      <w:tr w:rsidR="00126BE6" w:rsidRPr="00147E6F" w14:paraId="4F327F18" w14:textId="77777777" w:rsidTr="006B255D">
        <w:trPr>
          <w:cantSplit/>
          <w:trHeight w:val="338"/>
          <w:jc w:val="center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EAB8C5B" w14:textId="77777777" w:rsidR="00126BE6" w:rsidRPr="00147E6F" w:rsidRDefault="00126BE6" w:rsidP="006B255D">
            <w:pPr>
              <w:adjustRightInd w:val="0"/>
              <w:spacing w:before="19" w:after="19" w:line="280" w:lineRule="exac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47E6F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Patient Characteristics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6344258" w14:textId="77777777" w:rsidR="00126BE6" w:rsidRPr="00147E6F" w:rsidRDefault="00126BE6" w:rsidP="006B255D">
            <w:pPr>
              <w:adjustRightInd w:val="0"/>
              <w:spacing w:before="19" w:after="19" w:line="280" w:lineRule="exac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E20828" w14:textId="77777777" w:rsidR="00126BE6" w:rsidRPr="00147E6F" w:rsidRDefault="00126BE6" w:rsidP="006B255D">
            <w:pPr>
              <w:adjustRightInd w:val="0"/>
              <w:spacing w:before="19" w:after="19" w:line="280" w:lineRule="exac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5FA65F" w14:textId="77777777" w:rsidR="00126BE6" w:rsidRPr="00147E6F" w:rsidRDefault="00126BE6" w:rsidP="006B255D">
            <w:pPr>
              <w:adjustRightInd w:val="0"/>
              <w:spacing w:before="19" w:after="19" w:line="280" w:lineRule="exac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77E5B10" w14:textId="77777777" w:rsidR="00126BE6" w:rsidRPr="00147E6F" w:rsidRDefault="00126BE6" w:rsidP="006B255D">
            <w:pPr>
              <w:adjustRightInd w:val="0"/>
              <w:spacing w:before="19" w:after="19" w:line="280" w:lineRule="exac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783267" w14:textId="77777777" w:rsidR="00126BE6" w:rsidRPr="00147E6F" w:rsidRDefault="00126BE6" w:rsidP="006B255D">
            <w:pPr>
              <w:adjustRightInd w:val="0"/>
              <w:spacing w:before="19" w:after="19" w:line="280" w:lineRule="exac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26BE6" w:rsidRPr="00147E6F" w14:paraId="5F98238F" w14:textId="77777777" w:rsidTr="006B255D">
        <w:trPr>
          <w:cantSplit/>
          <w:trHeight w:val="321"/>
          <w:jc w:val="center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19" w:type="dxa"/>
              <w:right w:w="19" w:type="dxa"/>
            </w:tcMar>
            <w:vAlign w:val="center"/>
          </w:tcPr>
          <w:p w14:paraId="5F42A837" w14:textId="77777777" w:rsidR="00126BE6" w:rsidRPr="00147E6F" w:rsidRDefault="00126BE6" w:rsidP="00126BE6">
            <w:pPr>
              <w:adjustRightInd w:val="0"/>
              <w:spacing w:before="19" w:after="19" w:line="280" w:lineRule="exact"/>
              <w:ind w:firstLineChars="100" w:firstLine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47E6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ale, n (%)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  <w:vAlign w:val="center"/>
          </w:tcPr>
          <w:p w14:paraId="1B3C206C" w14:textId="07E710A7" w:rsidR="00126BE6" w:rsidRPr="007B66C7" w:rsidRDefault="00126BE6" w:rsidP="00126BE6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B66C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3070 (58.1) 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B48BED" w14:textId="4ABE74B6" w:rsidR="00126BE6" w:rsidRPr="007B66C7" w:rsidRDefault="00126BE6" w:rsidP="00126BE6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B66C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1518 (57.5) 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68E1E1" w14:textId="44218476" w:rsidR="00126BE6" w:rsidRPr="007B66C7" w:rsidRDefault="00126BE6" w:rsidP="00126BE6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B66C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1552 (58.8)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  <w:vAlign w:val="center"/>
          </w:tcPr>
          <w:p w14:paraId="03AE6C67" w14:textId="35FD5FE2" w:rsidR="00126BE6" w:rsidRPr="007B66C7" w:rsidRDefault="00126BE6" w:rsidP="00126BE6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B66C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357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8161F7" w14:textId="3E911F48" w:rsidR="00126BE6" w:rsidRPr="007B66C7" w:rsidRDefault="00126BE6" w:rsidP="00126BE6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B66C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026 </w:t>
            </w:r>
          </w:p>
        </w:tc>
      </w:tr>
      <w:tr w:rsidR="00126BE6" w:rsidRPr="00147E6F" w14:paraId="7BF67827" w14:textId="77777777" w:rsidTr="006B255D">
        <w:trPr>
          <w:cantSplit/>
          <w:trHeight w:val="321"/>
          <w:jc w:val="center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19" w:type="dxa"/>
              <w:right w:w="19" w:type="dxa"/>
            </w:tcMar>
            <w:vAlign w:val="center"/>
          </w:tcPr>
          <w:p w14:paraId="6A991531" w14:textId="77777777" w:rsidR="00126BE6" w:rsidRPr="00147E6F" w:rsidRDefault="00126BE6" w:rsidP="00126BE6">
            <w:pPr>
              <w:adjustRightInd w:val="0"/>
              <w:spacing w:before="19" w:after="19" w:line="280" w:lineRule="exact"/>
              <w:ind w:firstLineChars="100" w:firstLine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47E6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ge, Mean (SD)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  <w:vAlign w:val="center"/>
          </w:tcPr>
          <w:p w14:paraId="0DCED664" w14:textId="5BFA5D59" w:rsidR="00126BE6" w:rsidRPr="007B66C7" w:rsidRDefault="00126BE6" w:rsidP="00126BE6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B66C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2.14 (12.97)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0368C8" w14:textId="496B6DB7" w:rsidR="00126BE6" w:rsidRPr="007B66C7" w:rsidRDefault="00126BE6" w:rsidP="00126BE6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B66C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2.45 (14.20)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D7B22C" w14:textId="3A748406" w:rsidR="00126BE6" w:rsidRPr="007B66C7" w:rsidRDefault="00126BE6" w:rsidP="00126BE6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B66C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1.82 (11.62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  <w:vAlign w:val="center"/>
          </w:tcPr>
          <w:p w14:paraId="21DB22F2" w14:textId="5E3A2F7B" w:rsidR="00126BE6" w:rsidRPr="007B66C7" w:rsidRDefault="00126BE6" w:rsidP="00126BE6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B66C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080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D85309" w14:textId="1EE5AEF2" w:rsidR="00126BE6" w:rsidRPr="007B66C7" w:rsidRDefault="00126BE6" w:rsidP="00126BE6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B66C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048 </w:t>
            </w:r>
          </w:p>
        </w:tc>
      </w:tr>
      <w:tr w:rsidR="00126BE6" w:rsidRPr="00147E6F" w14:paraId="5F2EC0AA" w14:textId="77777777" w:rsidTr="006B255D">
        <w:trPr>
          <w:cantSplit/>
          <w:trHeight w:val="321"/>
          <w:jc w:val="center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19" w:type="dxa"/>
              <w:right w:w="19" w:type="dxa"/>
            </w:tcMar>
            <w:vAlign w:val="center"/>
          </w:tcPr>
          <w:p w14:paraId="396C61FC" w14:textId="77777777" w:rsidR="00126BE6" w:rsidRPr="00147E6F" w:rsidRDefault="00126BE6" w:rsidP="00126BE6">
            <w:pPr>
              <w:adjustRightInd w:val="0"/>
              <w:spacing w:before="19" w:after="19" w:line="280" w:lineRule="exact"/>
              <w:ind w:firstLineChars="100" w:firstLine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47E6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dmission Type, n (%)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  <w:vAlign w:val="center"/>
          </w:tcPr>
          <w:p w14:paraId="0DF7D718" w14:textId="66D9A14F" w:rsidR="00126BE6" w:rsidRPr="007B66C7" w:rsidRDefault="00126BE6" w:rsidP="00126BE6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B66C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035F53" w14:textId="2A7CC738" w:rsidR="00126BE6" w:rsidRPr="007B66C7" w:rsidRDefault="00126BE6" w:rsidP="00126BE6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B66C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CE86B" w14:textId="09508AE0" w:rsidR="00126BE6" w:rsidRPr="007B66C7" w:rsidRDefault="00126BE6" w:rsidP="00126BE6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B66C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  <w:vAlign w:val="center"/>
          </w:tcPr>
          <w:p w14:paraId="511D0EB0" w14:textId="160D010B" w:rsidR="00126BE6" w:rsidRPr="007B66C7" w:rsidRDefault="00126BE6" w:rsidP="00126BE6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B66C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842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C94A28" w14:textId="38811D03" w:rsidR="00126BE6" w:rsidRPr="007B66C7" w:rsidRDefault="00126BE6" w:rsidP="00126BE6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B66C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025 </w:t>
            </w:r>
          </w:p>
        </w:tc>
      </w:tr>
      <w:tr w:rsidR="00126BE6" w:rsidRPr="00147E6F" w14:paraId="1BED85BE" w14:textId="77777777" w:rsidTr="006B255D">
        <w:trPr>
          <w:cantSplit/>
          <w:trHeight w:val="321"/>
          <w:jc w:val="center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19" w:type="dxa"/>
              <w:right w:w="19" w:type="dxa"/>
            </w:tcMar>
            <w:vAlign w:val="center"/>
          </w:tcPr>
          <w:p w14:paraId="1FA21553" w14:textId="77777777" w:rsidR="00126BE6" w:rsidRPr="00147E6F" w:rsidRDefault="00126BE6" w:rsidP="00126BE6">
            <w:pPr>
              <w:adjustRightInd w:val="0"/>
              <w:spacing w:before="19" w:after="19" w:line="280" w:lineRule="exact"/>
              <w:ind w:firstLineChars="200" w:first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47E6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mergency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  <w:vAlign w:val="center"/>
          </w:tcPr>
          <w:p w14:paraId="2818C348" w14:textId="37DFC21F" w:rsidR="00126BE6" w:rsidRPr="007B66C7" w:rsidRDefault="00126BE6" w:rsidP="00126BE6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B66C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2389 (45.2) 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08687D" w14:textId="5685BF42" w:rsidR="00126BE6" w:rsidRPr="007B66C7" w:rsidRDefault="00126BE6" w:rsidP="00126BE6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B66C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1208 (45.8) 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9D5A41" w14:textId="7FDC0B18" w:rsidR="00126BE6" w:rsidRPr="007B66C7" w:rsidRDefault="00126BE6" w:rsidP="00126BE6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B66C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1181 (44.7)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  <w:vAlign w:val="center"/>
          </w:tcPr>
          <w:p w14:paraId="599C3718" w14:textId="77777777" w:rsidR="00126BE6" w:rsidRPr="007B66C7" w:rsidRDefault="00126BE6" w:rsidP="00126BE6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FA787F" w14:textId="77777777" w:rsidR="00126BE6" w:rsidRPr="007B66C7" w:rsidRDefault="00126BE6" w:rsidP="00126BE6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26BE6" w:rsidRPr="00147E6F" w14:paraId="71309016" w14:textId="77777777" w:rsidTr="006B255D">
        <w:trPr>
          <w:cantSplit/>
          <w:trHeight w:val="321"/>
          <w:jc w:val="center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19" w:type="dxa"/>
              <w:right w:w="19" w:type="dxa"/>
            </w:tcMar>
            <w:vAlign w:val="center"/>
          </w:tcPr>
          <w:p w14:paraId="02308931" w14:textId="77777777" w:rsidR="00126BE6" w:rsidRPr="00147E6F" w:rsidRDefault="00126BE6" w:rsidP="00126BE6">
            <w:pPr>
              <w:adjustRightInd w:val="0"/>
              <w:spacing w:before="19" w:after="19" w:line="280" w:lineRule="exact"/>
              <w:ind w:firstLineChars="200" w:first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47E6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lective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  <w:vAlign w:val="center"/>
          </w:tcPr>
          <w:p w14:paraId="1B0BD500" w14:textId="74ECFBFE" w:rsidR="00126BE6" w:rsidRPr="007B66C7" w:rsidRDefault="00126BE6" w:rsidP="00126BE6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B66C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 403 (7.6) 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F71D52" w14:textId="1A3813F6" w:rsidR="00126BE6" w:rsidRPr="007B66C7" w:rsidRDefault="00126BE6" w:rsidP="00126BE6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B66C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 198 (7.5) 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2CA5BC" w14:textId="04C6DB2A" w:rsidR="00126BE6" w:rsidRPr="007B66C7" w:rsidRDefault="00126BE6" w:rsidP="00126BE6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B66C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 205 (7.8)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  <w:vAlign w:val="center"/>
          </w:tcPr>
          <w:p w14:paraId="69DEFA0E" w14:textId="77777777" w:rsidR="00126BE6" w:rsidRPr="007B66C7" w:rsidRDefault="00126BE6" w:rsidP="00126BE6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2BE658" w14:textId="77777777" w:rsidR="00126BE6" w:rsidRPr="007B66C7" w:rsidRDefault="00126BE6" w:rsidP="00126BE6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26BE6" w:rsidRPr="00147E6F" w14:paraId="4F7081E1" w14:textId="77777777" w:rsidTr="006B255D">
        <w:trPr>
          <w:cantSplit/>
          <w:trHeight w:val="321"/>
          <w:jc w:val="center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19" w:type="dxa"/>
              <w:right w:w="19" w:type="dxa"/>
            </w:tcMar>
            <w:vAlign w:val="center"/>
          </w:tcPr>
          <w:p w14:paraId="6F149F30" w14:textId="77777777" w:rsidR="00126BE6" w:rsidRPr="00147E6F" w:rsidRDefault="00126BE6" w:rsidP="00126BE6">
            <w:pPr>
              <w:adjustRightInd w:val="0"/>
              <w:spacing w:before="19" w:after="19" w:line="280" w:lineRule="exact"/>
              <w:ind w:firstLineChars="200" w:first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47E6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Urgent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  <w:vAlign w:val="center"/>
          </w:tcPr>
          <w:p w14:paraId="052BF6BE" w14:textId="385D6DEB" w:rsidR="00126BE6" w:rsidRPr="007B66C7" w:rsidRDefault="00126BE6" w:rsidP="00126BE6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B66C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1333 (25.2) 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A585B5" w14:textId="28D6CE78" w:rsidR="00126BE6" w:rsidRPr="007B66C7" w:rsidRDefault="00126BE6" w:rsidP="00126BE6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B66C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 655 (24.8) 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072A73" w14:textId="5D23473E" w:rsidR="00126BE6" w:rsidRPr="007B66C7" w:rsidRDefault="00126BE6" w:rsidP="00126BE6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B66C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 678 (25.7)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  <w:vAlign w:val="center"/>
          </w:tcPr>
          <w:p w14:paraId="64F4525F" w14:textId="77777777" w:rsidR="00126BE6" w:rsidRPr="007B66C7" w:rsidRDefault="00126BE6" w:rsidP="00126BE6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08FA21" w14:textId="77777777" w:rsidR="00126BE6" w:rsidRPr="007B66C7" w:rsidRDefault="00126BE6" w:rsidP="00126BE6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26BE6" w:rsidRPr="00147E6F" w14:paraId="1F0A977B" w14:textId="77777777" w:rsidTr="006B255D">
        <w:trPr>
          <w:cantSplit/>
          <w:trHeight w:val="321"/>
          <w:jc w:val="center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19" w:type="dxa"/>
              <w:right w:w="19" w:type="dxa"/>
            </w:tcMar>
            <w:vAlign w:val="center"/>
          </w:tcPr>
          <w:p w14:paraId="2A336FED" w14:textId="77777777" w:rsidR="00126BE6" w:rsidRPr="00147E6F" w:rsidRDefault="00126BE6" w:rsidP="00126BE6">
            <w:pPr>
              <w:adjustRightInd w:val="0"/>
              <w:spacing w:before="19" w:after="19" w:line="280" w:lineRule="exact"/>
              <w:ind w:firstLineChars="200" w:first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47E6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Others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  <w:vAlign w:val="center"/>
          </w:tcPr>
          <w:p w14:paraId="1259B31D" w14:textId="62D4BAD9" w:rsidR="00126BE6" w:rsidRPr="007B66C7" w:rsidRDefault="00126BE6" w:rsidP="00126BE6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B66C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1155 (21.9) 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39151D" w14:textId="270F9891" w:rsidR="00126BE6" w:rsidRPr="007B66C7" w:rsidRDefault="00126BE6" w:rsidP="00126BE6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B66C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 579 (21.9) 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EBA824" w14:textId="2BFF9994" w:rsidR="00126BE6" w:rsidRPr="007B66C7" w:rsidRDefault="00126BE6" w:rsidP="00126BE6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B66C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 576 (21.8)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  <w:vAlign w:val="center"/>
          </w:tcPr>
          <w:p w14:paraId="399E462B" w14:textId="77777777" w:rsidR="00126BE6" w:rsidRPr="007B66C7" w:rsidRDefault="00126BE6" w:rsidP="00126BE6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F6B857" w14:textId="77777777" w:rsidR="00126BE6" w:rsidRPr="007B66C7" w:rsidRDefault="00126BE6" w:rsidP="00126BE6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26BE6" w:rsidRPr="00147E6F" w14:paraId="6B791221" w14:textId="77777777" w:rsidTr="006B255D">
        <w:trPr>
          <w:cantSplit/>
          <w:trHeight w:val="321"/>
          <w:jc w:val="center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19" w:type="dxa"/>
              <w:right w:w="19" w:type="dxa"/>
            </w:tcMar>
            <w:vAlign w:val="center"/>
          </w:tcPr>
          <w:p w14:paraId="74621429" w14:textId="77777777" w:rsidR="00126BE6" w:rsidRPr="00147E6F" w:rsidRDefault="00126BE6" w:rsidP="00126BE6">
            <w:pPr>
              <w:adjustRightInd w:val="0"/>
              <w:spacing w:before="19" w:after="19" w:line="280" w:lineRule="exact"/>
              <w:ind w:firstLineChars="100" w:firstLine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47E6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KI Stage, n (%)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  <w:vAlign w:val="center"/>
          </w:tcPr>
          <w:p w14:paraId="71AC57DC" w14:textId="0FB141D0" w:rsidR="00126BE6" w:rsidRPr="007B66C7" w:rsidRDefault="00126BE6" w:rsidP="00126BE6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B66C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B39392" w14:textId="2C219338" w:rsidR="00126BE6" w:rsidRPr="007B66C7" w:rsidRDefault="00126BE6" w:rsidP="00126BE6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B66C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314399" w14:textId="33A3E79D" w:rsidR="00126BE6" w:rsidRPr="007B66C7" w:rsidRDefault="00126BE6" w:rsidP="00126BE6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B66C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  <w:vAlign w:val="center"/>
          </w:tcPr>
          <w:p w14:paraId="03FB0C4B" w14:textId="40D884F7" w:rsidR="00126BE6" w:rsidRPr="007B66C7" w:rsidRDefault="00126BE6" w:rsidP="00126BE6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B66C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800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134634" w14:textId="2276203B" w:rsidR="00126BE6" w:rsidRPr="007B66C7" w:rsidRDefault="00126BE6" w:rsidP="00126BE6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B66C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018 </w:t>
            </w:r>
          </w:p>
        </w:tc>
      </w:tr>
      <w:tr w:rsidR="00126BE6" w:rsidRPr="00147E6F" w14:paraId="10758A2D" w14:textId="77777777" w:rsidTr="006B255D">
        <w:trPr>
          <w:cantSplit/>
          <w:trHeight w:val="321"/>
          <w:jc w:val="center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19" w:type="dxa"/>
              <w:right w:w="19" w:type="dxa"/>
            </w:tcMar>
            <w:vAlign w:val="center"/>
          </w:tcPr>
          <w:p w14:paraId="1EB962A4" w14:textId="77777777" w:rsidR="00126BE6" w:rsidRPr="00147E6F" w:rsidRDefault="00126BE6" w:rsidP="00126BE6">
            <w:pPr>
              <w:adjustRightInd w:val="0"/>
              <w:spacing w:before="19" w:after="19" w:line="280" w:lineRule="exact"/>
              <w:ind w:firstLineChars="200" w:first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47E6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  <w:vAlign w:val="center"/>
          </w:tcPr>
          <w:p w14:paraId="490A01B9" w14:textId="4B4522A4" w:rsidR="00126BE6" w:rsidRPr="007B66C7" w:rsidRDefault="00126BE6" w:rsidP="00126BE6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B66C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1114 (21.1) 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F0EF60" w14:textId="0745258C" w:rsidR="00126BE6" w:rsidRPr="007B66C7" w:rsidRDefault="00126BE6" w:rsidP="00126BE6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B66C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 551 (20.9) 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1BEF31" w14:textId="52B3B8B0" w:rsidR="00126BE6" w:rsidRPr="007B66C7" w:rsidRDefault="00126BE6" w:rsidP="00126BE6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B66C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 563 (21.3)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  <w:vAlign w:val="center"/>
          </w:tcPr>
          <w:p w14:paraId="3FB42948" w14:textId="77777777" w:rsidR="00126BE6" w:rsidRPr="007B66C7" w:rsidRDefault="00126BE6" w:rsidP="00126BE6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A07A02" w14:textId="77777777" w:rsidR="00126BE6" w:rsidRPr="007B66C7" w:rsidRDefault="00126BE6" w:rsidP="00126BE6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26BE6" w:rsidRPr="00147E6F" w14:paraId="4467C7A2" w14:textId="77777777" w:rsidTr="006B255D">
        <w:trPr>
          <w:cantSplit/>
          <w:trHeight w:val="321"/>
          <w:jc w:val="center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19" w:type="dxa"/>
              <w:right w:w="19" w:type="dxa"/>
            </w:tcMar>
            <w:vAlign w:val="center"/>
          </w:tcPr>
          <w:p w14:paraId="0842A61C" w14:textId="77777777" w:rsidR="00126BE6" w:rsidRPr="00147E6F" w:rsidRDefault="00126BE6" w:rsidP="00126BE6">
            <w:pPr>
              <w:adjustRightInd w:val="0"/>
              <w:spacing w:before="19" w:after="19" w:line="280" w:lineRule="exact"/>
              <w:ind w:firstLineChars="200" w:first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47E6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I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  <w:vAlign w:val="center"/>
          </w:tcPr>
          <w:p w14:paraId="7FEB37C4" w14:textId="34773E11" w:rsidR="00126BE6" w:rsidRPr="007B66C7" w:rsidRDefault="00126BE6" w:rsidP="00126BE6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B66C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2627 (49.8) 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C751DC" w14:textId="34E18A9E" w:rsidR="00126BE6" w:rsidRPr="007B66C7" w:rsidRDefault="00126BE6" w:rsidP="00126BE6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B66C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1309 (49.6) 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9C6845" w14:textId="60B88234" w:rsidR="00126BE6" w:rsidRPr="007B66C7" w:rsidRDefault="00126BE6" w:rsidP="00126BE6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B66C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1318 (49.9)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  <w:vAlign w:val="center"/>
          </w:tcPr>
          <w:p w14:paraId="255908F1" w14:textId="77777777" w:rsidR="00126BE6" w:rsidRPr="007B66C7" w:rsidRDefault="00126BE6" w:rsidP="00126BE6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B8D247" w14:textId="77777777" w:rsidR="00126BE6" w:rsidRPr="007B66C7" w:rsidRDefault="00126BE6" w:rsidP="00126BE6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26BE6" w:rsidRPr="00147E6F" w14:paraId="400E8BB2" w14:textId="77777777" w:rsidTr="006B255D">
        <w:trPr>
          <w:cantSplit/>
          <w:trHeight w:val="321"/>
          <w:jc w:val="center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19" w:type="dxa"/>
              <w:right w:w="19" w:type="dxa"/>
            </w:tcMar>
            <w:vAlign w:val="center"/>
          </w:tcPr>
          <w:p w14:paraId="5C626386" w14:textId="77777777" w:rsidR="00126BE6" w:rsidRPr="00147E6F" w:rsidRDefault="00126BE6" w:rsidP="00126BE6">
            <w:pPr>
              <w:adjustRightInd w:val="0"/>
              <w:spacing w:before="19" w:after="19" w:line="280" w:lineRule="exact"/>
              <w:ind w:firstLineChars="200" w:first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47E6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II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  <w:vAlign w:val="center"/>
          </w:tcPr>
          <w:p w14:paraId="4590E512" w14:textId="297C563C" w:rsidR="00126BE6" w:rsidRPr="007B66C7" w:rsidRDefault="00126BE6" w:rsidP="00126BE6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B66C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1539 (29.1) 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B0B1C3" w14:textId="375588D0" w:rsidR="00126BE6" w:rsidRPr="007B66C7" w:rsidRDefault="00126BE6" w:rsidP="00126BE6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B66C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 780 (29.5) 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A077F5" w14:textId="0EF561CC" w:rsidR="00126BE6" w:rsidRPr="007B66C7" w:rsidRDefault="00126BE6" w:rsidP="00126BE6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B66C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 759 (28.7)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  <w:vAlign w:val="center"/>
          </w:tcPr>
          <w:p w14:paraId="3A26BDFB" w14:textId="77777777" w:rsidR="00126BE6" w:rsidRPr="007B66C7" w:rsidRDefault="00126BE6" w:rsidP="00126BE6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532710" w14:textId="77777777" w:rsidR="00126BE6" w:rsidRPr="007B66C7" w:rsidRDefault="00126BE6" w:rsidP="00126BE6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26BE6" w:rsidRPr="00147E6F" w14:paraId="6E8C3910" w14:textId="77777777" w:rsidTr="006B255D">
        <w:trPr>
          <w:cantSplit/>
          <w:trHeight w:val="321"/>
          <w:jc w:val="center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19" w:type="dxa"/>
              <w:right w:w="19" w:type="dxa"/>
            </w:tcMar>
            <w:vAlign w:val="center"/>
          </w:tcPr>
          <w:p w14:paraId="09120150" w14:textId="77777777" w:rsidR="00126BE6" w:rsidRPr="00147E6F" w:rsidRDefault="00126BE6" w:rsidP="00126BE6">
            <w:pPr>
              <w:adjustRightInd w:val="0"/>
              <w:spacing w:before="19" w:after="19" w:line="280" w:lineRule="exac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  <w:vAlign w:val="center"/>
          </w:tcPr>
          <w:p w14:paraId="12C8FEC8" w14:textId="77777777" w:rsidR="00126BE6" w:rsidRPr="007B66C7" w:rsidRDefault="00126BE6" w:rsidP="00126BE6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E2F248" w14:textId="77777777" w:rsidR="00126BE6" w:rsidRPr="007B66C7" w:rsidRDefault="00126BE6" w:rsidP="00126BE6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7593C3" w14:textId="77777777" w:rsidR="00126BE6" w:rsidRPr="007B66C7" w:rsidRDefault="00126BE6" w:rsidP="00126BE6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  <w:vAlign w:val="center"/>
          </w:tcPr>
          <w:p w14:paraId="5DB29759" w14:textId="77777777" w:rsidR="00126BE6" w:rsidRPr="007B66C7" w:rsidRDefault="00126BE6" w:rsidP="00126BE6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6526BF" w14:textId="77777777" w:rsidR="00126BE6" w:rsidRPr="007B66C7" w:rsidRDefault="00126BE6" w:rsidP="00126BE6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26BE6" w:rsidRPr="00147E6F" w14:paraId="7A4083AD" w14:textId="77777777" w:rsidTr="006B255D">
        <w:trPr>
          <w:cantSplit/>
          <w:trHeight w:val="321"/>
          <w:jc w:val="center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19" w:type="dxa"/>
              <w:right w:w="19" w:type="dxa"/>
            </w:tcMar>
            <w:vAlign w:val="center"/>
          </w:tcPr>
          <w:p w14:paraId="14760630" w14:textId="77777777" w:rsidR="00126BE6" w:rsidRPr="00DA3E47" w:rsidRDefault="00126BE6" w:rsidP="00126BE6">
            <w:pPr>
              <w:adjustRightInd w:val="0"/>
              <w:spacing w:before="19" w:after="19" w:line="280" w:lineRule="exact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DA3E4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Comorbidities</w:t>
            </w:r>
            <w:r w:rsidRPr="00DA3E47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4"/>
                <w:szCs w:val="24"/>
              </w:rPr>
              <w:t>, n (%)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  <w:vAlign w:val="center"/>
          </w:tcPr>
          <w:p w14:paraId="0ED81E28" w14:textId="77777777" w:rsidR="00126BE6" w:rsidRPr="007B66C7" w:rsidRDefault="00126BE6" w:rsidP="00126BE6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099949" w14:textId="77777777" w:rsidR="00126BE6" w:rsidRPr="007B66C7" w:rsidRDefault="00126BE6" w:rsidP="00126BE6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4A3433" w14:textId="77777777" w:rsidR="00126BE6" w:rsidRPr="007B66C7" w:rsidRDefault="00126BE6" w:rsidP="00126BE6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  <w:vAlign w:val="center"/>
          </w:tcPr>
          <w:p w14:paraId="6CC16895" w14:textId="77777777" w:rsidR="00126BE6" w:rsidRPr="007B66C7" w:rsidRDefault="00126BE6" w:rsidP="00126BE6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D61716" w14:textId="77777777" w:rsidR="00126BE6" w:rsidRPr="007B66C7" w:rsidRDefault="00126BE6" w:rsidP="00126BE6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26BE6" w:rsidRPr="00147E6F" w14:paraId="74D024F4" w14:textId="77777777" w:rsidTr="006B255D">
        <w:trPr>
          <w:cantSplit/>
          <w:trHeight w:val="321"/>
          <w:jc w:val="center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19" w:type="dxa"/>
              <w:right w:w="19" w:type="dxa"/>
            </w:tcMar>
            <w:vAlign w:val="center"/>
          </w:tcPr>
          <w:p w14:paraId="18087824" w14:textId="77777777" w:rsidR="00126BE6" w:rsidRPr="00147E6F" w:rsidRDefault="00126BE6" w:rsidP="00126BE6">
            <w:pPr>
              <w:adjustRightInd w:val="0"/>
              <w:spacing w:before="19" w:after="19" w:line="280" w:lineRule="exact"/>
              <w:ind w:firstLineChars="100" w:firstLine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47E6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ypertension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  <w:vAlign w:val="center"/>
          </w:tcPr>
          <w:p w14:paraId="17F5ACF6" w14:textId="2C2EA85D" w:rsidR="00126BE6" w:rsidRPr="007B66C7" w:rsidRDefault="00126BE6" w:rsidP="00126BE6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B66C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3689 (69.9) 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F90F77" w14:textId="675184F4" w:rsidR="00126BE6" w:rsidRPr="007B66C7" w:rsidRDefault="00126BE6" w:rsidP="00126BE6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B66C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1853 (70.2) 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D3279D" w14:textId="1BC1E0AB" w:rsidR="00126BE6" w:rsidRPr="007B66C7" w:rsidRDefault="00126BE6" w:rsidP="00126BE6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B66C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1836 (69.5)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  <w:vAlign w:val="center"/>
          </w:tcPr>
          <w:p w14:paraId="4EA394A4" w14:textId="377BF4ED" w:rsidR="00126BE6" w:rsidRPr="007B66C7" w:rsidRDefault="00126BE6" w:rsidP="00126BE6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B66C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631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8A32EA" w14:textId="46B140C2" w:rsidR="00126BE6" w:rsidRPr="007B66C7" w:rsidRDefault="00126BE6" w:rsidP="00126BE6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B66C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014 </w:t>
            </w:r>
          </w:p>
        </w:tc>
      </w:tr>
      <w:tr w:rsidR="00126BE6" w:rsidRPr="00147E6F" w14:paraId="224BAF43" w14:textId="77777777" w:rsidTr="006B255D">
        <w:trPr>
          <w:cantSplit/>
          <w:trHeight w:val="321"/>
          <w:jc w:val="center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19" w:type="dxa"/>
              <w:right w:w="19" w:type="dxa"/>
            </w:tcMar>
            <w:vAlign w:val="center"/>
          </w:tcPr>
          <w:p w14:paraId="70269ED9" w14:textId="77777777" w:rsidR="00126BE6" w:rsidRPr="00147E6F" w:rsidRDefault="00126BE6" w:rsidP="00126BE6">
            <w:pPr>
              <w:adjustRightInd w:val="0"/>
              <w:spacing w:before="19" w:after="19" w:line="280" w:lineRule="exact"/>
              <w:ind w:firstLineChars="100" w:firstLine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47E6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ongestive Heart Failure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  <w:vAlign w:val="center"/>
          </w:tcPr>
          <w:p w14:paraId="14A8CE91" w14:textId="51AF9B1D" w:rsidR="00126BE6" w:rsidRPr="007B66C7" w:rsidRDefault="00126BE6" w:rsidP="00126BE6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B66C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2190 (41.5) 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093B29" w14:textId="6983A3A6" w:rsidR="00126BE6" w:rsidRPr="007B66C7" w:rsidRDefault="00126BE6" w:rsidP="00126BE6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B66C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1108 (42.0) 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2F6D5D" w14:textId="3BFCE617" w:rsidR="00126BE6" w:rsidRPr="007B66C7" w:rsidRDefault="00126BE6" w:rsidP="00126BE6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B66C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1082 (41.0)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  <w:vAlign w:val="center"/>
          </w:tcPr>
          <w:p w14:paraId="6283379D" w14:textId="41AFA3FA" w:rsidR="00126BE6" w:rsidRPr="007B66C7" w:rsidRDefault="00126BE6" w:rsidP="00126BE6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B66C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485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F97007" w14:textId="519098C9" w:rsidR="00126BE6" w:rsidRPr="007B66C7" w:rsidRDefault="00126BE6" w:rsidP="00126BE6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B66C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020 </w:t>
            </w:r>
          </w:p>
        </w:tc>
      </w:tr>
      <w:tr w:rsidR="00126BE6" w:rsidRPr="00147E6F" w14:paraId="38E003EA" w14:textId="77777777" w:rsidTr="006B255D">
        <w:trPr>
          <w:cantSplit/>
          <w:trHeight w:val="321"/>
          <w:jc w:val="center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19" w:type="dxa"/>
              <w:right w:w="19" w:type="dxa"/>
            </w:tcMar>
            <w:vAlign w:val="center"/>
          </w:tcPr>
          <w:p w14:paraId="4C8F5456" w14:textId="77777777" w:rsidR="00126BE6" w:rsidRPr="00147E6F" w:rsidRDefault="00126BE6" w:rsidP="00126BE6">
            <w:pPr>
              <w:adjustRightInd w:val="0"/>
              <w:spacing w:before="19" w:after="19" w:line="280" w:lineRule="exact"/>
              <w:ind w:firstLineChars="100" w:firstLine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47E6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erebrovascular Disease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  <w:vAlign w:val="center"/>
          </w:tcPr>
          <w:p w14:paraId="31A34D85" w14:textId="11194E67" w:rsidR="00126BE6" w:rsidRPr="007B66C7" w:rsidRDefault="00126BE6" w:rsidP="00126BE6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B66C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 914 (17.3) 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E1BED5" w14:textId="6F88B39E" w:rsidR="00126BE6" w:rsidRPr="007B66C7" w:rsidRDefault="00126BE6" w:rsidP="00126BE6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B66C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 453 (17.2) 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62D136" w14:textId="74780B80" w:rsidR="00126BE6" w:rsidRPr="007B66C7" w:rsidRDefault="00126BE6" w:rsidP="00126BE6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B66C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 461 (17.5)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  <w:vAlign w:val="center"/>
          </w:tcPr>
          <w:p w14:paraId="1D00EAAC" w14:textId="022C19AA" w:rsidR="00126BE6" w:rsidRPr="007B66C7" w:rsidRDefault="00126BE6" w:rsidP="00126BE6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B66C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799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378B18" w14:textId="0C4C6E42" w:rsidR="00126BE6" w:rsidRPr="007B66C7" w:rsidRDefault="00126BE6" w:rsidP="00126BE6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B66C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008 </w:t>
            </w:r>
          </w:p>
        </w:tc>
      </w:tr>
      <w:tr w:rsidR="00126BE6" w:rsidRPr="00147E6F" w14:paraId="245A9D4C" w14:textId="77777777" w:rsidTr="006B255D">
        <w:trPr>
          <w:cantSplit/>
          <w:trHeight w:val="321"/>
          <w:jc w:val="center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19" w:type="dxa"/>
              <w:right w:w="19" w:type="dxa"/>
            </w:tcMar>
            <w:vAlign w:val="center"/>
          </w:tcPr>
          <w:p w14:paraId="05030CF1" w14:textId="77777777" w:rsidR="00126BE6" w:rsidRPr="00147E6F" w:rsidRDefault="00126BE6" w:rsidP="00126BE6">
            <w:pPr>
              <w:adjustRightInd w:val="0"/>
              <w:spacing w:before="19" w:after="19" w:line="280" w:lineRule="exact"/>
              <w:ind w:firstLineChars="100" w:firstLine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47E6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OPD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  <w:vAlign w:val="center"/>
          </w:tcPr>
          <w:p w14:paraId="6114205D" w14:textId="77314790" w:rsidR="00126BE6" w:rsidRPr="007B66C7" w:rsidRDefault="00126BE6" w:rsidP="00126BE6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B66C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1589 (30.1) 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2A6D12" w14:textId="09149915" w:rsidR="00126BE6" w:rsidRPr="007B66C7" w:rsidRDefault="00126BE6" w:rsidP="00126BE6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B66C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 784 (29.7) 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A72AD9" w14:textId="481868BF" w:rsidR="00126BE6" w:rsidRPr="007B66C7" w:rsidRDefault="00126BE6" w:rsidP="00126BE6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B66C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 805 (30.5)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  <w:vAlign w:val="center"/>
          </w:tcPr>
          <w:p w14:paraId="4223A278" w14:textId="597B5AD4" w:rsidR="00126BE6" w:rsidRPr="007B66C7" w:rsidRDefault="00126BE6" w:rsidP="00126BE6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B66C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548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1CB50D" w14:textId="1298B971" w:rsidR="00126BE6" w:rsidRPr="007B66C7" w:rsidRDefault="00126BE6" w:rsidP="00126BE6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B66C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017 </w:t>
            </w:r>
          </w:p>
        </w:tc>
      </w:tr>
      <w:tr w:rsidR="00126BE6" w:rsidRPr="00147E6F" w14:paraId="2CFDD43A" w14:textId="77777777" w:rsidTr="006B255D">
        <w:trPr>
          <w:cantSplit/>
          <w:trHeight w:val="321"/>
          <w:jc w:val="center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19" w:type="dxa"/>
              <w:right w:w="19" w:type="dxa"/>
            </w:tcMar>
            <w:vAlign w:val="center"/>
          </w:tcPr>
          <w:p w14:paraId="435143E7" w14:textId="77777777" w:rsidR="00126BE6" w:rsidRPr="00147E6F" w:rsidRDefault="00126BE6" w:rsidP="00126BE6">
            <w:pPr>
              <w:adjustRightInd w:val="0"/>
              <w:spacing w:before="19" w:after="19" w:line="280" w:lineRule="exact"/>
              <w:ind w:firstLineChars="100" w:firstLine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47E6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yocardial Infarct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  <w:vAlign w:val="center"/>
          </w:tcPr>
          <w:p w14:paraId="1FA6BFD9" w14:textId="3D499DE3" w:rsidR="00126BE6" w:rsidRPr="007B66C7" w:rsidRDefault="00126BE6" w:rsidP="00126BE6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B66C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1007 (19.1) 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1AB3E2" w14:textId="09C5B8A7" w:rsidR="00126BE6" w:rsidRPr="007B66C7" w:rsidRDefault="00126BE6" w:rsidP="00126BE6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B66C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 477 (18.1) 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73CCF4" w14:textId="7C7E7DDF" w:rsidR="00126BE6" w:rsidRPr="007B66C7" w:rsidRDefault="00126BE6" w:rsidP="00126BE6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B66C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 530 (20.1)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  <w:vAlign w:val="center"/>
          </w:tcPr>
          <w:p w14:paraId="378A7D0A" w14:textId="42D1E640" w:rsidR="00126BE6" w:rsidRPr="007B66C7" w:rsidRDefault="00126BE6" w:rsidP="00126BE6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B66C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069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EBBEA6" w14:textId="4E458AC7" w:rsidR="00126BE6" w:rsidRPr="007B66C7" w:rsidRDefault="00126BE6" w:rsidP="00126BE6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B66C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051 </w:t>
            </w:r>
          </w:p>
        </w:tc>
      </w:tr>
      <w:tr w:rsidR="00126BE6" w:rsidRPr="00147E6F" w14:paraId="6CFB2292" w14:textId="77777777" w:rsidTr="007B66C7">
        <w:trPr>
          <w:cantSplit/>
          <w:trHeight w:val="321"/>
          <w:jc w:val="center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19" w:type="dxa"/>
              <w:right w:w="19" w:type="dxa"/>
            </w:tcMar>
            <w:vAlign w:val="center"/>
          </w:tcPr>
          <w:p w14:paraId="20C37A75" w14:textId="77777777" w:rsidR="00126BE6" w:rsidRPr="00147E6F" w:rsidRDefault="00126BE6" w:rsidP="00126BE6">
            <w:pPr>
              <w:adjustRightInd w:val="0"/>
              <w:spacing w:before="19" w:after="19" w:line="280" w:lineRule="exact"/>
              <w:ind w:firstLineChars="100" w:firstLine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47E6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enal Disease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  <w:vAlign w:val="center"/>
          </w:tcPr>
          <w:p w14:paraId="063D95A0" w14:textId="112E192C" w:rsidR="00126BE6" w:rsidRPr="007B66C7" w:rsidRDefault="00126BE6" w:rsidP="00126BE6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B66C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1458 (27.6) 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A1DAAB" w14:textId="7C9B6D02" w:rsidR="00126BE6" w:rsidRPr="007B66C7" w:rsidRDefault="00126BE6" w:rsidP="00126BE6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B66C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 728 (27.6) 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4E86CB" w14:textId="4F789C86" w:rsidR="00126BE6" w:rsidRPr="007B66C7" w:rsidRDefault="00126BE6" w:rsidP="00126BE6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B66C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 730 (27.7) </w:t>
            </w:r>
          </w:p>
        </w:tc>
        <w:tc>
          <w:tcPr>
            <w:tcW w:w="509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  <w:vAlign w:val="center"/>
          </w:tcPr>
          <w:p w14:paraId="26960E30" w14:textId="2CFC40FE" w:rsidR="00126BE6" w:rsidRPr="007B66C7" w:rsidRDefault="00126BE6" w:rsidP="00126BE6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B66C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975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AB0567" w14:textId="556FD0AD" w:rsidR="00126BE6" w:rsidRPr="007B66C7" w:rsidRDefault="00126BE6" w:rsidP="00126BE6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B66C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002 </w:t>
            </w:r>
          </w:p>
        </w:tc>
      </w:tr>
      <w:tr w:rsidR="00126BE6" w:rsidRPr="00147E6F" w14:paraId="58C317C3" w14:textId="77777777" w:rsidTr="006B255D">
        <w:trPr>
          <w:cantSplit/>
          <w:trHeight w:val="321"/>
          <w:jc w:val="center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19" w:type="dxa"/>
              <w:right w:w="19" w:type="dxa"/>
            </w:tcMar>
            <w:vAlign w:val="center"/>
          </w:tcPr>
          <w:p w14:paraId="796A394A" w14:textId="77777777" w:rsidR="00126BE6" w:rsidRPr="00147E6F" w:rsidRDefault="00126BE6" w:rsidP="00126BE6">
            <w:pPr>
              <w:adjustRightInd w:val="0"/>
              <w:spacing w:before="19" w:after="19" w:line="280" w:lineRule="exact"/>
              <w:ind w:firstLineChars="100" w:firstLine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47E6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Diabetes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  <w:vAlign w:val="center"/>
          </w:tcPr>
          <w:p w14:paraId="7B24CEA1" w14:textId="0C995CFD" w:rsidR="00126BE6" w:rsidRPr="007B66C7" w:rsidRDefault="00126BE6" w:rsidP="00126BE6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B66C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1956 (37.0) 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17F557" w14:textId="441E8A3C" w:rsidR="00126BE6" w:rsidRPr="007B66C7" w:rsidRDefault="00126BE6" w:rsidP="00126BE6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B66C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 988 (37.4) 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2BF861" w14:textId="303C1879" w:rsidR="00126BE6" w:rsidRPr="007B66C7" w:rsidRDefault="00126BE6" w:rsidP="00126BE6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B66C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 968 (36.7)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  <w:vAlign w:val="center"/>
          </w:tcPr>
          <w:p w14:paraId="19E458B0" w14:textId="2F11DEC6" w:rsidR="00126BE6" w:rsidRPr="007B66C7" w:rsidRDefault="00126BE6" w:rsidP="00126BE6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B66C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588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2B1B4C" w14:textId="0C852D13" w:rsidR="00126BE6" w:rsidRPr="007B66C7" w:rsidRDefault="00126BE6" w:rsidP="00126BE6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B66C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016 </w:t>
            </w:r>
          </w:p>
        </w:tc>
      </w:tr>
      <w:tr w:rsidR="00126BE6" w:rsidRPr="00147E6F" w14:paraId="3D86AF3A" w14:textId="77777777" w:rsidTr="006B255D">
        <w:trPr>
          <w:cantSplit/>
          <w:trHeight w:val="321"/>
          <w:jc w:val="center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19" w:type="dxa"/>
              <w:right w:w="19" w:type="dxa"/>
            </w:tcMar>
            <w:vAlign w:val="center"/>
          </w:tcPr>
          <w:p w14:paraId="4F7375EC" w14:textId="77777777" w:rsidR="00126BE6" w:rsidRPr="00147E6F" w:rsidRDefault="00126BE6" w:rsidP="00126BE6">
            <w:pPr>
              <w:adjustRightInd w:val="0"/>
              <w:spacing w:before="19" w:after="19" w:line="280" w:lineRule="exact"/>
              <w:ind w:firstLineChars="100" w:firstLine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47E6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ancer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  <w:vAlign w:val="center"/>
          </w:tcPr>
          <w:p w14:paraId="1B7FAFA9" w14:textId="7B662879" w:rsidR="00126BE6" w:rsidRPr="007B66C7" w:rsidRDefault="00126BE6" w:rsidP="00126BE6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B66C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 749 (14.2) 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82A078" w14:textId="389C5621" w:rsidR="00126BE6" w:rsidRPr="007B66C7" w:rsidRDefault="00126BE6" w:rsidP="00126BE6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B66C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 385 (14.6) 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52C64E" w14:textId="1B119210" w:rsidR="00126BE6" w:rsidRPr="007B66C7" w:rsidRDefault="00126BE6" w:rsidP="00126BE6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B66C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 364 (13.8)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  <w:vAlign w:val="center"/>
          </w:tcPr>
          <w:p w14:paraId="248E6658" w14:textId="5829D9A9" w:rsidR="00126BE6" w:rsidRPr="007B66C7" w:rsidRDefault="00126BE6" w:rsidP="00126BE6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B66C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430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F906CE" w14:textId="2AA68775" w:rsidR="00126BE6" w:rsidRPr="007B66C7" w:rsidRDefault="00126BE6" w:rsidP="00126BE6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B66C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023 </w:t>
            </w:r>
          </w:p>
        </w:tc>
      </w:tr>
      <w:tr w:rsidR="00126BE6" w:rsidRPr="00147E6F" w14:paraId="234DC913" w14:textId="77777777" w:rsidTr="006B255D">
        <w:trPr>
          <w:cantSplit/>
          <w:trHeight w:val="321"/>
          <w:jc w:val="center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19" w:type="dxa"/>
              <w:right w:w="19" w:type="dxa"/>
            </w:tcMar>
            <w:vAlign w:val="center"/>
          </w:tcPr>
          <w:p w14:paraId="72FD2C38" w14:textId="77777777" w:rsidR="00126BE6" w:rsidRPr="00147E6F" w:rsidRDefault="00126BE6" w:rsidP="00126BE6">
            <w:pPr>
              <w:adjustRightInd w:val="0"/>
              <w:spacing w:before="19" w:after="19" w:line="280" w:lineRule="exact"/>
              <w:ind w:firstLineChars="100" w:firstLine="24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  <w:vAlign w:val="center"/>
          </w:tcPr>
          <w:p w14:paraId="75964C9D" w14:textId="77777777" w:rsidR="00126BE6" w:rsidRPr="007B66C7" w:rsidRDefault="00126BE6" w:rsidP="00126BE6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060F02" w14:textId="77777777" w:rsidR="00126BE6" w:rsidRPr="007B66C7" w:rsidRDefault="00126BE6" w:rsidP="00126BE6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7A8FD3" w14:textId="77777777" w:rsidR="00126BE6" w:rsidRPr="007B66C7" w:rsidRDefault="00126BE6" w:rsidP="00126BE6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  <w:vAlign w:val="center"/>
          </w:tcPr>
          <w:p w14:paraId="41EC7229" w14:textId="77777777" w:rsidR="00126BE6" w:rsidRPr="007B66C7" w:rsidRDefault="00126BE6" w:rsidP="00126BE6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E466F0" w14:textId="77777777" w:rsidR="00126BE6" w:rsidRPr="007B66C7" w:rsidRDefault="00126BE6" w:rsidP="00126BE6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26BE6" w:rsidRPr="00147E6F" w14:paraId="00B5B784" w14:textId="77777777" w:rsidTr="006B255D">
        <w:trPr>
          <w:cantSplit/>
          <w:trHeight w:val="321"/>
          <w:jc w:val="center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19" w:type="dxa"/>
              <w:right w:w="19" w:type="dxa"/>
            </w:tcMar>
          </w:tcPr>
          <w:p w14:paraId="7A27A71B" w14:textId="77777777" w:rsidR="00126BE6" w:rsidRPr="00DA3E47" w:rsidRDefault="00126BE6" w:rsidP="00126BE6">
            <w:pPr>
              <w:adjustRightInd w:val="0"/>
              <w:spacing w:before="19" w:after="19" w:line="280" w:lineRule="exact"/>
              <w:jc w:val="left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DA3E4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In-hospital Procedures</w:t>
            </w:r>
            <w:r w:rsidRPr="00DA3E47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4"/>
                <w:szCs w:val="24"/>
              </w:rPr>
              <w:t>, n (%)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  <w:vAlign w:val="center"/>
          </w:tcPr>
          <w:p w14:paraId="5E42A267" w14:textId="77777777" w:rsidR="00126BE6" w:rsidRPr="007B66C7" w:rsidRDefault="00126BE6" w:rsidP="00126BE6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5D4354" w14:textId="77777777" w:rsidR="00126BE6" w:rsidRPr="007B66C7" w:rsidRDefault="00126BE6" w:rsidP="00126BE6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ECB54C" w14:textId="77777777" w:rsidR="00126BE6" w:rsidRPr="007B66C7" w:rsidRDefault="00126BE6" w:rsidP="00126BE6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  <w:vAlign w:val="center"/>
          </w:tcPr>
          <w:p w14:paraId="3CF3FEE6" w14:textId="77777777" w:rsidR="00126BE6" w:rsidRPr="007B66C7" w:rsidRDefault="00126BE6" w:rsidP="00126BE6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8692AC" w14:textId="77777777" w:rsidR="00126BE6" w:rsidRPr="007B66C7" w:rsidRDefault="00126BE6" w:rsidP="00126BE6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26BE6" w:rsidRPr="00147E6F" w14:paraId="78E31D5D" w14:textId="77777777" w:rsidTr="006B255D">
        <w:trPr>
          <w:cantSplit/>
          <w:trHeight w:val="321"/>
          <w:jc w:val="center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  <w:vAlign w:val="center"/>
          </w:tcPr>
          <w:p w14:paraId="564DED23" w14:textId="77777777" w:rsidR="00126BE6" w:rsidRPr="00147E6F" w:rsidRDefault="00126BE6" w:rsidP="00126BE6">
            <w:pPr>
              <w:adjustRightInd w:val="0"/>
              <w:spacing w:before="19" w:after="19" w:line="280" w:lineRule="exact"/>
              <w:ind w:firstLineChars="100" w:firstLine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47E6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RT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  <w:vAlign w:val="center"/>
          </w:tcPr>
          <w:p w14:paraId="068F3BAD" w14:textId="1D968C1A" w:rsidR="00126BE6" w:rsidRPr="007B66C7" w:rsidRDefault="00126BE6" w:rsidP="00126BE6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B66C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 484 (9.2) 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F10043" w14:textId="3E28D2F2" w:rsidR="00126BE6" w:rsidRPr="007B66C7" w:rsidRDefault="00126BE6" w:rsidP="00126BE6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B66C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 244 (9.2) 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A3EED2" w14:textId="658B871A" w:rsidR="00126BE6" w:rsidRPr="007B66C7" w:rsidRDefault="00126BE6" w:rsidP="00126BE6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B66C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 240 (9.1)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  <w:vAlign w:val="center"/>
          </w:tcPr>
          <w:p w14:paraId="7B0DB804" w14:textId="66261D01" w:rsidR="00126BE6" w:rsidRPr="007B66C7" w:rsidRDefault="00126BE6" w:rsidP="00126BE6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B66C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886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596777" w14:textId="59AA2477" w:rsidR="00126BE6" w:rsidRPr="007B66C7" w:rsidRDefault="00126BE6" w:rsidP="00126BE6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B66C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005 </w:t>
            </w:r>
          </w:p>
        </w:tc>
      </w:tr>
      <w:tr w:rsidR="00126BE6" w:rsidRPr="00147E6F" w14:paraId="3C1B1D50" w14:textId="77777777" w:rsidTr="006B255D">
        <w:trPr>
          <w:cantSplit/>
          <w:trHeight w:val="321"/>
          <w:jc w:val="center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  <w:vAlign w:val="center"/>
          </w:tcPr>
          <w:p w14:paraId="3BEA7085" w14:textId="77777777" w:rsidR="00126BE6" w:rsidRPr="00147E6F" w:rsidRDefault="00126BE6" w:rsidP="00126BE6">
            <w:pPr>
              <w:adjustRightInd w:val="0"/>
              <w:spacing w:before="19" w:after="19" w:line="280" w:lineRule="exact"/>
              <w:ind w:firstLineChars="100" w:firstLine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47E6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Ventilation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  <w:vAlign w:val="center"/>
          </w:tcPr>
          <w:p w14:paraId="2BEB8259" w14:textId="614E073D" w:rsidR="00126BE6" w:rsidRPr="007B66C7" w:rsidRDefault="00126BE6" w:rsidP="00126BE6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B66C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2980 (56.4) 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F4569E" w14:textId="700FD7F6" w:rsidR="00126BE6" w:rsidRPr="007B66C7" w:rsidRDefault="00126BE6" w:rsidP="00126BE6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B66C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1474 (55.8) 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ABAD69" w14:textId="7A94C6A5" w:rsidR="00126BE6" w:rsidRPr="007B66C7" w:rsidRDefault="00126BE6" w:rsidP="00126BE6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B66C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1506 (57.0)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  <w:vAlign w:val="center"/>
          </w:tcPr>
          <w:p w14:paraId="51286FF5" w14:textId="5ED696FB" w:rsidR="00126BE6" w:rsidRPr="007B66C7" w:rsidRDefault="00126BE6" w:rsidP="00126BE6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B66C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390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5BE98A" w14:textId="47AB5453" w:rsidR="00126BE6" w:rsidRPr="007B66C7" w:rsidRDefault="00126BE6" w:rsidP="00126BE6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B66C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024 </w:t>
            </w:r>
          </w:p>
        </w:tc>
      </w:tr>
      <w:tr w:rsidR="00126BE6" w:rsidRPr="00147E6F" w14:paraId="440BD81B" w14:textId="77777777" w:rsidTr="006B255D">
        <w:trPr>
          <w:cantSplit/>
          <w:trHeight w:val="321"/>
          <w:jc w:val="center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  <w:vAlign w:val="center"/>
          </w:tcPr>
          <w:p w14:paraId="77405928" w14:textId="77777777" w:rsidR="00126BE6" w:rsidRPr="00147E6F" w:rsidRDefault="00126BE6" w:rsidP="00126BE6">
            <w:pPr>
              <w:adjustRightInd w:val="0"/>
              <w:spacing w:before="19" w:after="19" w:line="280" w:lineRule="exact"/>
              <w:ind w:firstLineChars="100" w:firstLine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47E6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Vasopressin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  <w:vAlign w:val="center"/>
          </w:tcPr>
          <w:p w14:paraId="7AA93E3A" w14:textId="2411ABD1" w:rsidR="00126BE6" w:rsidRPr="007B66C7" w:rsidRDefault="00126BE6" w:rsidP="00126BE6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B66C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 488 (9.2) 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C52A16" w14:textId="77605948" w:rsidR="00126BE6" w:rsidRPr="007B66C7" w:rsidRDefault="00126BE6" w:rsidP="00126BE6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B66C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 242 (9.2) 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EC60F0" w14:textId="3D77C535" w:rsidR="00126BE6" w:rsidRPr="007B66C7" w:rsidRDefault="00126BE6" w:rsidP="00126BE6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B66C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 246 (9.3)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  <w:vAlign w:val="center"/>
          </w:tcPr>
          <w:p w14:paraId="264FB3F3" w14:textId="31A27D3F" w:rsidR="00126BE6" w:rsidRPr="007B66C7" w:rsidRDefault="00126BE6" w:rsidP="00126BE6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B66C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887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B7462B" w14:textId="71462D52" w:rsidR="00126BE6" w:rsidRPr="007B66C7" w:rsidRDefault="00126BE6" w:rsidP="00126BE6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B66C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005 </w:t>
            </w:r>
          </w:p>
        </w:tc>
      </w:tr>
      <w:tr w:rsidR="00126BE6" w:rsidRPr="00147E6F" w14:paraId="1A2FF382" w14:textId="77777777" w:rsidTr="006B255D">
        <w:trPr>
          <w:cantSplit/>
          <w:trHeight w:val="321"/>
          <w:jc w:val="center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  <w:vAlign w:val="center"/>
          </w:tcPr>
          <w:p w14:paraId="156E60A6" w14:textId="77777777" w:rsidR="00126BE6" w:rsidRPr="00147E6F" w:rsidRDefault="00126BE6" w:rsidP="00126BE6">
            <w:pPr>
              <w:adjustRightInd w:val="0"/>
              <w:spacing w:before="19" w:after="19" w:line="280" w:lineRule="exact"/>
              <w:ind w:firstLineChars="100" w:firstLine="24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  <w:vAlign w:val="center"/>
          </w:tcPr>
          <w:p w14:paraId="467E75CE" w14:textId="77777777" w:rsidR="00126BE6" w:rsidRPr="007B66C7" w:rsidRDefault="00126BE6" w:rsidP="00126BE6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7A2DD5" w14:textId="77777777" w:rsidR="00126BE6" w:rsidRPr="007B66C7" w:rsidRDefault="00126BE6" w:rsidP="00126BE6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3D47F3" w14:textId="77777777" w:rsidR="00126BE6" w:rsidRPr="007B66C7" w:rsidRDefault="00126BE6" w:rsidP="00126BE6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  <w:vAlign w:val="center"/>
          </w:tcPr>
          <w:p w14:paraId="27FE33FC" w14:textId="77777777" w:rsidR="00126BE6" w:rsidRPr="007B66C7" w:rsidRDefault="00126BE6" w:rsidP="00126BE6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1D0404" w14:textId="77777777" w:rsidR="00126BE6" w:rsidRPr="007B66C7" w:rsidRDefault="00126BE6" w:rsidP="00126BE6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26BE6" w:rsidRPr="00147E6F" w14:paraId="6C61F134" w14:textId="77777777" w:rsidTr="006B255D">
        <w:trPr>
          <w:cantSplit/>
          <w:trHeight w:val="321"/>
          <w:jc w:val="center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  <w:vAlign w:val="center"/>
          </w:tcPr>
          <w:p w14:paraId="3C9D84D7" w14:textId="77777777" w:rsidR="00126BE6" w:rsidRPr="00DA3E47" w:rsidRDefault="00126BE6" w:rsidP="00126BE6">
            <w:pPr>
              <w:adjustRightInd w:val="0"/>
              <w:spacing w:before="19" w:after="19" w:line="280" w:lineRule="exac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A3E4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everity of illness</w:t>
            </w:r>
            <w:r w:rsidRPr="00DA3E4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, Mean (SD)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  <w:vAlign w:val="center"/>
          </w:tcPr>
          <w:p w14:paraId="01FDF1F1" w14:textId="77777777" w:rsidR="00126BE6" w:rsidRPr="007B66C7" w:rsidRDefault="00126BE6" w:rsidP="00126BE6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37691F" w14:textId="77777777" w:rsidR="00126BE6" w:rsidRPr="007B66C7" w:rsidRDefault="00126BE6" w:rsidP="00126BE6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C87114" w14:textId="77777777" w:rsidR="00126BE6" w:rsidRPr="007B66C7" w:rsidRDefault="00126BE6" w:rsidP="00126BE6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  <w:vAlign w:val="center"/>
          </w:tcPr>
          <w:p w14:paraId="22A6DA2F" w14:textId="77777777" w:rsidR="00126BE6" w:rsidRPr="007B66C7" w:rsidRDefault="00126BE6" w:rsidP="00126BE6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0D0411" w14:textId="77777777" w:rsidR="00126BE6" w:rsidRPr="007B66C7" w:rsidRDefault="00126BE6" w:rsidP="00126BE6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26BE6" w:rsidRPr="00147E6F" w14:paraId="16B73E93" w14:textId="77777777" w:rsidTr="006B255D">
        <w:trPr>
          <w:cantSplit/>
          <w:trHeight w:val="321"/>
          <w:jc w:val="center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  <w:vAlign w:val="center"/>
          </w:tcPr>
          <w:p w14:paraId="046F4537" w14:textId="77777777" w:rsidR="00126BE6" w:rsidRPr="00147E6F" w:rsidRDefault="00126BE6" w:rsidP="00126BE6">
            <w:pPr>
              <w:adjustRightInd w:val="0"/>
              <w:spacing w:before="19" w:after="19" w:line="280" w:lineRule="exact"/>
              <w:ind w:firstLineChars="100" w:firstLine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47E6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CI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  <w:vAlign w:val="center"/>
          </w:tcPr>
          <w:p w14:paraId="3BBF030E" w14:textId="03A7FD56" w:rsidR="00126BE6" w:rsidRPr="007B66C7" w:rsidRDefault="00126BE6" w:rsidP="00126BE6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B66C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6.53 (2.67)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E51325" w14:textId="672A2A3B" w:rsidR="00126BE6" w:rsidRPr="007B66C7" w:rsidRDefault="00126BE6" w:rsidP="00126BE6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B66C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6.55 (2.73)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1C2ADD" w14:textId="22C2E5F0" w:rsidR="00126BE6" w:rsidRPr="007B66C7" w:rsidRDefault="00126BE6" w:rsidP="00126BE6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B66C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6.50 (2.60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  <w:vAlign w:val="center"/>
          </w:tcPr>
          <w:p w14:paraId="57A53182" w14:textId="415FD550" w:rsidR="00126BE6" w:rsidRPr="007B66C7" w:rsidRDefault="00126BE6" w:rsidP="00126BE6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B66C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493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691E2B" w14:textId="2361401E" w:rsidR="00126BE6" w:rsidRPr="007B66C7" w:rsidRDefault="00126BE6" w:rsidP="00126BE6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B66C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019 </w:t>
            </w:r>
          </w:p>
        </w:tc>
      </w:tr>
      <w:tr w:rsidR="00126BE6" w:rsidRPr="00147E6F" w14:paraId="648C585F" w14:textId="77777777" w:rsidTr="006B255D">
        <w:trPr>
          <w:cantSplit/>
          <w:trHeight w:val="321"/>
          <w:jc w:val="center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  <w:vAlign w:val="center"/>
          </w:tcPr>
          <w:p w14:paraId="0EE8570F" w14:textId="77777777" w:rsidR="00126BE6" w:rsidRPr="00147E6F" w:rsidRDefault="00126BE6" w:rsidP="00126BE6">
            <w:pPr>
              <w:adjustRightInd w:val="0"/>
              <w:spacing w:before="19" w:after="19" w:line="280" w:lineRule="exact"/>
              <w:ind w:firstLineChars="100" w:firstLine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47E6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OFA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  <w:vAlign w:val="center"/>
          </w:tcPr>
          <w:p w14:paraId="0260A322" w14:textId="53082B89" w:rsidR="00126BE6" w:rsidRPr="007B66C7" w:rsidRDefault="00126BE6" w:rsidP="00126BE6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B66C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6.08 (3.44)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5F0A2B" w14:textId="39F58548" w:rsidR="00126BE6" w:rsidRPr="007B66C7" w:rsidRDefault="00126BE6" w:rsidP="00126BE6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B66C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6.04 (3.52)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160404" w14:textId="75C0A2FE" w:rsidR="00126BE6" w:rsidRPr="007B66C7" w:rsidRDefault="00126BE6" w:rsidP="00126BE6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B66C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6.11 (3.35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  <w:vAlign w:val="center"/>
          </w:tcPr>
          <w:p w14:paraId="0CA4E99E" w14:textId="1C5ACB42" w:rsidR="00126BE6" w:rsidRPr="007B66C7" w:rsidRDefault="00126BE6" w:rsidP="00126BE6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B66C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462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A315E9" w14:textId="0E16241B" w:rsidR="00126BE6" w:rsidRPr="007B66C7" w:rsidRDefault="00126BE6" w:rsidP="00126BE6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B66C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020 </w:t>
            </w:r>
          </w:p>
        </w:tc>
      </w:tr>
      <w:tr w:rsidR="00126BE6" w:rsidRPr="00147E6F" w14:paraId="44503DC6" w14:textId="77777777" w:rsidTr="006B255D">
        <w:trPr>
          <w:cantSplit/>
          <w:trHeight w:val="321"/>
          <w:jc w:val="center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  <w:vAlign w:val="center"/>
          </w:tcPr>
          <w:p w14:paraId="77270E59" w14:textId="77777777" w:rsidR="00126BE6" w:rsidRPr="00147E6F" w:rsidRDefault="00126BE6" w:rsidP="00126BE6">
            <w:pPr>
              <w:adjustRightInd w:val="0"/>
              <w:spacing w:before="19" w:after="19" w:line="280" w:lineRule="exact"/>
              <w:ind w:firstLineChars="100" w:firstLine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47E6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APS-Ⅱ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  <w:vAlign w:val="center"/>
          </w:tcPr>
          <w:p w14:paraId="305E645E" w14:textId="33F2C15C" w:rsidR="00126BE6" w:rsidRPr="007B66C7" w:rsidRDefault="00126BE6" w:rsidP="00126BE6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B66C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0.60 (13.41)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3D43B0" w14:textId="687CF97B" w:rsidR="00126BE6" w:rsidRPr="007B66C7" w:rsidRDefault="00126BE6" w:rsidP="00126BE6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B66C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0.67 (13.62)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5A931A" w14:textId="2FD7BE35" w:rsidR="00126BE6" w:rsidRPr="007B66C7" w:rsidRDefault="00126BE6" w:rsidP="00126BE6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B66C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0.53 (13.21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  <w:vAlign w:val="center"/>
          </w:tcPr>
          <w:p w14:paraId="62CA0FF4" w14:textId="2153586D" w:rsidR="00126BE6" w:rsidRPr="007B66C7" w:rsidRDefault="00126BE6" w:rsidP="00126BE6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B66C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715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D2F6BA" w14:textId="2339A674" w:rsidR="00126BE6" w:rsidRPr="007B66C7" w:rsidRDefault="00126BE6" w:rsidP="00126BE6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B66C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010 </w:t>
            </w:r>
          </w:p>
        </w:tc>
      </w:tr>
      <w:tr w:rsidR="00126BE6" w:rsidRPr="00147E6F" w14:paraId="4BAA18CD" w14:textId="77777777" w:rsidTr="006B255D">
        <w:trPr>
          <w:cantSplit/>
          <w:trHeight w:val="321"/>
          <w:jc w:val="center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  <w:vAlign w:val="center"/>
          </w:tcPr>
          <w:p w14:paraId="555EA6AD" w14:textId="77777777" w:rsidR="00126BE6" w:rsidRPr="00147E6F" w:rsidRDefault="00126BE6" w:rsidP="00126BE6">
            <w:pPr>
              <w:adjustRightInd w:val="0"/>
              <w:spacing w:before="19" w:after="19" w:line="280" w:lineRule="exac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  <w:vAlign w:val="center"/>
          </w:tcPr>
          <w:p w14:paraId="2B2D1B35" w14:textId="77777777" w:rsidR="00126BE6" w:rsidRPr="007B66C7" w:rsidRDefault="00126BE6" w:rsidP="00126BE6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798A5B" w14:textId="77777777" w:rsidR="00126BE6" w:rsidRPr="007B66C7" w:rsidRDefault="00126BE6" w:rsidP="00126BE6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BDB78C" w14:textId="77777777" w:rsidR="00126BE6" w:rsidRPr="007B66C7" w:rsidRDefault="00126BE6" w:rsidP="00126BE6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  <w:vAlign w:val="center"/>
          </w:tcPr>
          <w:p w14:paraId="523764AD" w14:textId="77777777" w:rsidR="00126BE6" w:rsidRPr="007B66C7" w:rsidRDefault="00126BE6" w:rsidP="00126BE6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1E337D" w14:textId="77777777" w:rsidR="00126BE6" w:rsidRPr="007B66C7" w:rsidRDefault="00126BE6" w:rsidP="00126BE6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26BE6" w:rsidRPr="00147E6F" w14:paraId="70CB2C31" w14:textId="77777777" w:rsidTr="006B255D">
        <w:trPr>
          <w:cantSplit/>
          <w:trHeight w:val="321"/>
          <w:jc w:val="center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  <w:vAlign w:val="center"/>
          </w:tcPr>
          <w:p w14:paraId="57865ADF" w14:textId="77777777" w:rsidR="00126BE6" w:rsidRPr="00DA3E47" w:rsidRDefault="00126BE6" w:rsidP="00126BE6">
            <w:pPr>
              <w:adjustRightInd w:val="0"/>
              <w:spacing w:before="19" w:after="19" w:line="280" w:lineRule="exac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A3E47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Vital</w:t>
            </w:r>
            <w:r w:rsidRPr="00DA3E4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S</w:t>
            </w:r>
            <w:r w:rsidRPr="00DA3E47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igns</w:t>
            </w:r>
            <w:r w:rsidRPr="00DA3E4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, Mean (SD)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  <w:vAlign w:val="center"/>
          </w:tcPr>
          <w:p w14:paraId="5858F427" w14:textId="77777777" w:rsidR="00126BE6" w:rsidRPr="007B66C7" w:rsidRDefault="00126BE6" w:rsidP="00126BE6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9B5F85" w14:textId="77777777" w:rsidR="00126BE6" w:rsidRPr="007B66C7" w:rsidRDefault="00126BE6" w:rsidP="00126BE6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AC6BF9" w14:textId="77777777" w:rsidR="00126BE6" w:rsidRPr="007B66C7" w:rsidRDefault="00126BE6" w:rsidP="00126BE6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  <w:vAlign w:val="center"/>
          </w:tcPr>
          <w:p w14:paraId="47B7168F" w14:textId="77777777" w:rsidR="00126BE6" w:rsidRPr="007B66C7" w:rsidRDefault="00126BE6" w:rsidP="00126BE6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E94364" w14:textId="77777777" w:rsidR="00126BE6" w:rsidRPr="007B66C7" w:rsidRDefault="00126BE6" w:rsidP="00126BE6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26BE6" w:rsidRPr="00147E6F" w14:paraId="3EA5A1EA" w14:textId="77777777" w:rsidTr="006B255D">
        <w:trPr>
          <w:cantSplit/>
          <w:trHeight w:val="321"/>
          <w:jc w:val="center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  <w:vAlign w:val="center"/>
          </w:tcPr>
          <w:p w14:paraId="3D6B3DFA" w14:textId="77777777" w:rsidR="00126BE6" w:rsidRPr="00DA3E47" w:rsidRDefault="00126BE6" w:rsidP="00126BE6">
            <w:pPr>
              <w:adjustRightInd w:val="0"/>
              <w:spacing w:before="19" w:after="19" w:line="280" w:lineRule="exact"/>
              <w:ind w:firstLineChars="100" w:firstLine="240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47E6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BP (mmHg)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  <w:vAlign w:val="center"/>
          </w:tcPr>
          <w:p w14:paraId="56356221" w14:textId="7EC20D67" w:rsidR="00126BE6" w:rsidRPr="007B66C7" w:rsidRDefault="00126BE6" w:rsidP="00126BE6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B66C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1.26 (18.25)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0282AC" w14:textId="28B77B38" w:rsidR="00126BE6" w:rsidRPr="007B66C7" w:rsidRDefault="00126BE6" w:rsidP="00126BE6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B66C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1.24 (18.09)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5BF5E5" w14:textId="495452F9" w:rsidR="00126BE6" w:rsidRPr="007B66C7" w:rsidRDefault="00126BE6" w:rsidP="00126BE6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B66C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1.28 (18.40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  <w:vAlign w:val="center"/>
          </w:tcPr>
          <w:p w14:paraId="72F5443B" w14:textId="71D2C7B1" w:rsidR="00126BE6" w:rsidRPr="007B66C7" w:rsidRDefault="00126BE6" w:rsidP="00126BE6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B66C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929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4776CE" w14:textId="4736FCBC" w:rsidR="00126BE6" w:rsidRPr="007B66C7" w:rsidRDefault="00126BE6" w:rsidP="00126BE6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B66C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002 </w:t>
            </w:r>
          </w:p>
        </w:tc>
      </w:tr>
      <w:tr w:rsidR="00126BE6" w:rsidRPr="00147E6F" w14:paraId="2455166F" w14:textId="77777777" w:rsidTr="006B255D">
        <w:trPr>
          <w:cantSplit/>
          <w:trHeight w:val="321"/>
          <w:jc w:val="center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  <w:vAlign w:val="center"/>
          </w:tcPr>
          <w:p w14:paraId="7341691E" w14:textId="77777777" w:rsidR="00126BE6" w:rsidRPr="00DA3E47" w:rsidRDefault="00126BE6" w:rsidP="00126BE6">
            <w:pPr>
              <w:adjustRightInd w:val="0"/>
              <w:spacing w:before="19" w:after="19" w:line="280" w:lineRule="exact"/>
              <w:ind w:firstLineChars="100" w:firstLine="240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47E6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eart Rate (bpm)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  <w:vAlign w:val="center"/>
          </w:tcPr>
          <w:p w14:paraId="2F6A9F4F" w14:textId="17FAE489" w:rsidR="00126BE6" w:rsidRPr="007B66C7" w:rsidRDefault="00126BE6" w:rsidP="00126BE6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B66C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6.98 (19.49)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6E5378" w14:textId="0E47608E" w:rsidR="00126BE6" w:rsidRPr="007B66C7" w:rsidRDefault="00126BE6" w:rsidP="00126BE6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B66C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7.05 (19.66)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84FE28" w14:textId="0A431E99" w:rsidR="00126BE6" w:rsidRPr="007B66C7" w:rsidRDefault="00126BE6" w:rsidP="00126BE6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B66C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6.90 (19.33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  <w:vAlign w:val="center"/>
          </w:tcPr>
          <w:p w14:paraId="28171D06" w14:textId="41401F48" w:rsidR="00126BE6" w:rsidRPr="007B66C7" w:rsidRDefault="00126BE6" w:rsidP="00126BE6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B66C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775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C13684" w14:textId="2867741D" w:rsidR="00126BE6" w:rsidRPr="007B66C7" w:rsidRDefault="00126BE6" w:rsidP="00126BE6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B66C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008 </w:t>
            </w:r>
          </w:p>
        </w:tc>
      </w:tr>
      <w:tr w:rsidR="00126BE6" w:rsidRPr="00147E6F" w14:paraId="38F207E0" w14:textId="77777777" w:rsidTr="006B255D">
        <w:trPr>
          <w:cantSplit/>
          <w:trHeight w:val="321"/>
          <w:jc w:val="center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  <w:vAlign w:val="center"/>
          </w:tcPr>
          <w:p w14:paraId="6F4A67CE" w14:textId="77777777" w:rsidR="00126BE6" w:rsidRPr="00147E6F" w:rsidRDefault="00126BE6" w:rsidP="00126BE6">
            <w:pPr>
              <w:adjustRightInd w:val="0"/>
              <w:spacing w:before="19" w:after="19" w:line="280" w:lineRule="exact"/>
              <w:ind w:firstLineChars="100" w:firstLine="24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47E6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espiratory Rate (bpm)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  <w:vAlign w:val="center"/>
          </w:tcPr>
          <w:p w14:paraId="147D2E9E" w14:textId="1ED34A08" w:rsidR="00126BE6" w:rsidRPr="007B66C7" w:rsidRDefault="00126BE6" w:rsidP="00126BE6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B66C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8.82 (5.95)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7222B7" w14:textId="673D847C" w:rsidR="00126BE6" w:rsidRPr="007B66C7" w:rsidRDefault="00126BE6" w:rsidP="00126BE6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B66C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8.94 (5.68)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AA8C9D" w14:textId="1B824D05" w:rsidR="00126BE6" w:rsidRPr="007B66C7" w:rsidRDefault="00126BE6" w:rsidP="00126BE6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B66C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8.70 (6.21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  <w:vAlign w:val="center"/>
          </w:tcPr>
          <w:p w14:paraId="53E13D79" w14:textId="2E901B45" w:rsidR="00126BE6" w:rsidRPr="007B66C7" w:rsidRDefault="00126BE6" w:rsidP="00126BE6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B66C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149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002E04" w14:textId="7BC4B978" w:rsidR="00126BE6" w:rsidRPr="007B66C7" w:rsidRDefault="00126BE6" w:rsidP="00126BE6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B66C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040 </w:t>
            </w:r>
          </w:p>
        </w:tc>
      </w:tr>
      <w:tr w:rsidR="00126BE6" w:rsidRPr="00147E6F" w14:paraId="67F16839" w14:textId="77777777" w:rsidTr="006B255D">
        <w:trPr>
          <w:cantSplit/>
          <w:trHeight w:val="321"/>
          <w:jc w:val="center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  <w:vAlign w:val="center"/>
          </w:tcPr>
          <w:p w14:paraId="3824ED9A" w14:textId="77777777" w:rsidR="00126BE6" w:rsidRPr="00147E6F" w:rsidRDefault="00126BE6" w:rsidP="00126BE6">
            <w:pPr>
              <w:adjustRightInd w:val="0"/>
              <w:spacing w:before="19" w:after="19" w:line="280" w:lineRule="exac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  <w:vAlign w:val="center"/>
          </w:tcPr>
          <w:p w14:paraId="7BBBF386" w14:textId="77777777" w:rsidR="00126BE6" w:rsidRPr="007B66C7" w:rsidRDefault="00126BE6" w:rsidP="00126BE6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7A5FED" w14:textId="77777777" w:rsidR="00126BE6" w:rsidRPr="007B66C7" w:rsidRDefault="00126BE6" w:rsidP="00126BE6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BEF7DE" w14:textId="77777777" w:rsidR="00126BE6" w:rsidRPr="007B66C7" w:rsidRDefault="00126BE6" w:rsidP="00126BE6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  <w:vAlign w:val="center"/>
          </w:tcPr>
          <w:p w14:paraId="5A37C15C" w14:textId="77777777" w:rsidR="00126BE6" w:rsidRPr="007B66C7" w:rsidRDefault="00126BE6" w:rsidP="00126BE6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01CBBA" w14:textId="77777777" w:rsidR="00126BE6" w:rsidRPr="007B66C7" w:rsidRDefault="00126BE6" w:rsidP="00126BE6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26BE6" w:rsidRPr="00147E6F" w14:paraId="152D8DA2" w14:textId="77777777" w:rsidTr="006B255D">
        <w:trPr>
          <w:cantSplit/>
          <w:trHeight w:val="321"/>
          <w:jc w:val="center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  <w:vAlign w:val="center"/>
          </w:tcPr>
          <w:p w14:paraId="333841C0" w14:textId="77777777" w:rsidR="00126BE6" w:rsidRPr="00147E6F" w:rsidRDefault="00126BE6" w:rsidP="00126BE6">
            <w:pPr>
              <w:adjustRightInd w:val="0"/>
              <w:spacing w:before="19" w:after="19" w:line="280" w:lineRule="exac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L</w:t>
            </w:r>
            <w:r w:rsidRPr="00DA3E4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aboratory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</w:t>
            </w:r>
            <w:r w:rsidRPr="00DA3E4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ndex</w:t>
            </w:r>
            <w:r w:rsidRPr="00DA3E4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, Mean (SD)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  <w:vAlign w:val="center"/>
          </w:tcPr>
          <w:p w14:paraId="103F43EF" w14:textId="77777777" w:rsidR="00126BE6" w:rsidRPr="007B66C7" w:rsidRDefault="00126BE6" w:rsidP="00126BE6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1DF1DA" w14:textId="77777777" w:rsidR="00126BE6" w:rsidRPr="007B66C7" w:rsidRDefault="00126BE6" w:rsidP="00126BE6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D423B8" w14:textId="77777777" w:rsidR="00126BE6" w:rsidRPr="007B66C7" w:rsidRDefault="00126BE6" w:rsidP="00126BE6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  <w:vAlign w:val="center"/>
          </w:tcPr>
          <w:p w14:paraId="566B166B" w14:textId="77777777" w:rsidR="00126BE6" w:rsidRPr="007B66C7" w:rsidRDefault="00126BE6" w:rsidP="00126BE6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47F923" w14:textId="77777777" w:rsidR="00126BE6" w:rsidRPr="007B66C7" w:rsidRDefault="00126BE6" w:rsidP="00126BE6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978CD" w:rsidRPr="00147E6F" w14:paraId="756B4920" w14:textId="77777777" w:rsidTr="006B255D">
        <w:trPr>
          <w:cantSplit/>
          <w:trHeight w:val="321"/>
          <w:jc w:val="center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  <w:vAlign w:val="center"/>
          </w:tcPr>
          <w:p w14:paraId="0F9F3222" w14:textId="71AAE4EC" w:rsidR="005978CD" w:rsidRPr="00147E6F" w:rsidRDefault="005978CD" w:rsidP="005978CD">
            <w:pPr>
              <w:adjustRightInd w:val="0"/>
              <w:spacing w:before="19" w:after="19" w:line="280" w:lineRule="exact"/>
              <w:ind w:firstLineChars="100" w:firstLine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47E6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ase Excess (mmol/L)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  <w:vAlign w:val="center"/>
          </w:tcPr>
          <w:p w14:paraId="6952F141" w14:textId="7C603A64" w:rsidR="005978CD" w:rsidRPr="007B66C7" w:rsidRDefault="005978CD" w:rsidP="005978CD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B66C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0.17 (4.50)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FE3F94" w14:textId="151E9D0E" w:rsidR="005978CD" w:rsidRPr="007B66C7" w:rsidRDefault="005978CD" w:rsidP="005978CD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B66C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0.22 (4.76)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D9D900" w14:textId="73B9E71C" w:rsidR="005978CD" w:rsidRPr="007B66C7" w:rsidRDefault="005978CD" w:rsidP="005978CD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B66C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0.12 (4.23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  <w:vAlign w:val="center"/>
          </w:tcPr>
          <w:p w14:paraId="79668C5E" w14:textId="73D49735" w:rsidR="005978CD" w:rsidRPr="007B66C7" w:rsidRDefault="005978CD" w:rsidP="005978CD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B66C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418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23FB44" w14:textId="1A502890" w:rsidR="005978CD" w:rsidRPr="007B66C7" w:rsidRDefault="005978CD" w:rsidP="005978CD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B66C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022 </w:t>
            </w:r>
          </w:p>
        </w:tc>
      </w:tr>
      <w:tr w:rsidR="005978CD" w:rsidRPr="00147E6F" w14:paraId="5017380A" w14:textId="77777777" w:rsidTr="006B255D">
        <w:trPr>
          <w:cantSplit/>
          <w:trHeight w:val="321"/>
          <w:jc w:val="center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  <w:vAlign w:val="center"/>
          </w:tcPr>
          <w:p w14:paraId="2FE14058" w14:textId="50D3CF29" w:rsidR="005978CD" w:rsidRPr="00147E6F" w:rsidRDefault="005978CD" w:rsidP="005978CD">
            <w:pPr>
              <w:adjustRightInd w:val="0"/>
              <w:spacing w:before="19" w:after="19" w:line="280" w:lineRule="exact"/>
              <w:ind w:firstLineChars="100" w:firstLine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47E6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actate (mmol/L)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  <w:vAlign w:val="center"/>
          </w:tcPr>
          <w:p w14:paraId="6F6E4336" w14:textId="3E7D4914" w:rsidR="005978CD" w:rsidRPr="007B66C7" w:rsidRDefault="005978CD" w:rsidP="005978CD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B66C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1.80 (1.30)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156740" w14:textId="4DF8FE40" w:rsidR="005978CD" w:rsidRPr="007B66C7" w:rsidRDefault="005978CD" w:rsidP="005978CD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B66C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1.80 (1.23)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26ED2B" w14:textId="564D5027" w:rsidR="005978CD" w:rsidRPr="007B66C7" w:rsidRDefault="005978CD" w:rsidP="005978CD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B66C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1.79 (1.37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  <w:vAlign w:val="center"/>
          </w:tcPr>
          <w:p w14:paraId="1465929E" w14:textId="41ADCE5E" w:rsidR="005978CD" w:rsidRPr="007B66C7" w:rsidRDefault="005978CD" w:rsidP="005978CD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B66C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845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B684F4" w14:textId="0875476A" w:rsidR="005978CD" w:rsidRPr="007B66C7" w:rsidRDefault="005978CD" w:rsidP="005978CD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B66C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005 </w:t>
            </w:r>
          </w:p>
        </w:tc>
      </w:tr>
      <w:tr w:rsidR="005978CD" w:rsidRPr="00147E6F" w14:paraId="28195CF2" w14:textId="77777777" w:rsidTr="006B255D">
        <w:trPr>
          <w:cantSplit/>
          <w:trHeight w:val="321"/>
          <w:jc w:val="center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  <w:vAlign w:val="center"/>
          </w:tcPr>
          <w:p w14:paraId="25CDC8B4" w14:textId="68BF2BE3" w:rsidR="005978CD" w:rsidRPr="00147E6F" w:rsidRDefault="005978CD" w:rsidP="005978CD">
            <w:pPr>
              <w:adjustRightInd w:val="0"/>
              <w:spacing w:before="19" w:after="19" w:line="280" w:lineRule="exact"/>
              <w:ind w:firstLineChars="100" w:firstLine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47E6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pO</w:t>
            </w:r>
            <w:r w:rsidRPr="00147E6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2</w:t>
            </w:r>
            <w:r w:rsidRPr="00147E6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(%)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  <w:vAlign w:val="center"/>
          </w:tcPr>
          <w:p w14:paraId="62995889" w14:textId="636C49A6" w:rsidR="005978CD" w:rsidRPr="007B66C7" w:rsidRDefault="005978CD" w:rsidP="005978CD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B66C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97.14 (4.09)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E673FC" w14:textId="0FD3807D" w:rsidR="005978CD" w:rsidRPr="007B66C7" w:rsidRDefault="005978CD" w:rsidP="005978CD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B66C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97.09 (3.99)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FC59D2" w14:textId="33468316" w:rsidR="005978CD" w:rsidRPr="007B66C7" w:rsidRDefault="005978CD" w:rsidP="005978CD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B66C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97.19 (4.18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  <w:vAlign w:val="center"/>
          </w:tcPr>
          <w:p w14:paraId="0A0EADE0" w14:textId="608E2C3A" w:rsidR="005978CD" w:rsidRPr="007B66C7" w:rsidRDefault="005978CD" w:rsidP="005978CD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B66C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354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312305" w14:textId="3FCC1C9C" w:rsidR="005978CD" w:rsidRPr="007B66C7" w:rsidRDefault="005978CD" w:rsidP="005978CD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B66C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025 </w:t>
            </w:r>
          </w:p>
        </w:tc>
      </w:tr>
      <w:tr w:rsidR="005978CD" w:rsidRPr="00147E6F" w14:paraId="4E4BB957" w14:textId="77777777" w:rsidTr="006B255D">
        <w:trPr>
          <w:cantSplit/>
          <w:trHeight w:val="321"/>
          <w:jc w:val="center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  <w:vAlign w:val="center"/>
          </w:tcPr>
          <w:p w14:paraId="700F7991" w14:textId="0903950F" w:rsidR="005978CD" w:rsidRPr="00147E6F" w:rsidRDefault="005978CD" w:rsidP="005978CD">
            <w:pPr>
              <w:adjustRightInd w:val="0"/>
              <w:spacing w:before="19" w:after="19" w:line="280" w:lineRule="exact"/>
              <w:ind w:firstLineChars="100" w:firstLine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47E6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WBC (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sym w:font="Symbol" w:char="F0B4"/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  <w:r w:rsidRPr="0054198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9</w:t>
            </w:r>
            <w:r w:rsidRPr="00147E6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/L)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  <w:vAlign w:val="center"/>
          </w:tcPr>
          <w:p w14:paraId="1CB79EB9" w14:textId="01891BA6" w:rsidR="005978CD" w:rsidRPr="007B66C7" w:rsidRDefault="005978CD" w:rsidP="005978CD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B66C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2.38 (8.21)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50DA2D" w14:textId="1DA8AACC" w:rsidR="005978CD" w:rsidRPr="007B66C7" w:rsidRDefault="005978CD" w:rsidP="005978CD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B66C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2.40 (7.65)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CEC84F" w14:textId="0ED2CD84" w:rsidR="005978CD" w:rsidRPr="007B66C7" w:rsidRDefault="005978CD" w:rsidP="005978CD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B66C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2.36 (8.74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  <w:vAlign w:val="center"/>
          </w:tcPr>
          <w:p w14:paraId="52E78857" w14:textId="7E55E528" w:rsidR="005978CD" w:rsidRPr="007B66C7" w:rsidRDefault="005978CD" w:rsidP="005978CD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B66C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876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66655F" w14:textId="3A78A348" w:rsidR="005978CD" w:rsidRPr="007B66C7" w:rsidRDefault="005978CD" w:rsidP="005978CD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B66C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004 </w:t>
            </w:r>
          </w:p>
        </w:tc>
      </w:tr>
      <w:tr w:rsidR="005978CD" w:rsidRPr="00147E6F" w14:paraId="6B38FD51" w14:textId="77777777" w:rsidTr="006B255D">
        <w:trPr>
          <w:cantSplit/>
          <w:trHeight w:val="321"/>
          <w:jc w:val="center"/>
        </w:trPr>
        <w:tc>
          <w:tcPr>
            <w:tcW w:w="1451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  <w:vAlign w:val="center"/>
          </w:tcPr>
          <w:p w14:paraId="4A12118D" w14:textId="67276907" w:rsidR="005978CD" w:rsidRPr="00147E6F" w:rsidRDefault="005978CD" w:rsidP="005978CD">
            <w:pPr>
              <w:adjustRightInd w:val="0"/>
              <w:spacing w:before="19" w:after="19" w:line="280" w:lineRule="exact"/>
              <w:ind w:firstLineChars="100" w:firstLine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47E6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Hemoglobin (</w:t>
            </w:r>
            <w:r w:rsidR="00E136F8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g</w:t>
            </w:r>
            <w:r w:rsidR="00E136F8" w:rsidRPr="00147E6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  <w:r w:rsidR="00E136F8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d</w:t>
            </w:r>
            <w:r w:rsidR="00E136F8" w:rsidRPr="00147E6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</w:t>
            </w:r>
            <w:r w:rsidRPr="00147E6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  <w:vAlign w:val="center"/>
          </w:tcPr>
          <w:p w14:paraId="32382AFC" w14:textId="0A3863C1" w:rsidR="005978CD" w:rsidRPr="007B66C7" w:rsidRDefault="005978CD" w:rsidP="005978CD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B66C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0.55 (2.28)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D5DA71" w14:textId="2A3EDBC8" w:rsidR="005978CD" w:rsidRPr="007B66C7" w:rsidRDefault="005978CD" w:rsidP="005978CD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B66C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0.58 (2.29)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29F32C" w14:textId="490EE2E9" w:rsidR="005978CD" w:rsidRPr="007B66C7" w:rsidRDefault="005978CD" w:rsidP="005978CD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B66C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0.53 (2.28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  <w:vAlign w:val="center"/>
          </w:tcPr>
          <w:p w14:paraId="7662BBD1" w14:textId="07EA85F1" w:rsidR="005978CD" w:rsidRPr="007B66C7" w:rsidRDefault="005978CD" w:rsidP="005978CD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B66C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400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CC4327" w14:textId="50C45C7B" w:rsidR="005978CD" w:rsidRPr="007B66C7" w:rsidRDefault="005978CD" w:rsidP="005978CD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B66C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023 </w:t>
            </w:r>
          </w:p>
        </w:tc>
      </w:tr>
      <w:tr w:rsidR="005978CD" w:rsidRPr="00147E6F" w14:paraId="53EB1845" w14:textId="77777777" w:rsidTr="006B255D">
        <w:trPr>
          <w:cantSplit/>
          <w:trHeight w:val="321"/>
          <w:jc w:val="center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  <w:vAlign w:val="center"/>
          </w:tcPr>
          <w:p w14:paraId="045AF794" w14:textId="0D77A476" w:rsidR="005978CD" w:rsidRPr="00147E6F" w:rsidRDefault="005978CD" w:rsidP="005978CD">
            <w:pPr>
              <w:adjustRightInd w:val="0"/>
              <w:spacing w:before="19" w:after="19" w:line="280" w:lineRule="exact"/>
              <w:ind w:firstLineChars="100" w:firstLine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47E6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reatinine (m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g</w:t>
            </w:r>
            <w:r w:rsidRPr="00147E6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d</w:t>
            </w:r>
            <w:r w:rsidRPr="00147E6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)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  <w:vAlign w:val="center"/>
          </w:tcPr>
          <w:p w14:paraId="30D892A7" w14:textId="2357070C" w:rsidR="005978CD" w:rsidRPr="007B66C7" w:rsidRDefault="005978CD" w:rsidP="005978CD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B66C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1.49 (1.42)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7ED8BF" w14:textId="5298F992" w:rsidR="005978CD" w:rsidRPr="007B66C7" w:rsidRDefault="005978CD" w:rsidP="005978CD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B66C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1.49 (1.41)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4E0D8D" w14:textId="32A2D685" w:rsidR="005978CD" w:rsidRPr="007B66C7" w:rsidRDefault="005978CD" w:rsidP="005978CD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B66C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1.49 (1.43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  <w:vAlign w:val="center"/>
          </w:tcPr>
          <w:p w14:paraId="0D6A9EEF" w14:textId="74B7BE67" w:rsidR="005978CD" w:rsidRPr="007B66C7" w:rsidRDefault="005978CD" w:rsidP="005978CD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B66C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916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5FFFF4" w14:textId="38F917E5" w:rsidR="005978CD" w:rsidRPr="007B66C7" w:rsidRDefault="005978CD" w:rsidP="005978CD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B66C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003 </w:t>
            </w:r>
          </w:p>
        </w:tc>
      </w:tr>
      <w:tr w:rsidR="005978CD" w:rsidRPr="00147E6F" w14:paraId="755359CA" w14:textId="77777777" w:rsidTr="007B66C7">
        <w:trPr>
          <w:cantSplit/>
          <w:trHeight w:val="321"/>
          <w:jc w:val="center"/>
        </w:trPr>
        <w:tc>
          <w:tcPr>
            <w:tcW w:w="1451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  <w:vAlign w:val="center"/>
          </w:tcPr>
          <w:p w14:paraId="7D0EE6BB" w14:textId="41ECEE67" w:rsidR="005978CD" w:rsidRPr="00147E6F" w:rsidRDefault="005978CD" w:rsidP="005978CD">
            <w:pPr>
              <w:adjustRightInd w:val="0"/>
              <w:spacing w:before="19" w:after="19" w:line="280" w:lineRule="exact"/>
              <w:ind w:firstLineChars="100" w:firstLine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47E6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icarbonate (mmol/L)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854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  <w:vAlign w:val="center"/>
          </w:tcPr>
          <w:p w14:paraId="3FB681B4" w14:textId="43327455" w:rsidR="005978CD" w:rsidRPr="007B66C7" w:rsidRDefault="005978CD" w:rsidP="005978CD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B66C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3.69 (4.77)</w:t>
            </w:r>
          </w:p>
        </w:tc>
        <w:tc>
          <w:tcPr>
            <w:tcW w:w="839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579AB446" w14:textId="4E1E54D5" w:rsidR="005978CD" w:rsidRPr="007B66C7" w:rsidRDefault="005978CD" w:rsidP="005978CD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B66C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3.71 (5.15)</w:t>
            </w:r>
          </w:p>
        </w:tc>
        <w:tc>
          <w:tcPr>
            <w:tcW w:w="839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6502D21F" w14:textId="08D1BF4C" w:rsidR="005978CD" w:rsidRPr="007B66C7" w:rsidRDefault="005978CD" w:rsidP="005978CD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B66C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3.66 (4.37)</w:t>
            </w:r>
          </w:p>
        </w:tc>
        <w:tc>
          <w:tcPr>
            <w:tcW w:w="509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  <w:vAlign w:val="center"/>
          </w:tcPr>
          <w:p w14:paraId="3843D04B" w14:textId="4F456025" w:rsidR="005978CD" w:rsidRPr="007B66C7" w:rsidRDefault="005978CD" w:rsidP="005978CD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B66C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689 </w:t>
            </w:r>
          </w:p>
        </w:tc>
        <w:tc>
          <w:tcPr>
            <w:tcW w:w="508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1C9AAFB4" w14:textId="41B2261A" w:rsidR="005978CD" w:rsidRPr="007B66C7" w:rsidRDefault="005978CD" w:rsidP="005978CD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B66C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011 </w:t>
            </w:r>
          </w:p>
        </w:tc>
      </w:tr>
    </w:tbl>
    <w:p w14:paraId="0B3C8E31" w14:textId="77777777" w:rsidR="00E136F8" w:rsidRPr="009817FC" w:rsidRDefault="00E136F8" w:rsidP="00E136F8">
      <w:pPr>
        <w:spacing w:line="520" w:lineRule="exact"/>
      </w:pPr>
      <w:r w:rsidRPr="0032670C">
        <w:rPr>
          <w:rFonts w:ascii="Times New Roman" w:hAnsi="Times New Roman" w:cs="Times New Roman"/>
          <w:sz w:val="24"/>
          <w:szCs w:val="24"/>
        </w:rPr>
        <w:t>Abbreviations: ASMD, absolute standardized mean difference; SD</w:t>
      </w:r>
      <w:r w:rsidRPr="0032670C">
        <w:rPr>
          <w:rFonts w:ascii="Times New Roman" w:eastAsia="Times New Roman" w:hAnsi="Times New Roman" w:cs="Times New Roman"/>
          <w:bCs/>
          <w:kern w:val="0"/>
          <w:sz w:val="28"/>
          <w:szCs w:val="28"/>
          <w:lang w:eastAsia="en-US"/>
        </w:rPr>
        <w:t>, standard deviation;</w:t>
      </w:r>
      <w:r w:rsidRPr="0032670C">
        <w:rPr>
          <w:rFonts w:ascii="Times New Roman" w:hAnsi="Times New Roman" w:cs="Times New Roman"/>
          <w:sz w:val="24"/>
          <w:szCs w:val="24"/>
        </w:rPr>
        <w:t xml:space="preserve"> AKI, acute kidney injury; CHF, congestive heart failure; CBVD, cerebrovascular disease; COPD, chronic pulmonary disease; MI, myocardial infarct; RRT, renal replacement therapy; CCI, </w:t>
      </w:r>
      <w:proofErr w:type="spellStart"/>
      <w:r w:rsidRPr="0032670C">
        <w:rPr>
          <w:rFonts w:ascii="Times New Roman" w:hAnsi="Times New Roman" w:cs="Times New Roman"/>
          <w:sz w:val="24"/>
          <w:szCs w:val="24"/>
        </w:rPr>
        <w:t>Charlson</w:t>
      </w:r>
      <w:proofErr w:type="spellEnd"/>
      <w:r w:rsidRPr="0032670C">
        <w:rPr>
          <w:rFonts w:ascii="Times New Roman" w:hAnsi="Times New Roman" w:cs="Times New Roman"/>
          <w:sz w:val="24"/>
          <w:szCs w:val="24"/>
        </w:rPr>
        <w:t xml:space="preserve"> comorbidity index; SOFA, sequential organ failure assessment; SAPS, simplified acute physiology score; MBP, mean blood pressure; </w:t>
      </w:r>
      <w:r w:rsidRPr="0032670C"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>SpO</w:t>
      </w:r>
      <w:r w:rsidRPr="0032670C">
        <w:rPr>
          <w:rFonts w:ascii="Times New Roman" w:eastAsia="DengXian" w:hAnsi="Times New Roman" w:cs="Times New Roman"/>
          <w:color w:val="000000"/>
          <w:kern w:val="0"/>
          <w:sz w:val="24"/>
          <w:szCs w:val="24"/>
          <w:vertAlign w:val="subscript"/>
        </w:rPr>
        <w:t>2</w:t>
      </w:r>
      <w:r>
        <w:rPr>
          <w:rFonts w:ascii="Times New Roman" w:eastAsia="DengXian" w:hAnsi="Times New Roman" w:cs="Times New Roman" w:hint="eastAsia"/>
          <w:color w:val="000000"/>
          <w:kern w:val="0"/>
          <w:sz w:val="24"/>
          <w:szCs w:val="24"/>
        </w:rPr>
        <w:t>,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oxyhemoglobin saturation; </w:t>
      </w:r>
      <w:r w:rsidRPr="0032670C">
        <w:rPr>
          <w:rFonts w:ascii="Times New Roman" w:hAnsi="Times New Roman" w:cs="Times New Roman"/>
          <w:sz w:val="24"/>
          <w:szCs w:val="24"/>
        </w:rPr>
        <w:t>WBC, white blood cell</w:t>
      </w:r>
      <w:r w:rsidRPr="0032670C">
        <w:rPr>
          <w:rFonts w:ascii="Times New Roman" w:hAnsi="Times New Roman" w:cs="Times New Roman" w:hint="eastAsia"/>
          <w:sz w:val="24"/>
          <w:szCs w:val="24"/>
        </w:rPr>
        <w:t>;</w:t>
      </w:r>
      <w:r w:rsidRPr="0032670C">
        <w:rPr>
          <w:rFonts w:ascii="Times New Roman" w:hAnsi="Times New Roman" w:cs="Times New Roman"/>
          <w:sz w:val="24"/>
          <w:szCs w:val="24"/>
        </w:rPr>
        <w:t xml:space="preserve"> bpm, b</w:t>
      </w:r>
      <w:r>
        <w:rPr>
          <w:rFonts w:ascii="Times New Roman" w:hAnsi="Times New Roman" w:cs="Times New Roman"/>
          <w:sz w:val="24"/>
          <w:szCs w:val="24"/>
        </w:rPr>
        <w:t>eats</w:t>
      </w:r>
      <w:r w:rsidRPr="0032670C">
        <w:rPr>
          <w:rFonts w:ascii="Times New Roman" w:hAnsi="Times New Roman" w:cs="Times New Roman"/>
          <w:sz w:val="24"/>
          <w:szCs w:val="24"/>
        </w:rPr>
        <w:t xml:space="preserve"> per minute</w:t>
      </w:r>
      <w:r>
        <w:rPr>
          <w:rFonts w:ascii="Times New Roman" w:hAnsi="Times New Roman" w:cs="Times New Roman"/>
          <w:sz w:val="24"/>
          <w:szCs w:val="24"/>
        </w:rPr>
        <w:t xml:space="preserve"> (heart rate) or breathes per minute (r</w:t>
      </w:r>
      <w:r w:rsidRPr="0032670C"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espiratory 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>r</w:t>
      </w:r>
      <w:r w:rsidRPr="0032670C"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>ate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>)</w:t>
      </w:r>
      <w:r w:rsidRPr="0032670C">
        <w:rPr>
          <w:rFonts w:ascii="Times New Roman" w:hAnsi="Times New Roman" w:cs="Times New Roman"/>
          <w:sz w:val="24"/>
          <w:szCs w:val="24"/>
        </w:rPr>
        <w:t>.</w:t>
      </w:r>
    </w:p>
    <w:p w14:paraId="0BBB323F" w14:textId="77777777" w:rsidR="0038307B" w:rsidRDefault="0038307B">
      <w:pPr>
        <w:widowControl/>
        <w:jc w:val="left"/>
      </w:pPr>
      <w:r>
        <w:br w:type="page"/>
      </w:r>
    </w:p>
    <w:p w14:paraId="2783618C" w14:textId="341CC676" w:rsidR="0038307B" w:rsidRPr="0038307B" w:rsidRDefault="0038307B" w:rsidP="0038307B">
      <w:pPr>
        <w:pStyle w:val="Heading2"/>
        <w:jc w:val="center"/>
        <w:rPr>
          <w:bCs w:val="0"/>
          <w:kern w:val="2"/>
          <w:sz w:val="24"/>
          <w:szCs w:val="22"/>
          <w:lang w:eastAsia="zh-CN"/>
        </w:rPr>
      </w:pPr>
      <w:r w:rsidRPr="0007300D">
        <w:rPr>
          <w:color w:val="000000"/>
          <w:sz w:val="28"/>
          <w:szCs w:val="28"/>
        </w:rPr>
        <w:lastRenderedPageBreak/>
        <w:t xml:space="preserve">Table </w:t>
      </w:r>
      <w:r w:rsidR="003C56C4">
        <w:rPr>
          <w:color w:val="000000"/>
          <w:sz w:val="28"/>
          <w:szCs w:val="28"/>
          <w:lang w:eastAsia="zh-CN"/>
        </w:rPr>
        <w:t>S</w:t>
      </w:r>
      <w:r w:rsidR="0030793F">
        <w:rPr>
          <w:color w:val="000000"/>
          <w:sz w:val="28"/>
          <w:szCs w:val="28"/>
        </w:rPr>
        <w:t>2</w:t>
      </w:r>
      <w:r>
        <w:rPr>
          <w:color w:val="000000"/>
          <w:sz w:val="28"/>
          <w:szCs w:val="28"/>
        </w:rPr>
        <w:t>.</w:t>
      </w:r>
      <w:r w:rsidRPr="0007300D">
        <w:rPr>
          <w:color w:val="000000"/>
          <w:sz w:val="28"/>
          <w:szCs w:val="28"/>
        </w:rPr>
        <w:t xml:space="preserve"> </w:t>
      </w:r>
      <w:r w:rsidR="00782607" w:rsidRPr="0007300D">
        <w:rPr>
          <w:color w:val="000000"/>
          <w:sz w:val="28"/>
          <w:szCs w:val="28"/>
        </w:rPr>
        <w:t xml:space="preserve">Baseline characteristics </w:t>
      </w:r>
      <w:r w:rsidR="00782607">
        <w:rPr>
          <w:color w:val="000000"/>
          <w:sz w:val="28"/>
          <w:szCs w:val="28"/>
        </w:rPr>
        <w:t>of patients by pre-ICU statin use</w:t>
      </w:r>
      <w:r w:rsidR="00782607" w:rsidRPr="0007300D">
        <w:rPr>
          <w:color w:val="000000"/>
          <w:sz w:val="28"/>
          <w:szCs w:val="28"/>
        </w:rPr>
        <w:t xml:space="preserve"> </w:t>
      </w:r>
      <w:r w:rsidR="00782607">
        <w:rPr>
          <w:color w:val="000000"/>
          <w:sz w:val="28"/>
          <w:szCs w:val="28"/>
        </w:rPr>
        <w:t>after Logistic-OW adjustment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051"/>
        <w:gridCol w:w="2384"/>
        <w:gridCol w:w="2342"/>
        <w:gridCol w:w="2342"/>
        <w:gridCol w:w="1421"/>
        <w:gridCol w:w="1418"/>
      </w:tblGrid>
      <w:tr w:rsidR="0038307B" w:rsidRPr="00147E6F" w14:paraId="46B211B8" w14:textId="77777777" w:rsidTr="006B255D">
        <w:trPr>
          <w:cantSplit/>
          <w:trHeight w:val="287"/>
          <w:tblHeader/>
          <w:jc w:val="center"/>
        </w:trPr>
        <w:tc>
          <w:tcPr>
            <w:tcW w:w="1451" w:type="pct"/>
            <w:vMerge w:val="restart"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14:paraId="7641F659" w14:textId="5F9DEE4D" w:rsidR="0038307B" w:rsidRPr="000A6CA6" w:rsidRDefault="003072D1" w:rsidP="006B255D">
            <w:pPr>
              <w:keepNext/>
              <w:adjustRightInd w:val="0"/>
              <w:spacing w:before="19" w:after="19" w:line="240" w:lineRule="exact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V</w:t>
            </w:r>
            <w:r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</w:rPr>
              <w:t>ariables</w:t>
            </w:r>
          </w:p>
        </w:tc>
        <w:tc>
          <w:tcPr>
            <w:tcW w:w="854" w:type="pct"/>
            <w:vMerge w:val="restart"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14:paraId="5B94A0E7" w14:textId="77777777" w:rsidR="0038307B" w:rsidRPr="00147E6F" w:rsidRDefault="0038307B" w:rsidP="006B255D">
            <w:pPr>
              <w:keepNext/>
              <w:adjustRightInd w:val="0"/>
              <w:spacing w:before="19" w:after="19" w:line="240" w:lineRule="exact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47E6F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All</w:t>
            </w:r>
          </w:p>
          <w:p w14:paraId="6FED9F66" w14:textId="129FE734" w:rsidR="0038307B" w:rsidRPr="00147E6F" w:rsidRDefault="0038307B" w:rsidP="006B255D">
            <w:pPr>
              <w:keepNext/>
              <w:adjustRightInd w:val="0"/>
              <w:spacing w:before="19" w:after="19" w:line="240" w:lineRule="exact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47E6F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(n=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3624.5)</w:t>
            </w:r>
          </w:p>
        </w:tc>
        <w:tc>
          <w:tcPr>
            <w:tcW w:w="1678" w:type="pct"/>
            <w:gridSpan w:val="2"/>
            <w:tcBorders>
              <w:top w:val="single" w:sz="16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0A08F1F6" w14:textId="77777777" w:rsidR="0038307B" w:rsidRPr="00147E6F" w:rsidRDefault="0038307B" w:rsidP="006B255D">
            <w:pPr>
              <w:keepNext/>
              <w:adjustRightInd w:val="0"/>
              <w:spacing w:before="19" w:after="19" w:line="240" w:lineRule="exact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47E6F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Pre-ICU statin use</w:t>
            </w:r>
          </w:p>
        </w:tc>
        <w:tc>
          <w:tcPr>
            <w:tcW w:w="509" w:type="pct"/>
            <w:vMerge w:val="restart"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14:paraId="14371F0B" w14:textId="6D795651" w:rsidR="0038307B" w:rsidRPr="00147E6F" w:rsidRDefault="00465256" w:rsidP="006B255D">
            <w:pPr>
              <w:keepNext/>
              <w:adjustRightInd w:val="0"/>
              <w:spacing w:before="19" w:after="19" w:line="240" w:lineRule="exact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7D312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-Value</w:t>
            </w:r>
          </w:p>
        </w:tc>
        <w:tc>
          <w:tcPr>
            <w:tcW w:w="508" w:type="pct"/>
            <w:vMerge w:val="restart"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  <w:vAlign w:val="center"/>
          </w:tcPr>
          <w:p w14:paraId="21AEB713" w14:textId="77777777" w:rsidR="0038307B" w:rsidRPr="00147E6F" w:rsidRDefault="0038307B" w:rsidP="006B255D">
            <w:pPr>
              <w:keepNext/>
              <w:adjustRightInd w:val="0"/>
              <w:spacing w:before="19" w:after="19" w:line="240" w:lineRule="exact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SMD</w:t>
            </w:r>
          </w:p>
        </w:tc>
      </w:tr>
      <w:tr w:rsidR="0038307B" w:rsidRPr="00147E6F" w14:paraId="2ED4C0A6" w14:textId="77777777" w:rsidTr="006B255D">
        <w:trPr>
          <w:cantSplit/>
          <w:trHeight w:val="530"/>
          <w:tblHeader/>
          <w:jc w:val="center"/>
        </w:trPr>
        <w:tc>
          <w:tcPr>
            <w:tcW w:w="1451" w:type="pct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14:paraId="385E9410" w14:textId="77777777" w:rsidR="0038307B" w:rsidRPr="00147E6F" w:rsidRDefault="0038307B" w:rsidP="006B255D">
            <w:pPr>
              <w:keepNext/>
              <w:adjustRightInd w:val="0"/>
              <w:spacing w:before="19" w:after="19" w:line="240" w:lineRule="exact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854" w:type="pct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14:paraId="1F6309F3" w14:textId="77777777" w:rsidR="0038307B" w:rsidRPr="00147E6F" w:rsidRDefault="0038307B" w:rsidP="006B255D">
            <w:pPr>
              <w:keepNext/>
              <w:adjustRightInd w:val="0"/>
              <w:spacing w:before="19" w:after="19" w:line="240" w:lineRule="exact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839" w:type="pct"/>
            <w:tcBorders>
              <w:top w:val="single" w:sz="16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3581647A" w14:textId="77777777" w:rsidR="0038307B" w:rsidRPr="00147E6F" w:rsidRDefault="0038307B" w:rsidP="006B255D">
            <w:pPr>
              <w:keepNext/>
              <w:adjustRightInd w:val="0"/>
              <w:spacing w:before="19" w:after="19" w:line="240" w:lineRule="exact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47E6F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Non-users</w:t>
            </w:r>
          </w:p>
          <w:p w14:paraId="3FF874D0" w14:textId="24C1C028" w:rsidR="0038307B" w:rsidRPr="00147E6F" w:rsidRDefault="0038307B" w:rsidP="006B255D">
            <w:pPr>
              <w:adjustRightInd w:val="0"/>
              <w:spacing w:before="19" w:after="19" w:line="240" w:lineRule="exact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47E6F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(n=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812.3)</w:t>
            </w:r>
          </w:p>
        </w:tc>
        <w:tc>
          <w:tcPr>
            <w:tcW w:w="839" w:type="pct"/>
            <w:tcBorders>
              <w:top w:val="single" w:sz="16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39A616E5" w14:textId="77777777" w:rsidR="0038307B" w:rsidRPr="00147E6F" w:rsidRDefault="0038307B" w:rsidP="006B255D">
            <w:pPr>
              <w:adjustRightInd w:val="0"/>
              <w:spacing w:before="19" w:after="19" w:line="240" w:lineRule="exact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47E6F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Users</w:t>
            </w:r>
          </w:p>
          <w:p w14:paraId="33C92609" w14:textId="40FFAFAA" w:rsidR="0038307B" w:rsidRPr="00147E6F" w:rsidRDefault="0038307B" w:rsidP="006B255D">
            <w:pPr>
              <w:keepNext/>
              <w:adjustRightInd w:val="0"/>
              <w:spacing w:before="19" w:after="19" w:line="240" w:lineRule="exact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47E6F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(n=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812.3</w:t>
            </w:r>
            <w:r w:rsidRPr="00147E6F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)</w:t>
            </w:r>
          </w:p>
        </w:tc>
        <w:tc>
          <w:tcPr>
            <w:tcW w:w="509" w:type="pct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14:paraId="46C4EEC0" w14:textId="77777777" w:rsidR="0038307B" w:rsidRPr="00147E6F" w:rsidRDefault="0038307B" w:rsidP="006B255D">
            <w:pPr>
              <w:keepNext/>
              <w:adjustRightInd w:val="0"/>
              <w:spacing w:before="19" w:after="19" w:line="240" w:lineRule="exact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508" w:type="pct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0C082088" w14:textId="77777777" w:rsidR="0038307B" w:rsidRPr="00147E6F" w:rsidRDefault="0038307B" w:rsidP="006B255D">
            <w:pPr>
              <w:keepNext/>
              <w:adjustRightInd w:val="0"/>
              <w:spacing w:before="19" w:after="19" w:line="240" w:lineRule="exact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</w:tr>
      <w:tr w:rsidR="0038307B" w:rsidRPr="00147E6F" w14:paraId="00D1CEE0" w14:textId="77777777" w:rsidTr="006B255D">
        <w:trPr>
          <w:cantSplit/>
          <w:trHeight w:val="338"/>
          <w:jc w:val="center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2EF5F78" w14:textId="77777777" w:rsidR="0038307B" w:rsidRPr="00147E6F" w:rsidRDefault="0038307B" w:rsidP="006B255D">
            <w:pPr>
              <w:adjustRightInd w:val="0"/>
              <w:spacing w:before="19" w:after="19" w:line="280" w:lineRule="exac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47E6F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Patient Characteristics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42E5D28" w14:textId="77777777" w:rsidR="0038307B" w:rsidRPr="00147E6F" w:rsidRDefault="0038307B" w:rsidP="006B255D">
            <w:pPr>
              <w:adjustRightInd w:val="0"/>
              <w:spacing w:before="19" w:after="19" w:line="280" w:lineRule="exac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B883DA" w14:textId="77777777" w:rsidR="0038307B" w:rsidRPr="00147E6F" w:rsidRDefault="0038307B" w:rsidP="006B255D">
            <w:pPr>
              <w:adjustRightInd w:val="0"/>
              <w:spacing w:before="19" w:after="19" w:line="280" w:lineRule="exac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A6FE23" w14:textId="77777777" w:rsidR="0038307B" w:rsidRPr="00147E6F" w:rsidRDefault="0038307B" w:rsidP="006B255D">
            <w:pPr>
              <w:adjustRightInd w:val="0"/>
              <w:spacing w:before="19" w:after="19" w:line="280" w:lineRule="exac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7706A8B" w14:textId="77777777" w:rsidR="0038307B" w:rsidRPr="00147E6F" w:rsidRDefault="0038307B" w:rsidP="006B255D">
            <w:pPr>
              <w:adjustRightInd w:val="0"/>
              <w:spacing w:before="19" w:after="19" w:line="280" w:lineRule="exac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B42A91" w14:textId="77777777" w:rsidR="0038307B" w:rsidRPr="00147E6F" w:rsidRDefault="0038307B" w:rsidP="006B255D">
            <w:pPr>
              <w:adjustRightInd w:val="0"/>
              <w:spacing w:before="19" w:after="19" w:line="280" w:lineRule="exac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8307B" w:rsidRPr="00147E6F" w14:paraId="48F55E0E" w14:textId="77777777" w:rsidTr="006B255D">
        <w:trPr>
          <w:cantSplit/>
          <w:trHeight w:val="321"/>
          <w:jc w:val="center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19" w:type="dxa"/>
              <w:right w:w="19" w:type="dxa"/>
            </w:tcMar>
            <w:vAlign w:val="center"/>
          </w:tcPr>
          <w:p w14:paraId="0BFA24D2" w14:textId="77777777" w:rsidR="0038307B" w:rsidRPr="00147E6F" w:rsidRDefault="0038307B" w:rsidP="0038307B">
            <w:pPr>
              <w:adjustRightInd w:val="0"/>
              <w:spacing w:before="19" w:after="19" w:line="280" w:lineRule="exact"/>
              <w:ind w:firstLineChars="100" w:firstLine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47E6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ale, n (%)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  <w:vAlign w:val="center"/>
          </w:tcPr>
          <w:p w14:paraId="16633DAC" w14:textId="242B05D6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2075.4 (57.3) 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41A2FF" w14:textId="07758153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1037.7 (57.3) 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16F8FA" w14:textId="0845BA2F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1037.7 (57.3)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  <w:vAlign w:val="center"/>
          </w:tcPr>
          <w:p w14:paraId="515A5314" w14:textId="1C8D9A2D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.000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321251" w14:textId="31C55199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38307B" w:rsidRPr="00147E6F" w14:paraId="5D24BE47" w14:textId="77777777" w:rsidTr="006B255D">
        <w:trPr>
          <w:cantSplit/>
          <w:trHeight w:val="321"/>
          <w:jc w:val="center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19" w:type="dxa"/>
              <w:right w:w="19" w:type="dxa"/>
            </w:tcMar>
            <w:vAlign w:val="center"/>
          </w:tcPr>
          <w:p w14:paraId="08261482" w14:textId="77777777" w:rsidR="0038307B" w:rsidRPr="00147E6F" w:rsidRDefault="0038307B" w:rsidP="0038307B">
            <w:pPr>
              <w:adjustRightInd w:val="0"/>
              <w:spacing w:before="19" w:after="19" w:line="280" w:lineRule="exact"/>
              <w:ind w:firstLineChars="100" w:firstLine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47E6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ge, Mean (SD)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  <w:vAlign w:val="center"/>
          </w:tcPr>
          <w:p w14:paraId="37ED7567" w14:textId="760F6886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 71.28 (13.39)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BDB069" w14:textId="090B9BDA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 71.28 (14.78)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256445" w14:textId="081B85E9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 71.28 (11.84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  <w:vAlign w:val="center"/>
          </w:tcPr>
          <w:p w14:paraId="6084606A" w14:textId="74904199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.000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73A8EF" w14:textId="4E9DCA40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38307B" w:rsidRPr="00147E6F" w14:paraId="55DF4EB5" w14:textId="77777777" w:rsidTr="006B255D">
        <w:trPr>
          <w:cantSplit/>
          <w:trHeight w:val="321"/>
          <w:jc w:val="center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19" w:type="dxa"/>
              <w:right w:w="19" w:type="dxa"/>
            </w:tcMar>
            <w:vAlign w:val="center"/>
          </w:tcPr>
          <w:p w14:paraId="65A48162" w14:textId="77777777" w:rsidR="0038307B" w:rsidRPr="00147E6F" w:rsidRDefault="0038307B" w:rsidP="0038307B">
            <w:pPr>
              <w:adjustRightInd w:val="0"/>
              <w:spacing w:before="19" w:after="19" w:line="280" w:lineRule="exact"/>
              <w:ind w:firstLineChars="100" w:firstLine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47E6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dmission Type, n (%)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  <w:vAlign w:val="center"/>
          </w:tcPr>
          <w:p w14:paraId="73047366" w14:textId="33D5189C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CC185A" w14:textId="40B76DC2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CEF7C2" w14:textId="4268D41F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  <w:vAlign w:val="center"/>
          </w:tcPr>
          <w:p w14:paraId="7B0396C1" w14:textId="3E6BAA5E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.000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BB5CAE" w14:textId="47C530FD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38307B" w:rsidRPr="00147E6F" w14:paraId="7D6B1E73" w14:textId="77777777" w:rsidTr="006B255D">
        <w:trPr>
          <w:cantSplit/>
          <w:trHeight w:val="321"/>
          <w:jc w:val="center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19" w:type="dxa"/>
              <w:right w:w="19" w:type="dxa"/>
            </w:tcMar>
            <w:vAlign w:val="center"/>
          </w:tcPr>
          <w:p w14:paraId="72DB6B3D" w14:textId="77777777" w:rsidR="0038307B" w:rsidRPr="00147E6F" w:rsidRDefault="0038307B" w:rsidP="0038307B">
            <w:pPr>
              <w:adjustRightInd w:val="0"/>
              <w:spacing w:before="19" w:after="19" w:line="280" w:lineRule="exact"/>
              <w:ind w:firstLineChars="200" w:first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47E6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mergency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  <w:vAlign w:val="center"/>
          </w:tcPr>
          <w:p w14:paraId="66ADFC2B" w14:textId="43A4005D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1712.1 (47.2) 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AFE4F3" w14:textId="1B2F6B2F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 856.1 (47.2) 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EF0442" w14:textId="0E2C425D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 856.1 (47.2)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  <w:vAlign w:val="center"/>
          </w:tcPr>
          <w:p w14:paraId="1D834AD8" w14:textId="77777777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DB0567" w14:textId="77777777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8307B" w:rsidRPr="00147E6F" w14:paraId="4E547637" w14:textId="77777777" w:rsidTr="006B255D">
        <w:trPr>
          <w:cantSplit/>
          <w:trHeight w:val="321"/>
          <w:jc w:val="center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19" w:type="dxa"/>
              <w:right w:w="19" w:type="dxa"/>
            </w:tcMar>
            <w:vAlign w:val="center"/>
          </w:tcPr>
          <w:p w14:paraId="117C2069" w14:textId="77777777" w:rsidR="0038307B" w:rsidRPr="00147E6F" w:rsidRDefault="0038307B" w:rsidP="0038307B">
            <w:pPr>
              <w:adjustRightInd w:val="0"/>
              <w:spacing w:before="19" w:after="19" w:line="280" w:lineRule="exact"/>
              <w:ind w:firstLineChars="200" w:first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47E6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lective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  <w:vAlign w:val="center"/>
          </w:tcPr>
          <w:p w14:paraId="61F40EB8" w14:textId="7580CD36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 246.6 (6.8) 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E599FC" w14:textId="61014B4A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 123.3 (6.8) 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513D08" w14:textId="192D40B6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 123.3 (6.8)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  <w:vAlign w:val="center"/>
          </w:tcPr>
          <w:p w14:paraId="189EFF5A" w14:textId="77777777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B6CFF3" w14:textId="77777777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8307B" w:rsidRPr="00147E6F" w14:paraId="2FE430CB" w14:textId="77777777" w:rsidTr="006B255D">
        <w:trPr>
          <w:cantSplit/>
          <w:trHeight w:val="321"/>
          <w:jc w:val="center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19" w:type="dxa"/>
              <w:right w:w="19" w:type="dxa"/>
            </w:tcMar>
            <w:vAlign w:val="center"/>
          </w:tcPr>
          <w:p w14:paraId="19480D20" w14:textId="77777777" w:rsidR="0038307B" w:rsidRPr="00147E6F" w:rsidRDefault="0038307B" w:rsidP="0038307B">
            <w:pPr>
              <w:adjustRightInd w:val="0"/>
              <w:spacing w:before="19" w:after="19" w:line="280" w:lineRule="exact"/>
              <w:ind w:firstLineChars="200" w:first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47E6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Urgent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  <w:vAlign w:val="center"/>
          </w:tcPr>
          <w:p w14:paraId="7C2C42BD" w14:textId="556BE21F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 879.5 (24.3) 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093CC1" w14:textId="60107DE4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 439.8 (24.3) 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6C87C4" w14:textId="530AFF69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 439.8 (24.3)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  <w:vAlign w:val="center"/>
          </w:tcPr>
          <w:p w14:paraId="18A120E7" w14:textId="77777777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780852" w14:textId="77777777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8307B" w:rsidRPr="00147E6F" w14:paraId="2A2F9AA1" w14:textId="77777777" w:rsidTr="006B255D">
        <w:trPr>
          <w:cantSplit/>
          <w:trHeight w:val="321"/>
          <w:jc w:val="center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19" w:type="dxa"/>
              <w:right w:w="19" w:type="dxa"/>
            </w:tcMar>
            <w:vAlign w:val="center"/>
          </w:tcPr>
          <w:p w14:paraId="6030B116" w14:textId="77777777" w:rsidR="0038307B" w:rsidRPr="00147E6F" w:rsidRDefault="0038307B" w:rsidP="0038307B">
            <w:pPr>
              <w:adjustRightInd w:val="0"/>
              <w:spacing w:before="19" w:after="19" w:line="280" w:lineRule="exact"/>
              <w:ind w:firstLineChars="200" w:first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47E6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Others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  <w:vAlign w:val="center"/>
          </w:tcPr>
          <w:p w14:paraId="470694EC" w14:textId="48B14986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 786.3 (21.7) 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8C0C35" w14:textId="4876B07C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 393.1 (21.7) 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BD2B5D" w14:textId="76C2E87A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 393.1 (21.7)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  <w:vAlign w:val="center"/>
          </w:tcPr>
          <w:p w14:paraId="41356E05" w14:textId="77777777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CA8A7C" w14:textId="77777777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8307B" w:rsidRPr="00147E6F" w14:paraId="6EA3C466" w14:textId="77777777" w:rsidTr="006B255D">
        <w:trPr>
          <w:cantSplit/>
          <w:trHeight w:val="321"/>
          <w:jc w:val="center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19" w:type="dxa"/>
              <w:right w:w="19" w:type="dxa"/>
            </w:tcMar>
            <w:vAlign w:val="center"/>
          </w:tcPr>
          <w:p w14:paraId="7F4BD552" w14:textId="77777777" w:rsidR="0038307B" w:rsidRPr="00147E6F" w:rsidRDefault="0038307B" w:rsidP="0038307B">
            <w:pPr>
              <w:adjustRightInd w:val="0"/>
              <w:spacing w:before="19" w:after="19" w:line="280" w:lineRule="exact"/>
              <w:ind w:firstLineChars="100" w:firstLine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47E6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KI Stage, n (%)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  <w:vAlign w:val="center"/>
          </w:tcPr>
          <w:p w14:paraId="1B43ABE5" w14:textId="548A0CEE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262279" w14:textId="6DC3A4D3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052ADC" w14:textId="125086DC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  <w:vAlign w:val="center"/>
          </w:tcPr>
          <w:p w14:paraId="294A2EE3" w14:textId="13306DB8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.000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F582B3" w14:textId="16190FEC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38307B" w:rsidRPr="00147E6F" w14:paraId="2F426CCE" w14:textId="77777777" w:rsidTr="006B255D">
        <w:trPr>
          <w:cantSplit/>
          <w:trHeight w:val="321"/>
          <w:jc w:val="center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19" w:type="dxa"/>
              <w:right w:w="19" w:type="dxa"/>
            </w:tcMar>
            <w:vAlign w:val="center"/>
          </w:tcPr>
          <w:p w14:paraId="1BB25FD0" w14:textId="77777777" w:rsidR="0038307B" w:rsidRPr="00147E6F" w:rsidRDefault="0038307B" w:rsidP="0038307B">
            <w:pPr>
              <w:adjustRightInd w:val="0"/>
              <w:spacing w:before="19" w:after="19" w:line="280" w:lineRule="exact"/>
              <w:ind w:firstLineChars="200" w:first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47E6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  <w:vAlign w:val="center"/>
          </w:tcPr>
          <w:p w14:paraId="251271A0" w14:textId="2BA25CD4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 766.3 (21.1) 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9DD067" w14:textId="5E62A38C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 383.1 (21.1) 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50F1FB" w14:textId="0A199C84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 383.1 (21.1)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  <w:vAlign w:val="center"/>
          </w:tcPr>
          <w:p w14:paraId="60601FF8" w14:textId="77777777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B75B9C" w14:textId="77777777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8307B" w:rsidRPr="00147E6F" w14:paraId="0566C8F0" w14:textId="77777777" w:rsidTr="006B255D">
        <w:trPr>
          <w:cantSplit/>
          <w:trHeight w:val="321"/>
          <w:jc w:val="center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19" w:type="dxa"/>
              <w:right w:w="19" w:type="dxa"/>
            </w:tcMar>
            <w:vAlign w:val="center"/>
          </w:tcPr>
          <w:p w14:paraId="2254DB5A" w14:textId="77777777" w:rsidR="0038307B" w:rsidRPr="00147E6F" w:rsidRDefault="0038307B" w:rsidP="0038307B">
            <w:pPr>
              <w:adjustRightInd w:val="0"/>
              <w:spacing w:before="19" w:after="19" w:line="280" w:lineRule="exact"/>
              <w:ind w:firstLineChars="200" w:first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47E6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I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  <w:vAlign w:val="center"/>
          </w:tcPr>
          <w:p w14:paraId="2C6FCE3C" w14:textId="04FA3B8A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1796.2 (49.6) 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4792A9" w14:textId="14A66E60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 898.1 (49.6) 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D24672" w14:textId="20F80BCB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 898.1 (49.6)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  <w:vAlign w:val="center"/>
          </w:tcPr>
          <w:p w14:paraId="39E55037" w14:textId="77777777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432ECA" w14:textId="77777777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8307B" w:rsidRPr="00147E6F" w14:paraId="2EA17AB2" w14:textId="77777777" w:rsidTr="006B255D">
        <w:trPr>
          <w:cantSplit/>
          <w:trHeight w:val="321"/>
          <w:jc w:val="center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19" w:type="dxa"/>
              <w:right w:w="19" w:type="dxa"/>
            </w:tcMar>
            <w:vAlign w:val="center"/>
          </w:tcPr>
          <w:p w14:paraId="53375296" w14:textId="77777777" w:rsidR="0038307B" w:rsidRPr="00147E6F" w:rsidRDefault="0038307B" w:rsidP="0038307B">
            <w:pPr>
              <w:adjustRightInd w:val="0"/>
              <w:spacing w:before="19" w:after="19" w:line="280" w:lineRule="exact"/>
              <w:ind w:firstLineChars="200" w:first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47E6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II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  <w:vAlign w:val="center"/>
          </w:tcPr>
          <w:p w14:paraId="0C683590" w14:textId="19335721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1062.0 (29.3) 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DB8C76" w14:textId="2C419C5B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 531.0 (29.3) 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A858B8" w14:textId="73DD88A2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 531.0 (29.3)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  <w:vAlign w:val="center"/>
          </w:tcPr>
          <w:p w14:paraId="66605A1E" w14:textId="77777777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6E117C" w14:textId="77777777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8307B" w:rsidRPr="00147E6F" w14:paraId="74AFA6F6" w14:textId="77777777" w:rsidTr="006B255D">
        <w:trPr>
          <w:cantSplit/>
          <w:trHeight w:val="321"/>
          <w:jc w:val="center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19" w:type="dxa"/>
              <w:right w:w="19" w:type="dxa"/>
            </w:tcMar>
            <w:vAlign w:val="center"/>
          </w:tcPr>
          <w:p w14:paraId="03ECBE6F" w14:textId="77777777" w:rsidR="0038307B" w:rsidRPr="00147E6F" w:rsidRDefault="0038307B" w:rsidP="0038307B">
            <w:pPr>
              <w:adjustRightInd w:val="0"/>
              <w:spacing w:before="19" w:after="19" w:line="280" w:lineRule="exac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  <w:vAlign w:val="center"/>
          </w:tcPr>
          <w:p w14:paraId="2C524B8B" w14:textId="77777777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28D535" w14:textId="77777777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88378E" w14:textId="77777777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  <w:vAlign w:val="center"/>
          </w:tcPr>
          <w:p w14:paraId="05C8329C" w14:textId="77777777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4A2D10" w14:textId="77777777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8307B" w:rsidRPr="00147E6F" w14:paraId="6E350F22" w14:textId="77777777" w:rsidTr="006B255D">
        <w:trPr>
          <w:cantSplit/>
          <w:trHeight w:val="321"/>
          <w:jc w:val="center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19" w:type="dxa"/>
              <w:right w:w="19" w:type="dxa"/>
            </w:tcMar>
            <w:vAlign w:val="center"/>
          </w:tcPr>
          <w:p w14:paraId="11A517CB" w14:textId="77777777" w:rsidR="0038307B" w:rsidRPr="00DA3E47" w:rsidRDefault="0038307B" w:rsidP="0038307B">
            <w:pPr>
              <w:adjustRightInd w:val="0"/>
              <w:spacing w:before="19" w:after="19" w:line="280" w:lineRule="exact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DA3E4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Comorbidities</w:t>
            </w:r>
            <w:r w:rsidRPr="00DA3E47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4"/>
                <w:szCs w:val="24"/>
              </w:rPr>
              <w:t>, n (%)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  <w:vAlign w:val="center"/>
          </w:tcPr>
          <w:p w14:paraId="058E73EF" w14:textId="77777777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02393E" w14:textId="77777777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5AD9D1" w14:textId="77777777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  <w:vAlign w:val="center"/>
          </w:tcPr>
          <w:p w14:paraId="1562D5AF" w14:textId="77777777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AC5B3E" w14:textId="77777777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8307B" w:rsidRPr="00147E6F" w14:paraId="09993F62" w14:textId="77777777" w:rsidTr="006B255D">
        <w:trPr>
          <w:cantSplit/>
          <w:trHeight w:val="321"/>
          <w:jc w:val="center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19" w:type="dxa"/>
              <w:right w:w="19" w:type="dxa"/>
            </w:tcMar>
            <w:vAlign w:val="center"/>
          </w:tcPr>
          <w:p w14:paraId="049276FD" w14:textId="77777777" w:rsidR="0038307B" w:rsidRPr="00147E6F" w:rsidRDefault="0038307B" w:rsidP="0038307B">
            <w:pPr>
              <w:adjustRightInd w:val="0"/>
              <w:spacing w:before="19" w:after="19" w:line="280" w:lineRule="exact"/>
              <w:ind w:firstLineChars="100" w:firstLine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47E6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ypertension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  <w:vAlign w:val="center"/>
          </w:tcPr>
          <w:p w14:paraId="01EB8BE0" w14:textId="7B39E355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2474.4 (68.3) 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61BA2F" w14:textId="215C25F7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1237.2 (68.3) 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30848D" w14:textId="327F3957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1237.2 (68.3)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  <w:vAlign w:val="center"/>
          </w:tcPr>
          <w:p w14:paraId="045A0026" w14:textId="619E0836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.000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C46D14" w14:textId="5756A559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38307B" w:rsidRPr="00147E6F" w14:paraId="3A556576" w14:textId="77777777" w:rsidTr="006B255D">
        <w:trPr>
          <w:cantSplit/>
          <w:trHeight w:val="321"/>
          <w:jc w:val="center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19" w:type="dxa"/>
              <w:right w:w="19" w:type="dxa"/>
            </w:tcMar>
            <w:vAlign w:val="center"/>
          </w:tcPr>
          <w:p w14:paraId="57213F08" w14:textId="77777777" w:rsidR="0038307B" w:rsidRPr="00147E6F" w:rsidRDefault="0038307B" w:rsidP="0038307B">
            <w:pPr>
              <w:adjustRightInd w:val="0"/>
              <w:spacing w:before="19" w:after="19" w:line="280" w:lineRule="exact"/>
              <w:ind w:firstLineChars="100" w:firstLine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47E6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ongestive Heart Failure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  <w:vAlign w:val="center"/>
          </w:tcPr>
          <w:p w14:paraId="317C0B18" w14:textId="7B8CB24B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1403.5 (38.7) 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C274DA" w14:textId="38E20F49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 701.8 (38.7) 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09C6EF" w14:textId="3ABBDF0D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 701.8 (38.7)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  <w:vAlign w:val="center"/>
          </w:tcPr>
          <w:p w14:paraId="63217C7D" w14:textId="52C7864E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.000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B1B40F" w14:textId="5E5D8487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38307B" w:rsidRPr="00147E6F" w14:paraId="4CC5544C" w14:textId="77777777" w:rsidTr="006B255D">
        <w:trPr>
          <w:cantSplit/>
          <w:trHeight w:val="321"/>
          <w:jc w:val="center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19" w:type="dxa"/>
              <w:right w:w="19" w:type="dxa"/>
            </w:tcMar>
            <w:vAlign w:val="center"/>
          </w:tcPr>
          <w:p w14:paraId="79223AAD" w14:textId="77777777" w:rsidR="0038307B" w:rsidRPr="00147E6F" w:rsidRDefault="0038307B" w:rsidP="0038307B">
            <w:pPr>
              <w:adjustRightInd w:val="0"/>
              <w:spacing w:before="19" w:after="19" w:line="280" w:lineRule="exact"/>
              <w:ind w:firstLineChars="100" w:firstLine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47E6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erebrovascular Disease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  <w:vAlign w:val="center"/>
          </w:tcPr>
          <w:p w14:paraId="313204BF" w14:textId="7D8CF1F3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 627.9 (17.3) 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ECDDA3" w14:textId="4348114A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 314.0 (17.3) 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FFB6A5" w14:textId="36D6BCCE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 314.0 (17.3)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  <w:vAlign w:val="center"/>
          </w:tcPr>
          <w:p w14:paraId="180E9828" w14:textId="4F4BBA39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.000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F00390" w14:textId="0F554CBC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38307B" w:rsidRPr="00147E6F" w14:paraId="13710C1A" w14:textId="77777777" w:rsidTr="006B255D">
        <w:trPr>
          <w:cantSplit/>
          <w:trHeight w:val="321"/>
          <w:jc w:val="center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19" w:type="dxa"/>
              <w:right w:w="19" w:type="dxa"/>
            </w:tcMar>
            <w:vAlign w:val="center"/>
          </w:tcPr>
          <w:p w14:paraId="493FCF2A" w14:textId="77777777" w:rsidR="0038307B" w:rsidRPr="00147E6F" w:rsidRDefault="0038307B" w:rsidP="0038307B">
            <w:pPr>
              <w:adjustRightInd w:val="0"/>
              <w:spacing w:before="19" w:after="19" w:line="280" w:lineRule="exact"/>
              <w:ind w:firstLineChars="100" w:firstLine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47E6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OPD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  <w:vAlign w:val="center"/>
          </w:tcPr>
          <w:p w14:paraId="2FFB49C9" w14:textId="402118E3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1093.1 (30.2) 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4A8174" w14:textId="21E39335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 546.5 (30.2) 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552C64" w14:textId="503E1F32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 546.5 (30.2)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  <w:vAlign w:val="center"/>
          </w:tcPr>
          <w:p w14:paraId="7594A55B" w14:textId="784C42F3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.000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989AA1" w14:textId="50855323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38307B" w:rsidRPr="00147E6F" w14:paraId="41BB9AEF" w14:textId="77777777" w:rsidTr="006B255D">
        <w:trPr>
          <w:cantSplit/>
          <w:trHeight w:val="321"/>
          <w:jc w:val="center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19" w:type="dxa"/>
              <w:right w:w="19" w:type="dxa"/>
            </w:tcMar>
            <w:vAlign w:val="center"/>
          </w:tcPr>
          <w:p w14:paraId="72E9ED5A" w14:textId="77777777" w:rsidR="0038307B" w:rsidRPr="00147E6F" w:rsidRDefault="0038307B" w:rsidP="0038307B">
            <w:pPr>
              <w:adjustRightInd w:val="0"/>
              <w:spacing w:before="19" w:after="19" w:line="280" w:lineRule="exact"/>
              <w:ind w:firstLineChars="100" w:firstLine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47E6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yocardial Infarct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  <w:vAlign w:val="center"/>
          </w:tcPr>
          <w:p w14:paraId="13438079" w14:textId="34C6D5EC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 646.9 (17.8) 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A44F4A" w14:textId="4899C34F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 323.5 (17.8) 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829F99" w14:textId="20B0E1E2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 323.5 (17.8)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  <w:vAlign w:val="center"/>
          </w:tcPr>
          <w:p w14:paraId="1731A8FF" w14:textId="07E14F4A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.000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2CEE37" w14:textId="74ACD04E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38307B" w:rsidRPr="00147E6F" w14:paraId="79CDD32C" w14:textId="77777777" w:rsidTr="006B255D">
        <w:trPr>
          <w:cantSplit/>
          <w:trHeight w:val="321"/>
          <w:jc w:val="center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19" w:type="dxa"/>
              <w:right w:w="19" w:type="dxa"/>
            </w:tcMar>
            <w:vAlign w:val="center"/>
          </w:tcPr>
          <w:p w14:paraId="55338C54" w14:textId="77777777" w:rsidR="0038307B" w:rsidRPr="00147E6F" w:rsidRDefault="0038307B" w:rsidP="0038307B">
            <w:pPr>
              <w:adjustRightInd w:val="0"/>
              <w:spacing w:before="19" w:after="19" w:line="280" w:lineRule="exact"/>
              <w:ind w:firstLineChars="100" w:firstLine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47E6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enal Disease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  <w:vAlign w:val="center"/>
          </w:tcPr>
          <w:p w14:paraId="359B53A0" w14:textId="7BE67D91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 956.8 (26.4) 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E3E430" w14:textId="536163CB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 478.4 (26.4) 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B5CEB8" w14:textId="20DDB5B6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 478.4 (26.4)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  <w:vAlign w:val="center"/>
          </w:tcPr>
          <w:p w14:paraId="28C8350C" w14:textId="6F058E61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.000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A7DCC9" w14:textId="41060B0A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38307B" w:rsidRPr="00147E6F" w14:paraId="58135D4D" w14:textId="77777777" w:rsidTr="006B255D">
        <w:trPr>
          <w:cantSplit/>
          <w:trHeight w:val="321"/>
          <w:jc w:val="center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19" w:type="dxa"/>
              <w:right w:w="19" w:type="dxa"/>
            </w:tcMar>
            <w:vAlign w:val="center"/>
          </w:tcPr>
          <w:p w14:paraId="682B3C1D" w14:textId="77777777" w:rsidR="0038307B" w:rsidRPr="00147E6F" w:rsidRDefault="0038307B" w:rsidP="0038307B">
            <w:pPr>
              <w:adjustRightInd w:val="0"/>
              <w:spacing w:before="19" w:after="19" w:line="280" w:lineRule="exact"/>
              <w:ind w:firstLineChars="100" w:firstLine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47E6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Diabetes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  <w:vAlign w:val="center"/>
          </w:tcPr>
          <w:p w14:paraId="5DAE0B8F" w14:textId="4A79FF58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1276.3 (35.2) 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FE63C8" w14:textId="1BC4413B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 638.2 (35.2) 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46F301" w14:textId="54118D23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 638.2 (35.2)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  <w:vAlign w:val="center"/>
          </w:tcPr>
          <w:p w14:paraId="06E5573E" w14:textId="491FF207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.000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508BE3" w14:textId="0BAF40ED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38307B" w:rsidRPr="00147E6F" w14:paraId="3C3F0E60" w14:textId="77777777" w:rsidTr="006B255D">
        <w:trPr>
          <w:cantSplit/>
          <w:trHeight w:val="321"/>
          <w:jc w:val="center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19" w:type="dxa"/>
              <w:right w:w="19" w:type="dxa"/>
            </w:tcMar>
            <w:vAlign w:val="center"/>
          </w:tcPr>
          <w:p w14:paraId="79EF4B01" w14:textId="77777777" w:rsidR="0038307B" w:rsidRPr="00147E6F" w:rsidRDefault="0038307B" w:rsidP="0038307B">
            <w:pPr>
              <w:adjustRightInd w:val="0"/>
              <w:spacing w:before="19" w:after="19" w:line="280" w:lineRule="exact"/>
              <w:ind w:firstLineChars="100" w:firstLine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47E6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ancer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  <w:vAlign w:val="center"/>
          </w:tcPr>
          <w:p w14:paraId="6C1D651D" w14:textId="7295F4FA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 544.3 (15.0) 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BCFE33" w14:textId="316F3834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 272.2 (15.0) 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70BD52" w14:textId="349A7B67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 272.2 (15.0)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  <w:vAlign w:val="center"/>
          </w:tcPr>
          <w:p w14:paraId="471BE7FA" w14:textId="44E29DF2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.000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9F3EF6" w14:textId="4A682B57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38307B" w:rsidRPr="00147E6F" w14:paraId="253E60D1" w14:textId="77777777" w:rsidTr="006B255D">
        <w:trPr>
          <w:cantSplit/>
          <w:trHeight w:val="321"/>
          <w:jc w:val="center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19" w:type="dxa"/>
              <w:right w:w="19" w:type="dxa"/>
            </w:tcMar>
            <w:vAlign w:val="center"/>
          </w:tcPr>
          <w:p w14:paraId="5A175CC1" w14:textId="77777777" w:rsidR="0038307B" w:rsidRPr="00147E6F" w:rsidRDefault="0038307B" w:rsidP="0038307B">
            <w:pPr>
              <w:adjustRightInd w:val="0"/>
              <w:spacing w:before="19" w:after="19" w:line="280" w:lineRule="exact"/>
              <w:ind w:firstLineChars="100" w:firstLine="24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  <w:vAlign w:val="center"/>
          </w:tcPr>
          <w:p w14:paraId="4D4E36D2" w14:textId="77777777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9A06E8" w14:textId="77777777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07CC58" w14:textId="77777777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  <w:vAlign w:val="center"/>
          </w:tcPr>
          <w:p w14:paraId="6237328B" w14:textId="77777777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9AF1E2" w14:textId="77777777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8307B" w:rsidRPr="00147E6F" w14:paraId="41FA8BED" w14:textId="77777777" w:rsidTr="006B255D">
        <w:trPr>
          <w:cantSplit/>
          <w:trHeight w:val="321"/>
          <w:jc w:val="center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19" w:type="dxa"/>
              <w:right w:w="19" w:type="dxa"/>
            </w:tcMar>
          </w:tcPr>
          <w:p w14:paraId="6514F330" w14:textId="77777777" w:rsidR="0038307B" w:rsidRPr="00DA3E47" w:rsidRDefault="0038307B" w:rsidP="0038307B">
            <w:pPr>
              <w:adjustRightInd w:val="0"/>
              <w:spacing w:before="19" w:after="19" w:line="280" w:lineRule="exact"/>
              <w:jc w:val="left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DA3E4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In-hospital Procedures</w:t>
            </w:r>
            <w:r w:rsidRPr="00DA3E47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4"/>
                <w:szCs w:val="24"/>
              </w:rPr>
              <w:t>, n (%)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  <w:vAlign w:val="center"/>
          </w:tcPr>
          <w:p w14:paraId="6FC25A4B" w14:textId="77777777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0ED1A1" w14:textId="77777777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8CD3FE" w14:textId="77777777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  <w:vAlign w:val="center"/>
          </w:tcPr>
          <w:p w14:paraId="5AADB48D" w14:textId="77777777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F47A09" w14:textId="77777777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8307B" w:rsidRPr="00147E6F" w14:paraId="4B261493" w14:textId="77777777" w:rsidTr="006B255D">
        <w:trPr>
          <w:cantSplit/>
          <w:trHeight w:val="321"/>
          <w:jc w:val="center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  <w:vAlign w:val="center"/>
          </w:tcPr>
          <w:p w14:paraId="43D6E913" w14:textId="77777777" w:rsidR="0038307B" w:rsidRPr="00147E6F" w:rsidRDefault="0038307B" w:rsidP="0038307B">
            <w:pPr>
              <w:adjustRightInd w:val="0"/>
              <w:spacing w:before="19" w:after="19" w:line="280" w:lineRule="exact"/>
              <w:ind w:firstLineChars="100" w:firstLine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47E6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RT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  <w:vAlign w:val="center"/>
          </w:tcPr>
          <w:p w14:paraId="26B85FE9" w14:textId="34E553E5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 336.4 (9.3) 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44379A" w14:textId="3F15CC82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 168.2 (9.3) 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15CD22" w14:textId="17B21901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 168.2 (9.3)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  <w:vAlign w:val="center"/>
          </w:tcPr>
          <w:p w14:paraId="3D6B886A" w14:textId="1649F4EB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.000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5D161C" w14:textId="3D522ED5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38307B" w:rsidRPr="00147E6F" w14:paraId="154B0AAF" w14:textId="77777777" w:rsidTr="006B255D">
        <w:trPr>
          <w:cantSplit/>
          <w:trHeight w:val="321"/>
          <w:jc w:val="center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  <w:vAlign w:val="center"/>
          </w:tcPr>
          <w:p w14:paraId="0EF03488" w14:textId="77777777" w:rsidR="0038307B" w:rsidRPr="00147E6F" w:rsidRDefault="0038307B" w:rsidP="0038307B">
            <w:pPr>
              <w:adjustRightInd w:val="0"/>
              <w:spacing w:before="19" w:after="19" w:line="280" w:lineRule="exact"/>
              <w:ind w:firstLineChars="100" w:firstLine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47E6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Ventilation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  <w:vAlign w:val="center"/>
          </w:tcPr>
          <w:p w14:paraId="301BF2D0" w14:textId="429FEA30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2056.8 (56.7) 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3EF240" w14:textId="61F5DB95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1028.4 (56.7) 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E04F2C" w14:textId="031FB398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1028.4 (56.7)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  <w:vAlign w:val="center"/>
          </w:tcPr>
          <w:p w14:paraId="504A4797" w14:textId="24848C14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.000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A94864" w14:textId="44F8242C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38307B" w:rsidRPr="00147E6F" w14:paraId="09CCEDE0" w14:textId="77777777" w:rsidTr="006B255D">
        <w:trPr>
          <w:cantSplit/>
          <w:trHeight w:val="321"/>
          <w:jc w:val="center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  <w:vAlign w:val="center"/>
          </w:tcPr>
          <w:p w14:paraId="7AE593B1" w14:textId="77777777" w:rsidR="0038307B" w:rsidRPr="00147E6F" w:rsidRDefault="0038307B" w:rsidP="0038307B">
            <w:pPr>
              <w:adjustRightInd w:val="0"/>
              <w:spacing w:before="19" w:after="19" w:line="280" w:lineRule="exact"/>
              <w:ind w:firstLineChars="100" w:firstLine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47E6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Vasopressin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  <w:vAlign w:val="center"/>
          </w:tcPr>
          <w:p w14:paraId="545FEF60" w14:textId="07C71436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 333.6 (9.2) 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6F1C4C" w14:textId="06EFF31F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 166.8 (9.2) 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9D9B6C" w14:textId="698C64BE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 166.8 (9.2)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  <w:vAlign w:val="center"/>
          </w:tcPr>
          <w:p w14:paraId="0D607C58" w14:textId="413F4659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.000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8EE3FB" w14:textId="00E7DD1C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38307B" w:rsidRPr="00147E6F" w14:paraId="4814340D" w14:textId="77777777" w:rsidTr="006B255D">
        <w:trPr>
          <w:cantSplit/>
          <w:trHeight w:val="321"/>
          <w:jc w:val="center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  <w:vAlign w:val="center"/>
          </w:tcPr>
          <w:p w14:paraId="15CE6E1D" w14:textId="77777777" w:rsidR="0038307B" w:rsidRPr="00147E6F" w:rsidRDefault="0038307B" w:rsidP="0038307B">
            <w:pPr>
              <w:adjustRightInd w:val="0"/>
              <w:spacing w:before="19" w:after="19" w:line="280" w:lineRule="exact"/>
              <w:ind w:firstLineChars="100" w:firstLine="24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  <w:vAlign w:val="center"/>
          </w:tcPr>
          <w:p w14:paraId="2B6309CE" w14:textId="77777777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7BF151" w14:textId="77777777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E55CDB" w14:textId="77777777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  <w:vAlign w:val="center"/>
          </w:tcPr>
          <w:p w14:paraId="2C2832BF" w14:textId="77777777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2FA686" w14:textId="77777777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8307B" w:rsidRPr="00147E6F" w14:paraId="732CEAF2" w14:textId="77777777" w:rsidTr="006B255D">
        <w:trPr>
          <w:cantSplit/>
          <w:trHeight w:val="321"/>
          <w:jc w:val="center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  <w:vAlign w:val="center"/>
          </w:tcPr>
          <w:p w14:paraId="4A1DBA9A" w14:textId="77777777" w:rsidR="0038307B" w:rsidRPr="00DA3E47" w:rsidRDefault="0038307B" w:rsidP="0038307B">
            <w:pPr>
              <w:adjustRightInd w:val="0"/>
              <w:spacing w:before="19" w:after="19" w:line="280" w:lineRule="exac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A3E4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everity of illness</w:t>
            </w:r>
            <w:r w:rsidRPr="00DA3E4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, Mean (SD)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  <w:vAlign w:val="center"/>
          </w:tcPr>
          <w:p w14:paraId="718C84A7" w14:textId="77777777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C9EB49" w14:textId="77777777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5429A8" w14:textId="77777777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  <w:vAlign w:val="center"/>
          </w:tcPr>
          <w:p w14:paraId="66CEFF93" w14:textId="77777777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2F99D2" w14:textId="77777777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8307B" w:rsidRPr="00147E6F" w14:paraId="3DF80819" w14:textId="77777777" w:rsidTr="006B255D">
        <w:trPr>
          <w:cantSplit/>
          <w:trHeight w:val="321"/>
          <w:jc w:val="center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  <w:vAlign w:val="center"/>
          </w:tcPr>
          <w:p w14:paraId="1D3E4811" w14:textId="77777777" w:rsidR="0038307B" w:rsidRPr="00147E6F" w:rsidRDefault="0038307B" w:rsidP="0038307B">
            <w:pPr>
              <w:adjustRightInd w:val="0"/>
              <w:spacing w:before="19" w:after="19" w:line="280" w:lineRule="exact"/>
              <w:ind w:firstLineChars="100" w:firstLine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47E6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CI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  <w:vAlign w:val="center"/>
          </w:tcPr>
          <w:p w14:paraId="795F7B48" w14:textId="3A681D60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  6.44 (2.72)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096174" w14:textId="581D51AE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  6.44 (2.80)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EC995A" w14:textId="060C6A0A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  6.44 (2.63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  <w:vAlign w:val="center"/>
          </w:tcPr>
          <w:p w14:paraId="60C3CEFC" w14:textId="0BA17B47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.000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E889B7" w14:textId="084DD428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38307B" w:rsidRPr="00147E6F" w14:paraId="13F3DFF6" w14:textId="77777777" w:rsidTr="006B255D">
        <w:trPr>
          <w:cantSplit/>
          <w:trHeight w:val="321"/>
          <w:jc w:val="center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  <w:vAlign w:val="center"/>
          </w:tcPr>
          <w:p w14:paraId="6F5B8005" w14:textId="77777777" w:rsidR="0038307B" w:rsidRPr="00147E6F" w:rsidRDefault="0038307B" w:rsidP="0038307B">
            <w:pPr>
              <w:adjustRightInd w:val="0"/>
              <w:spacing w:before="19" w:after="19" w:line="280" w:lineRule="exact"/>
              <w:ind w:firstLineChars="100" w:firstLine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47E6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OFA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  <w:vAlign w:val="center"/>
          </w:tcPr>
          <w:p w14:paraId="244B30F6" w14:textId="5CF78700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  6.12 (3.52)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A20BA1" w14:textId="51A6A903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  6.12 (3.63)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A51D85" w14:textId="26D87E88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  6.12 (3.41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  <w:vAlign w:val="center"/>
          </w:tcPr>
          <w:p w14:paraId="1B6A3EE0" w14:textId="37346CE1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.000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FADCC2" w14:textId="03B7E11B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38307B" w:rsidRPr="00147E6F" w14:paraId="4D0F315A" w14:textId="77777777" w:rsidTr="006B255D">
        <w:trPr>
          <w:cantSplit/>
          <w:trHeight w:val="321"/>
          <w:jc w:val="center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  <w:vAlign w:val="center"/>
          </w:tcPr>
          <w:p w14:paraId="0DE39FE9" w14:textId="77777777" w:rsidR="0038307B" w:rsidRPr="00147E6F" w:rsidRDefault="0038307B" w:rsidP="0038307B">
            <w:pPr>
              <w:adjustRightInd w:val="0"/>
              <w:spacing w:before="19" w:after="19" w:line="280" w:lineRule="exact"/>
              <w:ind w:firstLineChars="100" w:firstLine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47E6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APS-Ⅱ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  <w:vAlign w:val="center"/>
          </w:tcPr>
          <w:p w14:paraId="707A6251" w14:textId="7917C1C6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 40.56 (13.52)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1AB1DE" w14:textId="6960C490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 40.56 (13.70)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264F9C" w14:textId="02592180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 40.56 (13.34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  <w:vAlign w:val="center"/>
          </w:tcPr>
          <w:p w14:paraId="59C91C31" w14:textId="74D59661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.000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4B5BD8" w14:textId="60B4427C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38307B" w:rsidRPr="00147E6F" w14:paraId="254E5133" w14:textId="77777777" w:rsidTr="006B255D">
        <w:trPr>
          <w:cantSplit/>
          <w:trHeight w:val="321"/>
          <w:jc w:val="center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  <w:vAlign w:val="center"/>
          </w:tcPr>
          <w:p w14:paraId="5AE53943" w14:textId="77777777" w:rsidR="0038307B" w:rsidRPr="00147E6F" w:rsidRDefault="0038307B" w:rsidP="0038307B">
            <w:pPr>
              <w:adjustRightInd w:val="0"/>
              <w:spacing w:before="19" w:after="19" w:line="280" w:lineRule="exac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  <w:vAlign w:val="center"/>
          </w:tcPr>
          <w:p w14:paraId="26D2AAF0" w14:textId="77777777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F48CBB" w14:textId="77777777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C7D015" w14:textId="77777777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  <w:vAlign w:val="center"/>
          </w:tcPr>
          <w:p w14:paraId="168669B5" w14:textId="77777777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920172" w14:textId="77777777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8307B" w:rsidRPr="00147E6F" w14:paraId="64B57C8D" w14:textId="77777777" w:rsidTr="006B255D">
        <w:trPr>
          <w:cantSplit/>
          <w:trHeight w:val="321"/>
          <w:jc w:val="center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  <w:vAlign w:val="center"/>
          </w:tcPr>
          <w:p w14:paraId="488DE2C0" w14:textId="77777777" w:rsidR="0038307B" w:rsidRPr="00DA3E47" w:rsidRDefault="0038307B" w:rsidP="0038307B">
            <w:pPr>
              <w:adjustRightInd w:val="0"/>
              <w:spacing w:before="19" w:after="19" w:line="280" w:lineRule="exac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A3E47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Vital</w:t>
            </w:r>
            <w:r w:rsidRPr="00DA3E4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S</w:t>
            </w:r>
            <w:r w:rsidRPr="00DA3E47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igns</w:t>
            </w:r>
            <w:r w:rsidRPr="00DA3E4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, Mean (SD)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  <w:vAlign w:val="center"/>
          </w:tcPr>
          <w:p w14:paraId="0640B5B2" w14:textId="77777777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872E40" w14:textId="77777777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063D1F" w14:textId="77777777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  <w:vAlign w:val="center"/>
          </w:tcPr>
          <w:p w14:paraId="66638914" w14:textId="77777777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8EB4A9" w14:textId="77777777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8307B" w:rsidRPr="00147E6F" w14:paraId="71C02C8C" w14:textId="77777777" w:rsidTr="006B255D">
        <w:trPr>
          <w:cantSplit/>
          <w:trHeight w:val="321"/>
          <w:jc w:val="center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  <w:vAlign w:val="center"/>
          </w:tcPr>
          <w:p w14:paraId="2178202A" w14:textId="77777777" w:rsidR="0038307B" w:rsidRPr="00DA3E47" w:rsidRDefault="0038307B" w:rsidP="0038307B">
            <w:pPr>
              <w:adjustRightInd w:val="0"/>
              <w:spacing w:before="19" w:after="19" w:line="280" w:lineRule="exact"/>
              <w:ind w:firstLineChars="100" w:firstLine="240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47E6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BP (mmHg)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  <w:vAlign w:val="center"/>
          </w:tcPr>
          <w:p w14:paraId="1876B72A" w14:textId="62B0A14C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 81.72 (18.70)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5D79D0" w14:textId="0EB95D20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 81.72 (18.40)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16D2D7" w14:textId="55C95B7F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 81.72 (18.99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  <w:vAlign w:val="center"/>
          </w:tcPr>
          <w:p w14:paraId="54A3575F" w14:textId="195D7988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.000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5BCC7A" w14:textId="1203BEDD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38307B" w:rsidRPr="00147E6F" w14:paraId="0F074B1E" w14:textId="77777777" w:rsidTr="006B255D">
        <w:trPr>
          <w:cantSplit/>
          <w:trHeight w:val="321"/>
          <w:jc w:val="center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  <w:vAlign w:val="center"/>
          </w:tcPr>
          <w:p w14:paraId="7479FAF5" w14:textId="77777777" w:rsidR="0038307B" w:rsidRPr="00DA3E47" w:rsidRDefault="0038307B" w:rsidP="0038307B">
            <w:pPr>
              <w:adjustRightInd w:val="0"/>
              <w:spacing w:before="19" w:after="19" w:line="280" w:lineRule="exact"/>
              <w:ind w:firstLineChars="100" w:firstLine="240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47E6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eart Rate (bpm)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  <w:vAlign w:val="center"/>
          </w:tcPr>
          <w:p w14:paraId="069D6BD7" w14:textId="74278D32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 87.48 (19.96)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3EBAB2" w14:textId="1436B09B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 87.48 (20.01)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8D2337" w14:textId="5E7974D5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 87.48 (19.91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  <w:vAlign w:val="center"/>
          </w:tcPr>
          <w:p w14:paraId="7E8CEC0A" w14:textId="05BBE251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.000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482D85" w14:textId="7A0F404A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38307B" w:rsidRPr="00147E6F" w14:paraId="722042C7" w14:textId="77777777" w:rsidTr="006B255D">
        <w:trPr>
          <w:cantSplit/>
          <w:trHeight w:val="321"/>
          <w:jc w:val="center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  <w:vAlign w:val="center"/>
          </w:tcPr>
          <w:p w14:paraId="25D984DC" w14:textId="77777777" w:rsidR="0038307B" w:rsidRPr="00147E6F" w:rsidRDefault="0038307B" w:rsidP="0038307B">
            <w:pPr>
              <w:adjustRightInd w:val="0"/>
              <w:spacing w:before="19" w:after="19" w:line="280" w:lineRule="exact"/>
              <w:ind w:firstLineChars="100" w:firstLine="24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47E6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espiratory Rate (bpm)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  <w:vAlign w:val="center"/>
          </w:tcPr>
          <w:p w14:paraId="24CA9FED" w14:textId="5E683941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 18.98 (6.03)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65FCD3" w14:textId="6919481B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 18.98 (5.65)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A0E732" w14:textId="5F16881D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 18.98 (6.39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  <w:vAlign w:val="center"/>
          </w:tcPr>
          <w:p w14:paraId="1AD23A04" w14:textId="437728AC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.000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085E8F" w14:textId="7DFA7E2E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38307B" w:rsidRPr="00147E6F" w14:paraId="1F33D56A" w14:textId="77777777" w:rsidTr="006B255D">
        <w:trPr>
          <w:cantSplit/>
          <w:trHeight w:val="321"/>
          <w:jc w:val="center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  <w:vAlign w:val="center"/>
          </w:tcPr>
          <w:p w14:paraId="5AAEBA49" w14:textId="77777777" w:rsidR="0038307B" w:rsidRPr="00147E6F" w:rsidRDefault="0038307B" w:rsidP="0038307B">
            <w:pPr>
              <w:adjustRightInd w:val="0"/>
              <w:spacing w:before="19" w:after="19" w:line="280" w:lineRule="exac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  <w:vAlign w:val="center"/>
          </w:tcPr>
          <w:p w14:paraId="7C2D753B" w14:textId="77777777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F75C28" w14:textId="77777777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9750F6" w14:textId="77777777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  <w:vAlign w:val="center"/>
          </w:tcPr>
          <w:p w14:paraId="6A09AC88" w14:textId="77777777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2CBBF8" w14:textId="77777777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8307B" w:rsidRPr="00147E6F" w14:paraId="298AB84F" w14:textId="77777777" w:rsidTr="006B255D">
        <w:trPr>
          <w:cantSplit/>
          <w:trHeight w:val="321"/>
          <w:jc w:val="center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  <w:vAlign w:val="center"/>
          </w:tcPr>
          <w:p w14:paraId="228EFF74" w14:textId="77777777" w:rsidR="0038307B" w:rsidRPr="00147E6F" w:rsidRDefault="0038307B" w:rsidP="0038307B">
            <w:pPr>
              <w:adjustRightInd w:val="0"/>
              <w:spacing w:before="19" w:after="19" w:line="280" w:lineRule="exac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L</w:t>
            </w:r>
            <w:r w:rsidRPr="00DA3E4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aboratory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</w:t>
            </w:r>
            <w:r w:rsidRPr="00DA3E4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ndex</w:t>
            </w:r>
            <w:r w:rsidRPr="00DA3E4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, Mean (SD)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  <w:vAlign w:val="center"/>
          </w:tcPr>
          <w:p w14:paraId="62EAC49A" w14:textId="77777777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854260" w14:textId="77777777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505570" w14:textId="77777777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  <w:vAlign w:val="center"/>
          </w:tcPr>
          <w:p w14:paraId="46EA6721" w14:textId="77777777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8334BB" w14:textId="77777777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978CD" w:rsidRPr="00147E6F" w14:paraId="54AA4D9D" w14:textId="77777777" w:rsidTr="006B255D">
        <w:trPr>
          <w:cantSplit/>
          <w:trHeight w:val="321"/>
          <w:jc w:val="center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  <w:vAlign w:val="center"/>
          </w:tcPr>
          <w:p w14:paraId="49CD8863" w14:textId="23F4257B" w:rsidR="005978CD" w:rsidRPr="00147E6F" w:rsidRDefault="005978CD" w:rsidP="005978CD">
            <w:pPr>
              <w:adjustRightInd w:val="0"/>
              <w:spacing w:before="19" w:after="19" w:line="280" w:lineRule="exact"/>
              <w:ind w:firstLineChars="100" w:firstLine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47E6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ase Excess (mmol/L)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  <w:vAlign w:val="center"/>
          </w:tcPr>
          <w:p w14:paraId="6CF62810" w14:textId="41CC0F8C" w:rsidR="005978CD" w:rsidRPr="0038307B" w:rsidRDefault="005978CD" w:rsidP="005978CD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 -0.03 (4.60)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6BCF72" w14:textId="7AA22D50" w:rsidR="005978CD" w:rsidRPr="0038307B" w:rsidRDefault="005978CD" w:rsidP="005978CD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 -0.03 (4.87)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0215F7" w14:textId="3DE8BBAA" w:rsidR="005978CD" w:rsidRPr="0038307B" w:rsidRDefault="005978CD" w:rsidP="005978CD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 -0.03 (4.31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  <w:vAlign w:val="center"/>
          </w:tcPr>
          <w:p w14:paraId="4C117E7F" w14:textId="192EF026" w:rsidR="005978CD" w:rsidRPr="0038307B" w:rsidRDefault="005978CD" w:rsidP="005978CD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.000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2E98D7" w14:textId="28D19CB3" w:rsidR="005978CD" w:rsidRPr="0038307B" w:rsidRDefault="005978CD" w:rsidP="005978CD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5978CD" w:rsidRPr="00147E6F" w14:paraId="71BCE55C" w14:textId="77777777" w:rsidTr="006B255D">
        <w:trPr>
          <w:cantSplit/>
          <w:trHeight w:val="321"/>
          <w:jc w:val="center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  <w:vAlign w:val="center"/>
          </w:tcPr>
          <w:p w14:paraId="24707440" w14:textId="2C787AA6" w:rsidR="005978CD" w:rsidRPr="00147E6F" w:rsidRDefault="005978CD" w:rsidP="005978CD">
            <w:pPr>
              <w:adjustRightInd w:val="0"/>
              <w:spacing w:before="19" w:after="19" w:line="280" w:lineRule="exact"/>
              <w:ind w:firstLineChars="100" w:firstLine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47E6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actate (mmol/L)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  <w:vAlign w:val="center"/>
          </w:tcPr>
          <w:p w14:paraId="09288A87" w14:textId="0C2FB636" w:rsidR="005978CD" w:rsidRPr="0038307B" w:rsidRDefault="005978CD" w:rsidP="005978CD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  1.83 (1.34)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571742" w14:textId="1FB04B92" w:rsidR="005978CD" w:rsidRPr="0038307B" w:rsidRDefault="005978CD" w:rsidP="005978CD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  1.83 (1.22)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244459" w14:textId="17C8513D" w:rsidR="005978CD" w:rsidRPr="0038307B" w:rsidRDefault="005978CD" w:rsidP="005978CD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  1.83 (1.46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  <w:vAlign w:val="center"/>
          </w:tcPr>
          <w:p w14:paraId="5D5EF075" w14:textId="3040C54F" w:rsidR="005978CD" w:rsidRPr="0038307B" w:rsidRDefault="005978CD" w:rsidP="005978CD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.000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3BA886" w14:textId="4ADBAFF2" w:rsidR="005978CD" w:rsidRPr="0038307B" w:rsidRDefault="005978CD" w:rsidP="005978CD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5978CD" w:rsidRPr="00147E6F" w14:paraId="3804DC5A" w14:textId="77777777" w:rsidTr="006B255D">
        <w:trPr>
          <w:cantSplit/>
          <w:trHeight w:val="321"/>
          <w:jc w:val="center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  <w:vAlign w:val="center"/>
          </w:tcPr>
          <w:p w14:paraId="76B7DB9A" w14:textId="73F5BA25" w:rsidR="005978CD" w:rsidRPr="00147E6F" w:rsidRDefault="005978CD" w:rsidP="005978CD">
            <w:pPr>
              <w:adjustRightInd w:val="0"/>
              <w:spacing w:before="19" w:after="19" w:line="280" w:lineRule="exact"/>
              <w:ind w:firstLineChars="100" w:firstLine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47E6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pO</w:t>
            </w:r>
            <w:r w:rsidRPr="00147E6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2</w:t>
            </w:r>
            <w:r w:rsidRPr="00147E6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(%)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  <w:vAlign w:val="center"/>
          </w:tcPr>
          <w:p w14:paraId="0670936B" w14:textId="4D57F549" w:rsidR="005978CD" w:rsidRPr="0038307B" w:rsidRDefault="005978CD" w:rsidP="005978CD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 97.12 (4.13)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D415B6" w14:textId="70ED4B9B" w:rsidR="005978CD" w:rsidRPr="0038307B" w:rsidRDefault="005978CD" w:rsidP="005978CD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 97.12 (3.90)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51B68B" w14:textId="27552B2F" w:rsidR="005978CD" w:rsidRPr="0038307B" w:rsidRDefault="005978CD" w:rsidP="005978CD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 97.12 (4.35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  <w:vAlign w:val="center"/>
          </w:tcPr>
          <w:p w14:paraId="6FD4BAA6" w14:textId="3A307897" w:rsidR="005978CD" w:rsidRPr="0038307B" w:rsidRDefault="005978CD" w:rsidP="005978CD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.000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096F6F" w14:textId="39DBBEB6" w:rsidR="005978CD" w:rsidRPr="0038307B" w:rsidRDefault="005978CD" w:rsidP="005978CD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5978CD" w:rsidRPr="00147E6F" w14:paraId="580A0451" w14:textId="77777777" w:rsidTr="006B255D">
        <w:trPr>
          <w:cantSplit/>
          <w:trHeight w:val="321"/>
          <w:jc w:val="center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  <w:vAlign w:val="center"/>
          </w:tcPr>
          <w:p w14:paraId="2D86392B" w14:textId="6CE4DEC6" w:rsidR="005978CD" w:rsidRPr="00147E6F" w:rsidRDefault="005978CD" w:rsidP="005978CD">
            <w:pPr>
              <w:adjustRightInd w:val="0"/>
              <w:spacing w:before="19" w:after="19" w:line="280" w:lineRule="exact"/>
              <w:ind w:firstLineChars="100" w:firstLine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47E6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WBC (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sym w:font="Symbol" w:char="F0B4"/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  <w:r w:rsidRPr="0054198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9</w:t>
            </w:r>
            <w:r w:rsidRPr="00147E6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/L)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  <w:vAlign w:val="center"/>
          </w:tcPr>
          <w:p w14:paraId="114C039C" w14:textId="55BA55DE" w:rsidR="005978CD" w:rsidRPr="0038307B" w:rsidRDefault="005978CD" w:rsidP="005978CD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 12.43 (8.42)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333B1C" w14:textId="20B8152F" w:rsidR="005978CD" w:rsidRPr="0038307B" w:rsidRDefault="005978CD" w:rsidP="005978CD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 12.43 (8.04)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6F66EE" w14:textId="26400B38" w:rsidR="005978CD" w:rsidRPr="0038307B" w:rsidRDefault="005978CD" w:rsidP="005978CD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 12.43 (8.80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  <w:vAlign w:val="center"/>
          </w:tcPr>
          <w:p w14:paraId="00CC966D" w14:textId="1BC0A445" w:rsidR="005978CD" w:rsidRPr="0038307B" w:rsidRDefault="005978CD" w:rsidP="005978CD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.000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B37E88" w14:textId="3F454CAB" w:rsidR="005978CD" w:rsidRPr="0038307B" w:rsidRDefault="005978CD" w:rsidP="005978CD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5978CD" w:rsidRPr="00147E6F" w14:paraId="748E420D" w14:textId="77777777" w:rsidTr="006B255D">
        <w:trPr>
          <w:cantSplit/>
          <w:trHeight w:val="321"/>
          <w:jc w:val="center"/>
        </w:trPr>
        <w:tc>
          <w:tcPr>
            <w:tcW w:w="1451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  <w:vAlign w:val="center"/>
          </w:tcPr>
          <w:p w14:paraId="135485B9" w14:textId="6E748CBE" w:rsidR="005978CD" w:rsidRPr="00147E6F" w:rsidRDefault="005978CD" w:rsidP="005978CD">
            <w:pPr>
              <w:adjustRightInd w:val="0"/>
              <w:spacing w:before="19" w:after="19" w:line="280" w:lineRule="exact"/>
              <w:ind w:firstLineChars="100" w:firstLine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47E6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Hemoglobin (</w:t>
            </w:r>
            <w:r w:rsidR="00E136F8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g</w:t>
            </w:r>
            <w:r w:rsidR="00E136F8" w:rsidRPr="00147E6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  <w:r w:rsidR="00E136F8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d</w:t>
            </w:r>
            <w:r w:rsidR="00E136F8" w:rsidRPr="00147E6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</w:t>
            </w:r>
            <w:r w:rsidRPr="00147E6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  <w:vAlign w:val="center"/>
          </w:tcPr>
          <w:p w14:paraId="2C9ACC12" w14:textId="38FF6C08" w:rsidR="005978CD" w:rsidRPr="0038307B" w:rsidRDefault="005978CD" w:rsidP="005978CD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 10.64 (2.31)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939B6A" w14:textId="6A5C8FB0" w:rsidR="005978CD" w:rsidRPr="0038307B" w:rsidRDefault="005978CD" w:rsidP="005978CD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 10.64 (2.32)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BE1949" w14:textId="58A60BD8" w:rsidR="005978CD" w:rsidRPr="0038307B" w:rsidRDefault="005978CD" w:rsidP="005978CD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 10.64 (2.30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  <w:vAlign w:val="center"/>
          </w:tcPr>
          <w:p w14:paraId="1DDCCEF4" w14:textId="1A58B513" w:rsidR="005978CD" w:rsidRPr="0038307B" w:rsidRDefault="005978CD" w:rsidP="005978CD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.000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FC1A6B" w14:textId="79DE30BB" w:rsidR="005978CD" w:rsidRPr="0038307B" w:rsidRDefault="005978CD" w:rsidP="005978CD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5978CD" w:rsidRPr="00147E6F" w14:paraId="0B2EC549" w14:textId="77777777" w:rsidTr="006B255D">
        <w:trPr>
          <w:cantSplit/>
          <w:trHeight w:val="321"/>
          <w:jc w:val="center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  <w:vAlign w:val="center"/>
          </w:tcPr>
          <w:p w14:paraId="1088DBFF" w14:textId="6ED2076C" w:rsidR="005978CD" w:rsidRPr="00147E6F" w:rsidRDefault="005978CD" w:rsidP="005978CD">
            <w:pPr>
              <w:adjustRightInd w:val="0"/>
              <w:spacing w:before="19" w:after="19" w:line="280" w:lineRule="exact"/>
              <w:ind w:firstLineChars="100" w:firstLine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47E6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reatinine (m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g</w:t>
            </w:r>
            <w:r w:rsidRPr="00147E6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d</w:t>
            </w:r>
            <w:r w:rsidRPr="00147E6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)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  <w:vAlign w:val="center"/>
          </w:tcPr>
          <w:p w14:paraId="6D6C6F12" w14:textId="176DBDBA" w:rsidR="005978CD" w:rsidRPr="0038307B" w:rsidRDefault="005978CD" w:rsidP="005978CD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  1.50 (1.47)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EDF089" w14:textId="6A6D543F" w:rsidR="005978CD" w:rsidRPr="0038307B" w:rsidRDefault="005978CD" w:rsidP="005978CD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  1.50 (1.47)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31A04C" w14:textId="36D307D1" w:rsidR="005978CD" w:rsidRPr="0038307B" w:rsidRDefault="005978CD" w:rsidP="005978CD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  1.50 (1.46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  <w:vAlign w:val="center"/>
          </w:tcPr>
          <w:p w14:paraId="2CDF4613" w14:textId="18CC9661" w:rsidR="005978CD" w:rsidRPr="0038307B" w:rsidRDefault="005978CD" w:rsidP="005978CD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.000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8FFECD" w14:textId="6D96C1AA" w:rsidR="005978CD" w:rsidRPr="0038307B" w:rsidRDefault="005978CD" w:rsidP="005978CD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5978CD" w:rsidRPr="00147E6F" w14:paraId="1D247EA0" w14:textId="77777777" w:rsidTr="006B255D">
        <w:trPr>
          <w:cantSplit/>
          <w:trHeight w:val="321"/>
          <w:jc w:val="center"/>
        </w:trPr>
        <w:tc>
          <w:tcPr>
            <w:tcW w:w="1451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  <w:vAlign w:val="center"/>
          </w:tcPr>
          <w:p w14:paraId="003DC8F6" w14:textId="13D59719" w:rsidR="005978CD" w:rsidRPr="00147E6F" w:rsidRDefault="005978CD" w:rsidP="005978CD">
            <w:pPr>
              <w:adjustRightInd w:val="0"/>
              <w:spacing w:before="19" w:after="19" w:line="280" w:lineRule="exact"/>
              <w:ind w:firstLineChars="100" w:firstLine="24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47E6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icarbonate (mmol/L)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854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  <w:vAlign w:val="center"/>
          </w:tcPr>
          <w:p w14:paraId="5D534056" w14:textId="542861D0" w:rsidR="005978CD" w:rsidRPr="007B66C7" w:rsidRDefault="005978CD" w:rsidP="005978CD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830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 23.58 (4.74)</w:t>
            </w:r>
          </w:p>
        </w:tc>
        <w:tc>
          <w:tcPr>
            <w:tcW w:w="839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5DD7FB35" w14:textId="2C3D43C0" w:rsidR="005978CD" w:rsidRPr="007B66C7" w:rsidRDefault="005978CD" w:rsidP="005978CD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830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 23.58 (5.08)</w:t>
            </w:r>
          </w:p>
        </w:tc>
        <w:tc>
          <w:tcPr>
            <w:tcW w:w="839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41CD11EC" w14:textId="455CF8C3" w:rsidR="005978CD" w:rsidRPr="007B66C7" w:rsidRDefault="005978CD" w:rsidP="005978CD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830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 23.58 (4.38)</w:t>
            </w:r>
          </w:p>
        </w:tc>
        <w:tc>
          <w:tcPr>
            <w:tcW w:w="509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  <w:vAlign w:val="center"/>
          </w:tcPr>
          <w:p w14:paraId="73355343" w14:textId="1AC02CC8" w:rsidR="005978CD" w:rsidRPr="007B66C7" w:rsidRDefault="005978CD" w:rsidP="005978CD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830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.000 </w:t>
            </w:r>
          </w:p>
        </w:tc>
        <w:tc>
          <w:tcPr>
            <w:tcW w:w="508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5FC82AF2" w14:textId="5982A343" w:rsidR="005978CD" w:rsidRPr="007B66C7" w:rsidRDefault="005978CD" w:rsidP="005978CD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830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</w:tbl>
    <w:p w14:paraId="756C092E" w14:textId="77777777" w:rsidR="00E136F8" w:rsidRPr="009817FC" w:rsidRDefault="00E136F8" w:rsidP="00E136F8">
      <w:pPr>
        <w:spacing w:line="520" w:lineRule="exact"/>
      </w:pPr>
      <w:r w:rsidRPr="0032670C">
        <w:rPr>
          <w:rFonts w:ascii="Times New Roman" w:hAnsi="Times New Roman" w:cs="Times New Roman"/>
          <w:sz w:val="24"/>
          <w:szCs w:val="24"/>
        </w:rPr>
        <w:t>Abbreviations: ASMD, absolute standardized mean difference; SD</w:t>
      </w:r>
      <w:r w:rsidRPr="0032670C">
        <w:rPr>
          <w:rFonts w:ascii="Times New Roman" w:eastAsia="Times New Roman" w:hAnsi="Times New Roman" w:cs="Times New Roman"/>
          <w:bCs/>
          <w:kern w:val="0"/>
          <w:sz w:val="28"/>
          <w:szCs w:val="28"/>
          <w:lang w:eastAsia="en-US"/>
        </w:rPr>
        <w:t>, standard deviation;</w:t>
      </w:r>
      <w:r w:rsidRPr="0032670C">
        <w:rPr>
          <w:rFonts w:ascii="Times New Roman" w:hAnsi="Times New Roman" w:cs="Times New Roman"/>
          <w:sz w:val="24"/>
          <w:szCs w:val="24"/>
        </w:rPr>
        <w:t xml:space="preserve"> AKI, acute kidney injury; CHF, congestive heart failure; CBVD, cerebrovascular disease; COPD, chronic pulmonary disease; MI, myocardial infarct; RRT, renal replacement therapy; CCI, </w:t>
      </w:r>
      <w:proofErr w:type="spellStart"/>
      <w:r w:rsidRPr="0032670C">
        <w:rPr>
          <w:rFonts w:ascii="Times New Roman" w:hAnsi="Times New Roman" w:cs="Times New Roman"/>
          <w:sz w:val="24"/>
          <w:szCs w:val="24"/>
        </w:rPr>
        <w:t>Charlson</w:t>
      </w:r>
      <w:proofErr w:type="spellEnd"/>
      <w:r w:rsidRPr="0032670C">
        <w:rPr>
          <w:rFonts w:ascii="Times New Roman" w:hAnsi="Times New Roman" w:cs="Times New Roman"/>
          <w:sz w:val="24"/>
          <w:szCs w:val="24"/>
        </w:rPr>
        <w:t xml:space="preserve"> comorbidity index; SOFA, sequential organ failure assessment; SAPS, simplified acute physiology score; MBP, mean blood pressure; </w:t>
      </w:r>
      <w:r w:rsidRPr="0032670C"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>SpO</w:t>
      </w:r>
      <w:r w:rsidRPr="0032670C">
        <w:rPr>
          <w:rFonts w:ascii="Times New Roman" w:eastAsia="DengXian" w:hAnsi="Times New Roman" w:cs="Times New Roman"/>
          <w:color w:val="000000"/>
          <w:kern w:val="0"/>
          <w:sz w:val="24"/>
          <w:szCs w:val="24"/>
          <w:vertAlign w:val="subscript"/>
        </w:rPr>
        <w:t>2</w:t>
      </w:r>
      <w:r>
        <w:rPr>
          <w:rFonts w:ascii="Times New Roman" w:eastAsia="DengXian" w:hAnsi="Times New Roman" w:cs="Times New Roman" w:hint="eastAsia"/>
          <w:color w:val="000000"/>
          <w:kern w:val="0"/>
          <w:sz w:val="24"/>
          <w:szCs w:val="24"/>
        </w:rPr>
        <w:t>,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oxyhemoglobin saturation; </w:t>
      </w:r>
      <w:r w:rsidRPr="0032670C">
        <w:rPr>
          <w:rFonts w:ascii="Times New Roman" w:hAnsi="Times New Roman" w:cs="Times New Roman"/>
          <w:sz w:val="24"/>
          <w:szCs w:val="24"/>
        </w:rPr>
        <w:t>WBC, white blood cell</w:t>
      </w:r>
      <w:r w:rsidRPr="0032670C">
        <w:rPr>
          <w:rFonts w:ascii="Times New Roman" w:hAnsi="Times New Roman" w:cs="Times New Roman" w:hint="eastAsia"/>
          <w:sz w:val="24"/>
          <w:szCs w:val="24"/>
        </w:rPr>
        <w:t>;</w:t>
      </w:r>
      <w:r w:rsidRPr="0032670C">
        <w:rPr>
          <w:rFonts w:ascii="Times New Roman" w:hAnsi="Times New Roman" w:cs="Times New Roman"/>
          <w:sz w:val="24"/>
          <w:szCs w:val="24"/>
        </w:rPr>
        <w:t xml:space="preserve"> bpm, b</w:t>
      </w:r>
      <w:r>
        <w:rPr>
          <w:rFonts w:ascii="Times New Roman" w:hAnsi="Times New Roman" w:cs="Times New Roman"/>
          <w:sz w:val="24"/>
          <w:szCs w:val="24"/>
        </w:rPr>
        <w:t>eats</w:t>
      </w:r>
      <w:r w:rsidRPr="0032670C">
        <w:rPr>
          <w:rFonts w:ascii="Times New Roman" w:hAnsi="Times New Roman" w:cs="Times New Roman"/>
          <w:sz w:val="24"/>
          <w:szCs w:val="24"/>
        </w:rPr>
        <w:t xml:space="preserve"> per minute</w:t>
      </w:r>
      <w:r>
        <w:rPr>
          <w:rFonts w:ascii="Times New Roman" w:hAnsi="Times New Roman" w:cs="Times New Roman"/>
          <w:sz w:val="24"/>
          <w:szCs w:val="24"/>
        </w:rPr>
        <w:t xml:space="preserve"> (heart rate) or breathes per minute (r</w:t>
      </w:r>
      <w:r w:rsidRPr="0032670C"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espiratory 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>r</w:t>
      </w:r>
      <w:r w:rsidRPr="0032670C"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>ate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>)</w:t>
      </w:r>
      <w:r w:rsidRPr="0032670C">
        <w:rPr>
          <w:rFonts w:ascii="Times New Roman" w:hAnsi="Times New Roman" w:cs="Times New Roman"/>
          <w:sz w:val="24"/>
          <w:szCs w:val="24"/>
        </w:rPr>
        <w:t>.</w:t>
      </w:r>
    </w:p>
    <w:p w14:paraId="352FCC51" w14:textId="77777777" w:rsidR="0038307B" w:rsidRDefault="0038307B">
      <w:pPr>
        <w:widowControl/>
        <w:jc w:val="left"/>
      </w:pPr>
      <w:r>
        <w:br w:type="page"/>
      </w:r>
    </w:p>
    <w:p w14:paraId="04B1B4BC" w14:textId="543ED71B" w:rsidR="0038307B" w:rsidRPr="0038307B" w:rsidRDefault="0038307B" w:rsidP="0038307B">
      <w:pPr>
        <w:pStyle w:val="Heading2"/>
        <w:jc w:val="center"/>
        <w:rPr>
          <w:bCs w:val="0"/>
          <w:kern w:val="2"/>
          <w:sz w:val="24"/>
          <w:szCs w:val="22"/>
          <w:lang w:eastAsia="zh-CN"/>
        </w:rPr>
      </w:pPr>
      <w:r w:rsidRPr="0007300D">
        <w:rPr>
          <w:color w:val="000000"/>
          <w:sz w:val="28"/>
          <w:szCs w:val="28"/>
        </w:rPr>
        <w:lastRenderedPageBreak/>
        <w:t xml:space="preserve">Table </w:t>
      </w:r>
      <w:r w:rsidR="003C56C4">
        <w:rPr>
          <w:color w:val="000000"/>
          <w:sz w:val="28"/>
          <w:szCs w:val="28"/>
          <w:lang w:eastAsia="zh-CN"/>
        </w:rPr>
        <w:t>S</w:t>
      </w:r>
      <w:r w:rsidR="0030793F">
        <w:rPr>
          <w:color w:val="000000"/>
          <w:sz w:val="28"/>
          <w:szCs w:val="28"/>
        </w:rPr>
        <w:t>3</w:t>
      </w:r>
      <w:r>
        <w:rPr>
          <w:color w:val="000000"/>
          <w:sz w:val="28"/>
          <w:szCs w:val="28"/>
        </w:rPr>
        <w:t>.</w:t>
      </w:r>
      <w:r w:rsidRPr="0007300D">
        <w:rPr>
          <w:color w:val="000000"/>
          <w:sz w:val="28"/>
          <w:szCs w:val="28"/>
        </w:rPr>
        <w:t xml:space="preserve"> </w:t>
      </w:r>
      <w:r w:rsidR="00782607" w:rsidRPr="0007300D">
        <w:rPr>
          <w:color w:val="000000"/>
          <w:sz w:val="28"/>
          <w:szCs w:val="28"/>
        </w:rPr>
        <w:t xml:space="preserve">Baseline characteristics </w:t>
      </w:r>
      <w:r w:rsidR="00782607">
        <w:rPr>
          <w:color w:val="000000"/>
          <w:sz w:val="28"/>
          <w:szCs w:val="28"/>
        </w:rPr>
        <w:t>of patients by pre-ICU statin use</w:t>
      </w:r>
      <w:r w:rsidR="00782607" w:rsidRPr="0007300D">
        <w:rPr>
          <w:color w:val="000000"/>
          <w:sz w:val="28"/>
          <w:szCs w:val="28"/>
        </w:rPr>
        <w:t xml:space="preserve"> </w:t>
      </w:r>
      <w:r w:rsidR="00782607">
        <w:rPr>
          <w:color w:val="000000"/>
          <w:sz w:val="28"/>
          <w:szCs w:val="28"/>
        </w:rPr>
        <w:t>after GBM-OW adjustment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051"/>
        <w:gridCol w:w="2384"/>
        <w:gridCol w:w="2342"/>
        <w:gridCol w:w="2342"/>
        <w:gridCol w:w="1421"/>
        <w:gridCol w:w="1418"/>
      </w:tblGrid>
      <w:tr w:rsidR="0038307B" w:rsidRPr="00147E6F" w14:paraId="02CF68F1" w14:textId="77777777" w:rsidTr="006B255D">
        <w:trPr>
          <w:cantSplit/>
          <w:trHeight w:val="287"/>
          <w:tblHeader/>
          <w:jc w:val="center"/>
        </w:trPr>
        <w:tc>
          <w:tcPr>
            <w:tcW w:w="1451" w:type="pct"/>
            <w:vMerge w:val="restart"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14:paraId="306F3743" w14:textId="48CBF47C" w:rsidR="0038307B" w:rsidRPr="000A6CA6" w:rsidRDefault="003072D1" w:rsidP="006B255D">
            <w:pPr>
              <w:keepNext/>
              <w:adjustRightInd w:val="0"/>
              <w:spacing w:before="19" w:after="19" w:line="240" w:lineRule="exact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V</w:t>
            </w:r>
            <w:r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</w:rPr>
              <w:t>ariables</w:t>
            </w:r>
          </w:p>
        </w:tc>
        <w:tc>
          <w:tcPr>
            <w:tcW w:w="854" w:type="pct"/>
            <w:vMerge w:val="restart"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14:paraId="35A7CA33" w14:textId="77777777" w:rsidR="0038307B" w:rsidRPr="00147E6F" w:rsidRDefault="0038307B" w:rsidP="006B255D">
            <w:pPr>
              <w:keepNext/>
              <w:adjustRightInd w:val="0"/>
              <w:spacing w:before="19" w:after="19" w:line="240" w:lineRule="exact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47E6F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All</w:t>
            </w:r>
          </w:p>
          <w:p w14:paraId="0104DD99" w14:textId="20A8A079" w:rsidR="0038307B" w:rsidRPr="00147E6F" w:rsidRDefault="0038307B" w:rsidP="006B255D">
            <w:pPr>
              <w:keepNext/>
              <w:adjustRightInd w:val="0"/>
              <w:spacing w:before="19" w:after="19" w:line="240" w:lineRule="exact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47E6F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(n=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2611.7)</w:t>
            </w:r>
          </w:p>
        </w:tc>
        <w:tc>
          <w:tcPr>
            <w:tcW w:w="1678" w:type="pct"/>
            <w:gridSpan w:val="2"/>
            <w:tcBorders>
              <w:top w:val="single" w:sz="16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32B5EC9B" w14:textId="77777777" w:rsidR="0038307B" w:rsidRPr="00147E6F" w:rsidRDefault="0038307B" w:rsidP="006B255D">
            <w:pPr>
              <w:keepNext/>
              <w:adjustRightInd w:val="0"/>
              <w:spacing w:before="19" w:after="19" w:line="240" w:lineRule="exact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47E6F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Pre-ICU statin use</w:t>
            </w:r>
          </w:p>
        </w:tc>
        <w:tc>
          <w:tcPr>
            <w:tcW w:w="509" w:type="pct"/>
            <w:vMerge w:val="restart"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14:paraId="0842CEBB" w14:textId="5F07C895" w:rsidR="0038307B" w:rsidRPr="00147E6F" w:rsidRDefault="00465256" w:rsidP="006B255D">
            <w:pPr>
              <w:keepNext/>
              <w:adjustRightInd w:val="0"/>
              <w:spacing w:before="19" w:after="19" w:line="240" w:lineRule="exact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7D312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-Value</w:t>
            </w:r>
          </w:p>
        </w:tc>
        <w:tc>
          <w:tcPr>
            <w:tcW w:w="508" w:type="pct"/>
            <w:vMerge w:val="restart"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  <w:vAlign w:val="center"/>
          </w:tcPr>
          <w:p w14:paraId="06018170" w14:textId="77777777" w:rsidR="0038307B" w:rsidRPr="00147E6F" w:rsidRDefault="0038307B" w:rsidP="006B255D">
            <w:pPr>
              <w:keepNext/>
              <w:adjustRightInd w:val="0"/>
              <w:spacing w:before="19" w:after="19" w:line="240" w:lineRule="exact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SMD</w:t>
            </w:r>
          </w:p>
        </w:tc>
      </w:tr>
      <w:tr w:rsidR="0038307B" w:rsidRPr="00147E6F" w14:paraId="547BCFCD" w14:textId="77777777" w:rsidTr="006B255D">
        <w:trPr>
          <w:cantSplit/>
          <w:trHeight w:val="530"/>
          <w:tblHeader/>
          <w:jc w:val="center"/>
        </w:trPr>
        <w:tc>
          <w:tcPr>
            <w:tcW w:w="1451" w:type="pct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14:paraId="69F986B4" w14:textId="77777777" w:rsidR="0038307B" w:rsidRPr="00147E6F" w:rsidRDefault="0038307B" w:rsidP="006B255D">
            <w:pPr>
              <w:keepNext/>
              <w:adjustRightInd w:val="0"/>
              <w:spacing w:before="19" w:after="19" w:line="240" w:lineRule="exact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854" w:type="pct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14:paraId="24B1A2D7" w14:textId="77777777" w:rsidR="0038307B" w:rsidRPr="00147E6F" w:rsidRDefault="0038307B" w:rsidP="006B255D">
            <w:pPr>
              <w:keepNext/>
              <w:adjustRightInd w:val="0"/>
              <w:spacing w:before="19" w:after="19" w:line="240" w:lineRule="exact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839" w:type="pct"/>
            <w:tcBorders>
              <w:top w:val="single" w:sz="16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4DC0D311" w14:textId="77777777" w:rsidR="0038307B" w:rsidRPr="00147E6F" w:rsidRDefault="0038307B" w:rsidP="006B255D">
            <w:pPr>
              <w:keepNext/>
              <w:adjustRightInd w:val="0"/>
              <w:spacing w:before="19" w:after="19" w:line="240" w:lineRule="exact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47E6F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Non-users</w:t>
            </w:r>
          </w:p>
          <w:p w14:paraId="796E1F85" w14:textId="01BFA542" w:rsidR="0038307B" w:rsidRPr="00147E6F" w:rsidRDefault="0038307B" w:rsidP="006B255D">
            <w:pPr>
              <w:adjustRightInd w:val="0"/>
              <w:spacing w:before="19" w:after="19" w:line="240" w:lineRule="exact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47E6F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(n=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305.9</w:t>
            </w:r>
            <w:r w:rsidRPr="00147E6F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)</w:t>
            </w:r>
          </w:p>
        </w:tc>
        <w:tc>
          <w:tcPr>
            <w:tcW w:w="839" w:type="pct"/>
            <w:tcBorders>
              <w:top w:val="single" w:sz="16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10BC242F" w14:textId="77777777" w:rsidR="0038307B" w:rsidRPr="00147E6F" w:rsidRDefault="0038307B" w:rsidP="006B255D">
            <w:pPr>
              <w:adjustRightInd w:val="0"/>
              <w:spacing w:before="19" w:after="19" w:line="240" w:lineRule="exact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47E6F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Users</w:t>
            </w:r>
          </w:p>
          <w:p w14:paraId="1CC4E416" w14:textId="5B08B34F" w:rsidR="0038307B" w:rsidRPr="00147E6F" w:rsidRDefault="0038307B" w:rsidP="006B255D">
            <w:pPr>
              <w:keepNext/>
              <w:adjustRightInd w:val="0"/>
              <w:spacing w:before="19" w:after="19" w:line="240" w:lineRule="exact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47E6F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(n=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305.9</w:t>
            </w:r>
            <w:r w:rsidRPr="00147E6F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)</w:t>
            </w:r>
          </w:p>
        </w:tc>
        <w:tc>
          <w:tcPr>
            <w:tcW w:w="509" w:type="pct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14:paraId="486EDEA2" w14:textId="77777777" w:rsidR="0038307B" w:rsidRPr="00147E6F" w:rsidRDefault="0038307B" w:rsidP="006B255D">
            <w:pPr>
              <w:keepNext/>
              <w:adjustRightInd w:val="0"/>
              <w:spacing w:before="19" w:after="19" w:line="240" w:lineRule="exact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508" w:type="pct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605FC0FF" w14:textId="77777777" w:rsidR="0038307B" w:rsidRPr="00147E6F" w:rsidRDefault="0038307B" w:rsidP="006B255D">
            <w:pPr>
              <w:keepNext/>
              <w:adjustRightInd w:val="0"/>
              <w:spacing w:before="19" w:after="19" w:line="240" w:lineRule="exact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</w:tr>
      <w:tr w:rsidR="0038307B" w:rsidRPr="00147E6F" w14:paraId="20E3B8FB" w14:textId="77777777" w:rsidTr="006B255D">
        <w:trPr>
          <w:cantSplit/>
          <w:trHeight w:val="338"/>
          <w:jc w:val="center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CDFCB28" w14:textId="77777777" w:rsidR="0038307B" w:rsidRPr="00147E6F" w:rsidRDefault="0038307B" w:rsidP="006B255D">
            <w:pPr>
              <w:adjustRightInd w:val="0"/>
              <w:spacing w:before="19" w:after="19" w:line="280" w:lineRule="exac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47E6F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Patient Characteristics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08195A6" w14:textId="77777777" w:rsidR="0038307B" w:rsidRPr="00147E6F" w:rsidRDefault="0038307B" w:rsidP="006B255D">
            <w:pPr>
              <w:adjustRightInd w:val="0"/>
              <w:spacing w:before="19" w:after="19" w:line="280" w:lineRule="exac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56CC29" w14:textId="77777777" w:rsidR="0038307B" w:rsidRPr="00147E6F" w:rsidRDefault="0038307B" w:rsidP="006B255D">
            <w:pPr>
              <w:adjustRightInd w:val="0"/>
              <w:spacing w:before="19" w:after="19" w:line="280" w:lineRule="exac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E305FA" w14:textId="77777777" w:rsidR="0038307B" w:rsidRPr="00147E6F" w:rsidRDefault="0038307B" w:rsidP="006B255D">
            <w:pPr>
              <w:adjustRightInd w:val="0"/>
              <w:spacing w:before="19" w:after="19" w:line="280" w:lineRule="exac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26933CB" w14:textId="77777777" w:rsidR="0038307B" w:rsidRPr="00147E6F" w:rsidRDefault="0038307B" w:rsidP="006B255D">
            <w:pPr>
              <w:adjustRightInd w:val="0"/>
              <w:spacing w:before="19" w:after="19" w:line="280" w:lineRule="exac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F4C2D8" w14:textId="77777777" w:rsidR="0038307B" w:rsidRPr="00147E6F" w:rsidRDefault="0038307B" w:rsidP="006B255D">
            <w:pPr>
              <w:adjustRightInd w:val="0"/>
              <w:spacing w:before="19" w:after="19" w:line="280" w:lineRule="exac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8307B" w:rsidRPr="00147E6F" w14:paraId="37974D31" w14:textId="77777777" w:rsidTr="006B255D">
        <w:trPr>
          <w:cantSplit/>
          <w:trHeight w:val="321"/>
          <w:jc w:val="center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19" w:type="dxa"/>
              <w:right w:w="19" w:type="dxa"/>
            </w:tcMar>
            <w:vAlign w:val="center"/>
          </w:tcPr>
          <w:p w14:paraId="5B3C26DC" w14:textId="77777777" w:rsidR="0038307B" w:rsidRPr="00147E6F" w:rsidRDefault="0038307B" w:rsidP="0038307B">
            <w:pPr>
              <w:adjustRightInd w:val="0"/>
              <w:spacing w:before="19" w:after="19" w:line="280" w:lineRule="exact"/>
              <w:ind w:firstLineChars="100" w:firstLine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47E6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ale, n (%)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  <w:vAlign w:val="center"/>
          </w:tcPr>
          <w:p w14:paraId="2DABB02C" w14:textId="3C443D6C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1457.9 (55.8) 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925131" w14:textId="7A88E952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 725.9 (55.6) 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418A09" w14:textId="52AE4F9C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 732.1 (56.1)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  <w:vAlign w:val="center"/>
          </w:tcPr>
          <w:p w14:paraId="73594ED0" w14:textId="67CEE153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707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316FB5" w14:textId="52A13A7A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010 </w:t>
            </w:r>
          </w:p>
        </w:tc>
      </w:tr>
      <w:tr w:rsidR="0038307B" w:rsidRPr="00147E6F" w14:paraId="04C02F27" w14:textId="77777777" w:rsidTr="006B255D">
        <w:trPr>
          <w:cantSplit/>
          <w:trHeight w:val="321"/>
          <w:jc w:val="center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19" w:type="dxa"/>
              <w:right w:w="19" w:type="dxa"/>
            </w:tcMar>
            <w:vAlign w:val="center"/>
          </w:tcPr>
          <w:p w14:paraId="427933DB" w14:textId="77777777" w:rsidR="0038307B" w:rsidRPr="00147E6F" w:rsidRDefault="0038307B" w:rsidP="0038307B">
            <w:pPr>
              <w:adjustRightInd w:val="0"/>
              <w:spacing w:before="19" w:after="19" w:line="280" w:lineRule="exact"/>
              <w:ind w:firstLineChars="100" w:firstLine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47E6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ge, Mean (SD)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  <w:vAlign w:val="center"/>
          </w:tcPr>
          <w:p w14:paraId="3EC73758" w14:textId="43BCD038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 71.46 (12.50)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A2FC30" w14:textId="6013589F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 71.42 (12.58)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B1B9BF" w14:textId="49F6437A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 71.50 (12.42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  <w:vAlign w:val="center"/>
          </w:tcPr>
          <w:p w14:paraId="5B2F950C" w14:textId="73C4259D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777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75E432" w14:textId="32FC0ACE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007 </w:t>
            </w:r>
          </w:p>
        </w:tc>
      </w:tr>
      <w:tr w:rsidR="0038307B" w:rsidRPr="00147E6F" w14:paraId="73A0F839" w14:textId="77777777" w:rsidTr="006B255D">
        <w:trPr>
          <w:cantSplit/>
          <w:trHeight w:val="321"/>
          <w:jc w:val="center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19" w:type="dxa"/>
              <w:right w:w="19" w:type="dxa"/>
            </w:tcMar>
            <w:vAlign w:val="center"/>
          </w:tcPr>
          <w:p w14:paraId="5BDDAE9A" w14:textId="77777777" w:rsidR="0038307B" w:rsidRPr="00147E6F" w:rsidRDefault="0038307B" w:rsidP="0038307B">
            <w:pPr>
              <w:adjustRightInd w:val="0"/>
              <w:spacing w:before="19" w:after="19" w:line="280" w:lineRule="exact"/>
              <w:ind w:firstLineChars="100" w:firstLine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47E6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dmission Type, n (%)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  <w:vAlign w:val="center"/>
          </w:tcPr>
          <w:p w14:paraId="62803611" w14:textId="0645AB8D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A70822" w14:textId="6F62AE99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 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EFF804" w14:textId="6C4B53DE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  <w:vAlign w:val="center"/>
          </w:tcPr>
          <w:p w14:paraId="6E0A6813" w14:textId="65B6A799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988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478AB5" w14:textId="1887E64F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009 </w:t>
            </w:r>
          </w:p>
        </w:tc>
      </w:tr>
      <w:tr w:rsidR="0038307B" w:rsidRPr="00147E6F" w14:paraId="562FD9E0" w14:textId="77777777" w:rsidTr="006B255D">
        <w:trPr>
          <w:cantSplit/>
          <w:trHeight w:val="321"/>
          <w:jc w:val="center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19" w:type="dxa"/>
              <w:right w:w="19" w:type="dxa"/>
            </w:tcMar>
            <w:vAlign w:val="center"/>
          </w:tcPr>
          <w:p w14:paraId="015FA4F0" w14:textId="77777777" w:rsidR="0038307B" w:rsidRPr="00147E6F" w:rsidRDefault="0038307B" w:rsidP="0038307B">
            <w:pPr>
              <w:adjustRightInd w:val="0"/>
              <w:spacing w:before="19" w:after="19" w:line="280" w:lineRule="exact"/>
              <w:ind w:firstLineChars="200" w:first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47E6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mergency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  <w:vAlign w:val="center"/>
          </w:tcPr>
          <w:p w14:paraId="4D4732F9" w14:textId="4C5C8118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1273.3 (48.8) 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7B659B" w14:textId="5DE92983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 638.3 (48.9) 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F5C6DE" w14:textId="3E850D81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 635.0 (48.6)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  <w:vAlign w:val="center"/>
          </w:tcPr>
          <w:p w14:paraId="1EDB3181" w14:textId="77777777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06E945" w14:textId="77777777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8307B" w:rsidRPr="00147E6F" w14:paraId="551E1E5C" w14:textId="77777777" w:rsidTr="006B255D">
        <w:trPr>
          <w:cantSplit/>
          <w:trHeight w:val="321"/>
          <w:jc w:val="center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19" w:type="dxa"/>
              <w:right w:w="19" w:type="dxa"/>
            </w:tcMar>
            <w:vAlign w:val="center"/>
          </w:tcPr>
          <w:p w14:paraId="04C6501A" w14:textId="77777777" w:rsidR="0038307B" w:rsidRPr="00147E6F" w:rsidRDefault="0038307B" w:rsidP="0038307B">
            <w:pPr>
              <w:adjustRightInd w:val="0"/>
              <w:spacing w:before="19" w:after="19" w:line="280" w:lineRule="exact"/>
              <w:ind w:firstLineChars="200" w:first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47E6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lective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  <w:vAlign w:val="center"/>
          </w:tcPr>
          <w:p w14:paraId="46FBB43C" w14:textId="400D5DF4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 177.9 (6.8) 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3E43E1" w14:textId="5A5245BF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  89.4 (6.8) 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BEDFAA" w14:textId="44FBB55A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  88.6 (6.8)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  <w:vAlign w:val="center"/>
          </w:tcPr>
          <w:p w14:paraId="119736D5" w14:textId="77777777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1F3416" w14:textId="77777777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8307B" w:rsidRPr="00147E6F" w14:paraId="73CE6BD5" w14:textId="77777777" w:rsidTr="006B255D">
        <w:trPr>
          <w:cantSplit/>
          <w:trHeight w:val="321"/>
          <w:jc w:val="center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19" w:type="dxa"/>
              <w:right w:w="19" w:type="dxa"/>
            </w:tcMar>
            <w:vAlign w:val="center"/>
          </w:tcPr>
          <w:p w14:paraId="7F7F9EB0" w14:textId="77777777" w:rsidR="0038307B" w:rsidRPr="00147E6F" w:rsidRDefault="0038307B" w:rsidP="0038307B">
            <w:pPr>
              <w:adjustRightInd w:val="0"/>
              <w:spacing w:before="19" w:after="19" w:line="280" w:lineRule="exact"/>
              <w:ind w:firstLineChars="200" w:first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47E6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Urgent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  <w:vAlign w:val="center"/>
          </w:tcPr>
          <w:p w14:paraId="5DF7BC06" w14:textId="66E686DC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 579.3 (22.2) 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F51637" w14:textId="41D59E91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 287.2 (22.0) 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61DBE6" w14:textId="60FECC03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 292.1 (22.4)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  <w:vAlign w:val="center"/>
          </w:tcPr>
          <w:p w14:paraId="013DEEEF" w14:textId="77777777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3FB59" w14:textId="77777777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8307B" w:rsidRPr="00147E6F" w14:paraId="47FC8FA7" w14:textId="77777777" w:rsidTr="006B255D">
        <w:trPr>
          <w:cantSplit/>
          <w:trHeight w:val="321"/>
          <w:jc w:val="center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19" w:type="dxa"/>
              <w:right w:w="19" w:type="dxa"/>
            </w:tcMar>
            <w:vAlign w:val="center"/>
          </w:tcPr>
          <w:p w14:paraId="510BC243" w14:textId="77777777" w:rsidR="0038307B" w:rsidRPr="00147E6F" w:rsidRDefault="0038307B" w:rsidP="0038307B">
            <w:pPr>
              <w:adjustRightInd w:val="0"/>
              <w:spacing w:before="19" w:after="19" w:line="280" w:lineRule="exact"/>
              <w:ind w:firstLineChars="200" w:first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47E6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Others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  <w:vAlign w:val="center"/>
          </w:tcPr>
          <w:p w14:paraId="4B287628" w14:textId="62C04F91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 581.2 (22.3) 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49B2FF" w14:textId="1232087E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 291.0 (22.3) 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64D201" w14:textId="57146F77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 290.2 (22.2)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  <w:vAlign w:val="center"/>
          </w:tcPr>
          <w:p w14:paraId="3ED94362" w14:textId="77777777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FAEA55" w14:textId="77777777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8307B" w:rsidRPr="00147E6F" w14:paraId="0E60C0CF" w14:textId="77777777" w:rsidTr="006B255D">
        <w:trPr>
          <w:cantSplit/>
          <w:trHeight w:val="321"/>
          <w:jc w:val="center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19" w:type="dxa"/>
              <w:right w:w="19" w:type="dxa"/>
            </w:tcMar>
            <w:vAlign w:val="center"/>
          </w:tcPr>
          <w:p w14:paraId="3F1FCC2A" w14:textId="77777777" w:rsidR="0038307B" w:rsidRPr="00147E6F" w:rsidRDefault="0038307B" w:rsidP="0038307B">
            <w:pPr>
              <w:adjustRightInd w:val="0"/>
              <w:spacing w:before="19" w:after="19" w:line="280" w:lineRule="exact"/>
              <w:ind w:firstLineChars="100" w:firstLine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47E6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KI Stage, n (%)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  <w:vAlign w:val="center"/>
          </w:tcPr>
          <w:p w14:paraId="41E84093" w14:textId="48DFA1B4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020EAA" w14:textId="51ADE07A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 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F93945" w14:textId="34F70932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  <w:vAlign w:val="center"/>
          </w:tcPr>
          <w:p w14:paraId="4F16D7AB" w14:textId="2455A9F6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800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5C9F87" w14:textId="35E276A1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017 </w:t>
            </w:r>
          </w:p>
        </w:tc>
      </w:tr>
      <w:tr w:rsidR="0038307B" w:rsidRPr="00147E6F" w14:paraId="3EAA545F" w14:textId="77777777" w:rsidTr="006B255D">
        <w:trPr>
          <w:cantSplit/>
          <w:trHeight w:val="321"/>
          <w:jc w:val="center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19" w:type="dxa"/>
              <w:right w:w="19" w:type="dxa"/>
            </w:tcMar>
            <w:vAlign w:val="center"/>
          </w:tcPr>
          <w:p w14:paraId="30D1729B" w14:textId="77777777" w:rsidR="0038307B" w:rsidRPr="00147E6F" w:rsidRDefault="0038307B" w:rsidP="0038307B">
            <w:pPr>
              <w:adjustRightInd w:val="0"/>
              <w:spacing w:before="19" w:after="19" w:line="280" w:lineRule="exact"/>
              <w:ind w:firstLineChars="200" w:first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47E6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  <w:vAlign w:val="center"/>
          </w:tcPr>
          <w:p w14:paraId="6E2680FE" w14:textId="7E600262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 541.8 (20.7) 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2F8490" w14:textId="27FEC1CC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 266.8 (20.4) 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FD5E8D" w14:textId="61B8795C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 275.0 (21.1)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  <w:vAlign w:val="center"/>
          </w:tcPr>
          <w:p w14:paraId="4E214A0C" w14:textId="77777777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228DE4" w14:textId="77777777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8307B" w:rsidRPr="00147E6F" w14:paraId="0D262D98" w14:textId="77777777" w:rsidTr="006B255D">
        <w:trPr>
          <w:cantSplit/>
          <w:trHeight w:val="321"/>
          <w:jc w:val="center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19" w:type="dxa"/>
              <w:right w:w="19" w:type="dxa"/>
            </w:tcMar>
            <w:vAlign w:val="center"/>
          </w:tcPr>
          <w:p w14:paraId="277393C2" w14:textId="77777777" w:rsidR="0038307B" w:rsidRPr="00147E6F" w:rsidRDefault="0038307B" w:rsidP="0038307B">
            <w:pPr>
              <w:adjustRightInd w:val="0"/>
              <w:spacing w:before="19" w:after="19" w:line="280" w:lineRule="exact"/>
              <w:ind w:firstLineChars="200" w:first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47E6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I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  <w:vAlign w:val="center"/>
          </w:tcPr>
          <w:p w14:paraId="17F84BC0" w14:textId="1C2D3C7A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1297.7 (49.7) 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7EC929" w14:textId="5A0291D0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 649.6 (49.7) 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F7FD84" w14:textId="427BB001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 648.1 (49.6)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  <w:vAlign w:val="center"/>
          </w:tcPr>
          <w:p w14:paraId="79C57FB3" w14:textId="77777777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C0F28F" w14:textId="77777777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8307B" w:rsidRPr="00147E6F" w14:paraId="0B01C549" w14:textId="77777777" w:rsidTr="006B255D">
        <w:trPr>
          <w:cantSplit/>
          <w:trHeight w:val="321"/>
          <w:jc w:val="center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19" w:type="dxa"/>
              <w:right w:w="19" w:type="dxa"/>
            </w:tcMar>
            <w:vAlign w:val="center"/>
          </w:tcPr>
          <w:p w14:paraId="0CAFEB4D" w14:textId="77777777" w:rsidR="0038307B" w:rsidRPr="00147E6F" w:rsidRDefault="0038307B" w:rsidP="0038307B">
            <w:pPr>
              <w:adjustRightInd w:val="0"/>
              <w:spacing w:before="19" w:after="19" w:line="280" w:lineRule="exact"/>
              <w:ind w:firstLineChars="200" w:first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47E6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II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  <w:vAlign w:val="center"/>
          </w:tcPr>
          <w:p w14:paraId="53E29C99" w14:textId="314247E8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 772.2 (29.6) 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9E7931" w14:textId="21F8D3EB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 389.4 (29.8) 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9C1DF2" w14:textId="6758EDC6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 382.7 (29.3)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  <w:vAlign w:val="center"/>
          </w:tcPr>
          <w:p w14:paraId="6135C240" w14:textId="77777777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69FC52" w14:textId="77777777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8307B" w:rsidRPr="00147E6F" w14:paraId="1C787B64" w14:textId="77777777" w:rsidTr="006B255D">
        <w:trPr>
          <w:cantSplit/>
          <w:trHeight w:val="321"/>
          <w:jc w:val="center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19" w:type="dxa"/>
              <w:right w:w="19" w:type="dxa"/>
            </w:tcMar>
            <w:vAlign w:val="center"/>
          </w:tcPr>
          <w:p w14:paraId="5DFA3FC9" w14:textId="77777777" w:rsidR="0038307B" w:rsidRPr="00147E6F" w:rsidRDefault="0038307B" w:rsidP="0038307B">
            <w:pPr>
              <w:adjustRightInd w:val="0"/>
              <w:spacing w:before="19" w:after="19" w:line="280" w:lineRule="exac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  <w:vAlign w:val="center"/>
          </w:tcPr>
          <w:p w14:paraId="646DD9AF" w14:textId="77777777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44FC58" w14:textId="77777777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9199C8" w14:textId="77777777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  <w:vAlign w:val="center"/>
          </w:tcPr>
          <w:p w14:paraId="46C55104" w14:textId="77777777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C1EB9C" w14:textId="77777777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8307B" w:rsidRPr="00147E6F" w14:paraId="4516A710" w14:textId="77777777" w:rsidTr="006B255D">
        <w:trPr>
          <w:cantSplit/>
          <w:trHeight w:val="321"/>
          <w:jc w:val="center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19" w:type="dxa"/>
              <w:right w:w="19" w:type="dxa"/>
            </w:tcMar>
            <w:vAlign w:val="center"/>
          </w:tcPr>
          <w:p w14:paraId="55227C40" w14:textId="77777777" w:rsidR="0038307B" w:rsidRPr="00DA3E47" w:rsidRDefault="0038307B" w:rsidP="0038307B">
            <w:pPr>
              <w:adjustRightInd w:val="0"/>
              <w:spacing w:before="19" w:after="19" w:line="280" w:lineRule="exact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DA3E4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Comorbidities</w:t>
            </w:r>
            <w:r w:rsidRPr="00DA3E47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4"/>
                <w:szCs w:val="24"/>
              </w:rPr>
              <w:t>, n (%)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  <w:vAlign w:val="center"/>
          </w:tcPr>
          <w:p w14:paraId="270583AF" w14:textId="77777777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99A1A6" w14:textId="77777777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DB2550" w14:textId="77777777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  <w:vAlign w:val="center"/>
          </w:tcPr>
          <w:p w14:paraId="333336E5" w14:textId="77777777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CDB7F2" w14:textId="77777777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8307B" w:rsidRPr="00147E6F" w14:paraId="4820488D" w14:textId="77777777" w:rsidTr="006B255D">
        <w:trPr>
          <w:cantSplit/>
          <w:trHeight w:val="321"/>
          <w:jc w:val="center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19" w:type="dxa"/>
              <w:right w:w="19" w:type="dxa"/>
            </w:tcMar>
            <w:vAlign w:val="center"/>
          </w:tcPr>
          <w:p w14:paraId="1113FD16" w14:textId="77777777" w:rsidR="0038307B" w:rsidRPr="00147E6F" w:rsidRDefault="0038307B" w:rsidP="0038307B">
            <w:pPr>
              <w:adjustRightInd w:val="0"/>
              <w:spacing w:before="19" w:after="19" w:line="280" w:lineRule="exact"/>
              <w:ind w:firstLineChars="100" w:firstLine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47E6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ypertension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  <w:vAlign w:val="center"/>
          </w:tcPr>
          <w:p w14:paraId="46E0FA87" w14:textId="6D8F3EE7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1799.0 (68.9) 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F7D619" w14:textId="10863F42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 895.9 (68.6) 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DD5ABF" w14:textId="66EC002D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 903.1 (69.2)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  <w:vAlign w:val="center"/>
          </w:tcPr>
          <w:p w14:paraId="43EF06D0" w14:textId="693E6ADE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637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E52098" w14:textId="24E1902C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012 </w:t>
            </w:r>
          </w:p>
        </w:tc>
      </w:tr>
      <w:tr w:rsidR="0038307B" w:rsidRPr="00147E6F" w14:paraId="7948B0F2" w14:textId="77777777" w:rsidTr="006B255D">
        <w:trPr>
          <w:cantSplit/>
          <w:trHeight w:val="321"/>
          <w:jc w:val="center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19" w:type="dxa"/>
              <w:right w:w="19" w:type="dxa"/>
            </w:tcMar>
            <w:vAlign w:val="center"/>
          </w:tcPr>
          <w:p w14:paraId="198C2131" w14:textId="77777777" w:rsidR="0038307B" w:rsidRPr="00147E6F" w:rsidRDefault="0038307B" w:rsidP="0038307B">
            <w:pPr>
              <w:adjustRightInd w:val="0"/>
              <w:spacing w:before="19" w:after="19" w:line="280" w:lineRule="exact"/>
              <w:ind w:firstLineChars="100" w:firstLine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47E6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ongestive Heart Failure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  <w:vAlign w:val="center"/>
          </w:tcPr>
          <w:p w14:paraId="2FE211B8" w14:textId="3CEE958C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1018.0 (39.0) 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CE8D2C" w14:textId="1EC84D89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 505.7 (38.7) 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0A95D8" w14:textId="647561A4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 512.3 (39.2)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  <w:vAlign w:val="center"/>
          </w:tcPr>
          <w:p w14:paraId="2223568A" w14:textId="72DF6088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682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BBA228" w14:textId="26C185DA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010 </w:t>
            </w:r>
          </w:p>
        </w:tc>
      </w:tr>
      <w:tr w:rsidR="0038307B" w:rsidRPr="00147E6F" w14:paraId="629BB536" w14:textId="77777777" w:rsidTr="006B255D">
        <w:trPr>
          <w:cantSplit/>
          <w:trHeight w:val="321"/>
          <w:jc w:val="center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19" w:type="dxa"/>
              <w:right w:w="19" w:type="dxa"/>
            </w:tcMar>
            <w:vAlign w:val="center"/>
          </w:tcPr>
          <w:p w14:paraId="74B91AA3" w14:textId="77777777" w:rsidR="0038307B" w:rsidRPr="00147E6F" w:rsidRDefault="0038307B" w:rsidP="0038307B">
            <w:pPr>
              <w:adjustRightInd w:val="0"/>
              <w:spacing w:before="19" w:after="19" w:line="280" w:lineRule="exact"/>
              <w:ind w:firstLineChars="100" w:firstLine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47E6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erebrovascular Disease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  <w:vAlign w:val="center"/>
          </w:tcPr>
          <w:p w14:paraId="7C3FE09D" w14:textId="3FFFDC6A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 462.3 (17.7) 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98DB8D" w14:textId="0046C114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 229.1 (17.5) 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2B7515" w14:textId="384AB293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 233.2 (17.9)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  <w:vAlign w:val="center"/>
          </w:tcPr>
          <w:p w14:paraId="76377DB1" w14:textId="4AEF92EB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744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DDF20D" w14:textId="419B70CA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008 </w:t>
            </w:r>
          </w:p>
        </w:tc>
      </w:tr>
      <w:tr w:rsidR="0038307B" w:rsidRPr="00147E6F" w14:paraId="158B0F03" w14:textId="77777777" w:rsidTr="006B255D">
        <w:trPr>
          <w:cantSplit/>
          <w:trHeight w:val="321"/>
          <w:jc w:val="center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19" w:type="dxa"/>
              <w:right w:w="19" w:type="dxa"/>
            </w:tcMar>
            <w:vAlign w:val="center"/>
          </w:tcPr>
          <w:p w14:paraId="0A83C651" w14:textId="77777777" w:rsidR="0038307B" w:rsidRPr="00147E6F" w:rsidRDefault="0038307B" w:rsidP="0038307B">
            <w:pPr>
              <w:adjustRightInd w:val="0"/>
              <w:spacing w:before="19" w:after="19" w:line="280" w:lineRule="exact"/>
              <w:ind w:firstLineChars="100" w:firstLine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47E6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OPD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  <w:vAlign w:val="center"/>
          </w:tcPr>
          <w:p w14:paraId="7C5BC1E7" w14:textId="33B01F6B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 796.9 (30.5) 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2AA8C3" w14:textId="77640D92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 395.3 (30.3) 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9925C4" w14:textId="710A3CF5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 401.6 (30.8)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  <w:vAlign w:val="center"/>
          </w:tcPr>
          <w:p w14:paraId="104AC3BF" w14:textId="6DB51BD4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678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442D50" w14:textId="193442A6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011 </w:t>
            </w:r>
          </w:p>
        </w:tc>
      </w:tr>
      <w:tr w:rsidR="0038307B" w:rsidRPr="00147E6F" w14:paraId="4CC4BAFC" w14:textId="77777777" w:rsidTr="006B255D">
        <w:trPr>
          <w:cantSplit/>
          <w:trHeight w:val="321"/>
          <w:jc w:val="center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19" w:type="dxa"/>
              <w:right w:w="19" w:type="dxa"/>
            </w:tcMar>
            <w:vAlign w:val="center"/>
          </w:tcPr>
          <w:p w14:paraId="12CB9B5E" w14:textId="77777777" w:rsidR="0038307B" w:rsidRPr="00147E6F" w:rsidRDefault="0038307B" w:rsidP="0038307B">
            <w:pPr>
              <w:adjustRightInd w:val="0"/>
              <w:spacing w:before="19" w:after="19" w:line="280" w:lineRule="exact"/>
              <w:ind w:firstLineChars="100" w:firstLine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47E6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yocardial Infarct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  <w:vAlign w:val="center"/>
          </w:tcPr>
          <w:p w14:paraId="28141E3F" w14:textId="283FA503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 439.0 (16.8) 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D91A19" w14:textId="168D2DE0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 217.0 (16.6) 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CB084C" w14:textId="5A25B160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 222.0 (17.0)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  <w:vAlign w:val="center"/>
          </w:tcPr>
          <w:p w14:paraId="150A35F0" w14:textId="2C61BED0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678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C3E213" w14:textId="45BCCD06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010 </w:t>
            </w:r>
          </w:p>
        </w:tc>
      </w:tr>
      <w:tr w:rsidR="0038307B" w:rsidRPr="00147E6F" w14:paraId="30C08438" w14:textId="77777777" w:rsidTr="006B255D">
        <w:trPr>
          <w:cantSplit/>
          <w:trHeight w:val="321"/>
          <w:jc w:val="center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19" w:type="dxa"/>
              <w:right w:w="19" w:type="dxa"/>
            </w:tcMar>
            <w:vAlign w:val="center"/>
          </w:tcPr>
          <w:p w14:paraId="32462559" w14:textId="77777777" w:rsidR="0038307B" w:rsidRPr="00147E6F" w:rsidRDefault="0038307B" w:rsidP="0038307B">
            <w:pPr>
              <w:adjustRightInd w:val="0"/>
              <w:spacing w:before="19" w:after="19" w:line="280" w:lineRule="exact"/>
              <w:ind w:firstLineChars="100" w:firstLine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47E6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enal Disease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  <w:vAlign w:val="center"/>
          </w:tcPr>
          <w:p w14:paraId="48138BF7" w14:textId="0F959857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 664.7 (25.5) 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ED6B42" w14:textId="5A1004B7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 329.5 (25.2) 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38855E" w14:textId="7A661948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 335.2 (25.7)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  <w:vAlign w:val="center"/>
          </w:tcPr>
          <w:p w14:paraId="56611813" w14:textId="1DACCEE9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681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E58231" w14:textId="226CDA37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010 </w:t>
            </w:r>
          </w:p>
        </w:tc>
      </w:tr>
      <w:tr w:rsidR="0038307B" w:rsidRPr="00147E6F" w14:paraId="7D0BEC60" w14:textId="77777777" w:rsidTr="006B255D">
        <w:trPr>
          <w:cantSplit/>
          <w:trHeight w:val="321"/>
          <w:jc w:val="center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19" w:type="dxa"/>
              <w:right w:w="19" w:type="dxa"/>
            </w:tcMar>
            <w:vAlign w:val="center"/>
          </w:tcPr>
          <w:p w14:paraId="649D19D4" w14:textId="77777777" w:rsidR="0038307B" w:rsidRPr="00147E6F" w:rsidRDefault="0038307B" w:rsidP="0038307B">
            <w:pPr>
              <w:adjustRightInd w:val="0"/>
              <w:spacing w:before="19" w:after="19" w:line="280" w:lineRule="exact"/>
              <w:ind w:firstLineChars="100" w:firstLine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47E6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Diabetes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  <w:vAlign w:val="center"/>
          </w:tcPr>
          <w:p w14:paraId="79F4D0C6" w14:textId="1C91FB82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 890.0 (34.1) 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FA3850" w14:textId="38F25909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 441.8 (33.8) 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4F1C9E" w14:textId="111F2A7F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 448.2 (34.3)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  <w:vAlign w:val="center"/>
          </w:tcPr>
          <w:p w14:paraId="5F09C525" w14:textId="77798417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683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DCFE13" w14:textId="5E63760B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010 </w:t>
            </w:r>
          </w:p>
        </w:tc>
      </w:tr>
      <w:tr w:rsidR="0038307B" w:rsidRPr="00147E6F" w14:paraId="70434F58" w14:textId="77777777" w:rsidTr="006B255D">
        <w:trPr>
          <w:cantSplit/>
          <w:trHeight w:val="321"/>
          <w:jc w:val="center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19" w:type="dxa"/>
              <w:right w:w="19" w:type="dxa"/>
            </w:tcMar>
            <w:vAlign w:val="center"/>
          </w:tcPr>
          <w:p w14:paraId="4D781809" w14:textId="77777777" w:rsidR="0038307B" w:rsidRPr="00147E6F" w:rsidRDefault="0038307B" w:rsidP="0038307B">
            <w:pPr>
              <w:adjustRightInd w:val="0"/>
              <w:spacing w:before="19" w:after="19" w:line="280" w:lineRule="exact"/>
              <w:ind w:firstLineChars="100" w:firstLine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47E6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ancer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  <w:vAlign w:val="center"/>
          </w:tcPr>
          <w:p w14:paraId="133EE02C" w14:textId="2E719F06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 395.0 (15.1) 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2AB5B9" w14:textId="700637F3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 196.0 (15.0) 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8A6DD1" w14:textId="62E9B86E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 199.0 (15.2)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  <w:vAlign w:val="center"/>
          </w:tcPr>
          <w:p w14:paraId="14A3F59F" w14:textId="51BBD5C0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798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1290A0" w14:textId="6C383FC6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006 </w:t>
            </w:r>
          </w:p>
        </w:tc>
      </w:tr>
      <w:tr w:rsidR="0038307B" w:rsidRPr="00147E6F" w14:paraId="550F375C" w14:textId="77777777" w:rsidTr="006B255D">
        <w:trPr>
          <w:cantSplit/>
          <w:trHeight w:val="321"/>
          <w:jc w:val="center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19" w:type="dxa"/>
              <w:right w:w="19" w:type="dxa"/>
            </w:tcMar>
            <w:vAlign w:val="center"/>
          </w:tcPr>
          <w:p w14:paraId="6147E1AC" w14:textId="77777777" w:rsidR="0038307B" w:rsidRPr="00147E6F" w:rsidRDefault="0038307B" w:rsidP="0038307B">
            <w:pPr>
              <w:adjustRightInd w:val="0"/>
              <w:spacing w:before="19" w:after="19" w:line="280" w:lineRule="exact"/>
              <w:ind w:firstLineChars="100" w:firstLine="24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  <w:vAlign w:val="center"/>
          </w:tcPr>
          <w:p w14:paraId="1DA96352" w14:textId="77777777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54007B" w14:textId="77777777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A3314B" w14:textId="77777777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  <w:vAlign w:val="center"/>
          </w:tcPr>
          <w:p w14:paraId="12A6F672" w14:textId="77777777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4931FB" w14:textId="77777777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8307B" w:rsidRPr="00147E6F" w14:paraId="7921C418" w14:textId="77777777" w:rsidTr="006B255D">
        <w:trPr>
          <w:cantSplit/>
          <w:trHeight w:val="321"/>
          <w:jc w:val="center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19" w:type="dxa"/>
              <w:right w:w="19" w:type="dxa"/>
            </w:tcMar>
          </w:tcPr>
          <w:p w14:paraId="43CBA1B5" w14:textId="77777777" w:rsidR="0038307B" w:rsidRPr="00DA3E47" w:rsidRDefault="0038307B" w:rsidP="0038307B">
            <w:pPr>
              <w:adjustRightInd w:val="0"/>
              <w:spacing w:before="19" w:after="19" w:line="280" w:lineRule="exact"/>
              <w:jc w:val="left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DA3E4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In-hospital Procedures</w:t>
            </w:r>
            <w:r w:rsidRPr="00DA3E47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4"/>
                <w:szCs w:val="24"/>
              </w:rPr>
              <w:t>, n (%)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  <w:vAlign w:val="center"/>
          </w:tcPr>
          <w:p w14:paraId="76077C0F" w14:textId="77777777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2F4D74" w14:textId="77777777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BB144F" w14:textId="77777777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  <w:vAlign w:val="center"/>
          </w:tcPr>
          <w:p w14:paraId="49070B3E" w14:textId="77777777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471C9F" w14:textId="77777777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8307B" w:rsidRPr="00147E6F" w14:paraId="54B0F303" w14:textId="77777777" w:rsidTr="006B255D">
        <w:trPr>
          <w:cantSplit/>
          <w:trHeight w:val="321"/>
          <w:jc w:val="center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  <w:vAlign w:val="center"/>
          </w:tcPr>
          <w:p w14:paraId="1F6CBFBC" w14:textId="77777777" w:rsidR="0038307B" w:rsidRPr="00147E6F" w:rsidRDefault="0038307B" w:rsidP="0038307B">
            <w:pPr>
              <w:adjustRightInd w:val="0"/>
              <w:spacing w:before="19" w:after="19" w:line="280" w:lineRule="exact"/>
              <w:ind w:firstLineChars="100" w:firstLine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47E6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RT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  <w:vAlign w:val="center"/>
          </w:tcPr>
          <w:p w14:paraId="2A04623F" w14:textId="4B65A41A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 228.0 (8.7) 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39C14A" w14:textId="039A1E04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 114.7 (8.8) 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B8E26B" w14:textId="68157361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 113.3 (8.7)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  <w:vAlign w:val="center"/>
          </w:tcPr>
          <w:p w14:paraId="36D2CEA1" w14:textId="62D197A6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878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4DD353" w14:textId="0F47C8C7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004 </w:t>
            </w:r>
          </w:p>
        </w:tc>
      </w:tr>
      <w:tr w:rsidR="0038307B" w:rsidRPr="00147E6F" w14:paraId="7E799129" w14:textId="77777777" w:rsidTr="006B255D">
        <w:trPr>
          <w:cantSplit/>
          <w:trHeight w:val="321"/>
          <w:jc w:val="center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  <w:vAlign w:val="center"/>
          </w:tcPr>
          <w:p w14:paraId="2367AE75" w14:textId="77777777" w:rsidR="0038307B" w:rsidRPr="00147E6F" w:rsidRDefault="0038307B" w:rsidP="0038307B">
            <w:pPr>
              <w:adjustRightInd w:val="0"/>
              <w:spacing w:before="19" w:after="19" w:line="280" w:lineRule="exact"/>
              <w:ind w:firstLineChars="100" w:firstLine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47E6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Ventilation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  <w:vAlign w:val="center"/>
          </w:tcPr>
          <w:p w14:paraId="5B9C755A" w14:textId="00E2BEC9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1474.5 (56.5) 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4ED60A" w14:textId="2C3353D3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 739.3 (56.6) 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75F708" w14:textId="170584E8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 735.3 (56.3)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  <w:vAlign w:val="center"/>
          </w:tcPr>
          <w:p w14:paraId="2392A6A1" w14:textId="27A1713F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807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0F3538" w14:textId="5CAEC049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006 </w:t>
            </w:r>
          </w:p>
        </w:tc>
      </w:tr>
      <w:tr w:rsidR="0038307B" w:rsidRPr="00147E6F" w14:paraId="4625C0B2" w14:textId="77777777" w:rsidTr="006B255D">
        <w:trPr>
          <w:cantSplit/>
          <w:trHeight w:val="321"/>
          <w:jc w:val="center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  <w:vAlign w:val="center"/>
          </w:tcPr>
          <w:p w14:paraId="18C2E0B6" w14:textId="77777777" w:rsidR="0038307B" w:rsidRPr="00147E6F" w:rsidRDefault="0038307B" w:rsidP="0038307B">
            <w:pPr>
              <w:adjustRightInd w:val="0"/>
              <w:spacing w:before="19" w:after="19" w:line="280" w:lineRule="exact"/>
              <w:ind w:firstLineChars="100" w:firstLine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47E6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Vasopressin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  <w:vAlign w:val="center"/>
          </w:tcPr>
          <w:p w14:paraId="073361B0" w14:textId="075E92AE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 237.7 (9.1) 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375FEC" w14:textId="414191E8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 119.7 (9.2) 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67C969" w14:textId="5D9C557D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 118.0 (9.0)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  <w:vAlign w:val="center"/>
          </w:tcPr>
          <w:p w14:paraId="74A69177" w14:textId="7C5279BA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855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2777A5" w14:textId="51617F9B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005 </w:t>
            </w:r>
          </w:p>
        </w:tc>
      </w:tr>
      <w:tr w:rsidR="0038307B" w:rsidRPr="00147E6F" w14:paraId="1256DE46" w14:textId="77777777" w:rsidTr="006B255D">
        <w:trPr>
          <w:cantSplit/>
          <w:trHeight w:val="321"/>
          <w:jc w:val="center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  <w:vAlign w:val="center"/>
          </w:tcPr>
          <w:p w14:paraId="315E38A4" w14:textId="77777777" w:rsidR="0038307B" w:rsidRPr="00147E6F" w:rsidRDefault="0038307B" w:rsidP="0038307B">
            <w:pPr>
              <w:adjustRightInd w:val="0"/>
              <w:spacing w:before="19" w:after="19" w:line="280" w:lineRule="exact"/>
              <w:ind w:firstLineChars="100" w:firstLine="24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  <w:vAlign w:val="center"/>
          </w:tcPr>
          <w:p w14:paraId="06AFCC77" w14:textId="77777777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439F63" w14:textId="77777777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466E9C" w14:textId="77777777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  <w:vAlign w:val="center"/>
          </w:tcPr>
          <w:p w14:paraId="3B0E21C0" w14:textId="77777777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319CBE" w14:textId="77777777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8307B" w:rsidRPr="00147E6F" w14:paraId="7B9672FB" w14:textId="77777777" w:rsidTr="006B255D">
        <w:trPr>
          <w:cantSplit/>
          <w:trHeight w:val="321"/>
          <w:jc w:val="center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  <w:vAlign w:val="center"/>
          </w:tcPr>
          <w:p w14:paraId="2999CE37" w14:textId="77777777" w:rsidR="0038307B" w:rsidRPr="00DA3E47" w:rsidRDefault="0038307B" w:rsidP="0038307B">
            <w:pPr>
              <w:adjustRightInd w:val="0"/>
              <w:spacing w:before="19" w:after="19" w:line="280" w:lineRule="exac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A3E4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everity of illness</w:t>
            </w:r>
            <w:r w:rsidRPr="00DA3E4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, Mean (SD)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  <w:vAlign w:val="center"/>
          </w:tcPr>
          <w:p w14:paraId="0C88E2F5" w14:textId="77777777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7795B6" w14:textId="77777777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B7569C" w14:textId="77777777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  <w:vAlign w:val="center"/>
          </w:tcPr>
          <w:p w14:paraId="0C82834E" w14:textId="77777777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F3F8A5" w14:textId="77777777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8307B" w:rsidRPr="00147E6F" w14:paraId="27E4F91A" w14:textId="77777777" w:rsidTr="006B255D">
        <w:trPr>
          <w:cantSplit/>
          <w:trHeight w:val="321"/>
          <w:jc w:val="center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  <w:vAlign w:val="center"/>
          </w:tcPr>
          <w:p w14:paraId="55C60B5B" w14:textId="77777777" w:rsidR="0038307B" w:rsidRPr="00147E6F" w:rsidRDefault="0038307B" w:rsidP="0038307B">
            <w:pPr>
              <w:adjustRightInd w:val="0"/>
              <w:spacing w:before="19" w:after="19" w:line="280" w:lineRule="exact"/>
              <w:ind w:firstLineChars="100" w:firstLine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47E6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CI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  <w:vAlign w:val="center"/>
          </w:tcPr>
          <w:p w14:paraId="29AE8BC9" w14:textId="760D979A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  6.43 (2.61)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355CD0" w14:textId="33F05AB1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  6.44 (2.61)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365348" w14:textId="2E8711C0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  6.42 (2.61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  <w:vAlign w:val="center"/>
          </w:tcPr>
          <w:p w14:paraId="1925C215" w14:textId="11AFB9FC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700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9359B2" w14:textId="2012EE6C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010 </w:t>
            </w:r>
          </w:p>
        </w:tc>
      </w:tr>
      <w:tr w:rsidR="0038307B" w:rsidRPr="00147E6F" w14:paraId="56AFA265" w14:textId="77777777" w:rsidTr="006B255D">
        <w:trPr>
          <w:cantSplit/>
          <w:trHeight w:val="321"/>
          <w:jc w:val="center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  <w:vAlign w:val="center"/>
          </w:tcPr>
          <w:p w14:paraId="16352274" w14:textId="77777777" w:rsidR="0038307B" w:rsidRPr="00147E6F" w:rsidRDefault="0038307B" w:rsidP="0038307B">
            <w:pPr>
              <w:adjustRightInd w:val="0"/>
              <w:spacing w:before="19" w:after="19" w:line="280" w:lineRule="exact"/>
              <w:ind w:firstLineChars="100" w:firstLine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47E6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OFA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  <w:vAlign w:val="center"/>
          </w:tcPr>
          <w:p w14:paraId="0F7784F9" w14:textId="7B82703B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  6.00 (3.43)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350D36" w14:textId="04D098B5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  6.01 (3.45)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48B8C4" w14:textId="1442EC90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  5.98 (3.41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  <w:vAlign w:val="center"/>
          </w:tcPr>
          <w:p w14:paraId="05E523A1" w14:textId="728E46F0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697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948498" w14:textId="766859B2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010 </w:t>
            </w:r>
          </w:p>
        </w:tc>
      </w:tr>
      <w:tr w:rsidR="0038307B" w:rsidRPr="00147E6F" w14:paraId="44BD44F3" w14:textId="77777777" w:rsidTr="006B255D">
        <w:trPr>
          <w:cantSplit/>
          <w:trHeight w:val="321"/>
          <w:jc w:val="center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  <w:vAlign w:val="center"/>
          </w:tcPr>
          <w:p w14:paraId="2AF5DB1A" w14:textId="77777777" w:rsidR="0038307B" w:rsidRPr="00147E6F" w:rsidRDefault="0038307B" w:rsidP="0038307B">
            <w:pPr>
              <w:adjustRightInd w:val="0"/>
              <w:spacing w:before="19" w:after="19" w:line="280" w:lineRule="exact"/>
              <w:ind w:firstLineChars="100" w:firstLine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47E6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APS-Ⅱ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  <w:vAlign w:val="center"/>
          </w:tcPr>
          <w:p w14:paraId="34E34931" w14:textId="425E2F04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 40.19 (13.00)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7BA0FD" w14:textId="2508CD88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 40.20 (13.00)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DBC8A0" w14:textId="669ABB31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 40.18 (12.99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  <w:vAlign w:val="center"/>
          </w:tcPr>
          <w:p w14:paraId="05AC7D3E" w14:textId="4560764E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957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4D6234" w14:textId="514BB868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001 </w:t>
            </w:r>
          </w:p>
        </w:tc>
      </w:tr>
      <w:tr w:rsidR="0038307B" w:rsidRPr="00147E6F" w14:paraId="0A67185E" w14:textId="77777777" w:rsidTr="006B255D">
        <w:trPr>
          <w:cantSplit/>
          <w:trHeight w:val="321"/>
          <w:jc w:val="center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  <w:vAlign w:val="center"/>
          </w:tcPr>
          <w:p w14:paraId="2C0AF2DF" w14:textId="77777777" w:rsidR="0038307B" w:rsidRPr="00147E6F" w:rsidRDefault="0038307B" w:rsidP="0038307B">
            <w:pPr>
              <w:adjustRightInd w:val="0"/>
              <w:spacing w:before="19" w:after="19" w:line="280" w:lineRule="exac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  <w:vAlign w:val="center"/>
          </w:tcPr>
          <w:p w14:paraId="3B1431A0" w14:textId="77777777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C08E16" w14:textId="77777777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1795FE" w14:textId="77777777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  <w:vAlign w:val="center"/>
          </w:tcPr>
          <w:p w14:paraId="11E20D5D" w14:textId="77777777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276554" w14:textId="77777777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8307B" w:rsidRPr="00147E6F" w14:paraId="18D7F01A" w14:textId="77777777" w:rsidTr="006B255D">
        <w:trPr>
          <w:cantSplit/>
          <w:trHeight w:val="321"/>
          <w:jc w:val="center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  <w:vAlign w:val="center"/>
          </w:tcPr>
          <w:p w14:paraId="301E8140" w14:textId="77777777" w:rsidR="0038307B" w:rsidRPr="00DA3E47" w:rsidRDefault="0038307B" w:rsidP="0038307B">
            <w:pPr>
              <w:adjustRightInd w:val="0"/>
              <w:spacing w:before="19" w:after="19" w:line="280" w:lineRule="exac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A3E47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Vital</w:t>
            </w:r>
            <w:r w:rsidRPr="00DA3E4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S</w:t>
            </w:r>
            <w:r w:rsidRPr="00DA3E47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igns</w:t>
            </w:r>
            <w:r w:rsidRPr="00DA3E4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, Mean (SD)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  <w:vAlign w:val="center"/>
          </w:tcPr>
          <w:p w14:paraId="1D514972" w14:textId="77777777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7B620B" w14:textId="77777777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6D32B6" w14:textId="77777777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  <w:vAlign w:val="center"/>
          </w:tcPr>
          <w:p w14:paraId="123F4D7B" w14:textId="77777777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8C279A" w14:textId="77777777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8307B" w:rsidRPr="00147E6F" w14:paraId="7449AFC2" w14:textId="77777777" w:rsidTr="006B255D">
        <w:trPr>
          <w:cantSplit/>
          <w:trHeight w:val="321"/>
          <w:jc w:val="center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  <w:vAlign w:val="center"/>
          </w:tcPr>
          <w:p w14:paraId="2F22CEEB" w14:textId="77777777" w:rsidR="0038307B" w:rsidRPr="00DA3E47" w:rsidRDefault="0038307B" w:rsidP="0038307B">
            <w:pPr>
              <w:adjustRightInd w:val="0"/>
              <w:spacing w:before="19" w:after="19" w:line="280" w:lineRule="exact"/>
              <w:ind w:firstLineChars="100" w:firstLine="240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47E6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BP (mmHg)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  <w:vAlign w:val="center"/>
          </w:tcPr>
          <w:p w14:paraId="6568CD0F" w14:textId="32077BDF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 82.06 (18.32)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8FA16E" w14:textId="6B3BA9F1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 82.05 (18.22)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30986F" w14:textId="1B22957B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 82.06 (18.43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  <w:vAlign w:val="center"/>
          </w:tcPr>
          <w:p w14:paraId="605498E4" w14:textId="176238E1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993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7A3B82" w14:textId="0524B3D9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38307B" w:rsidRPr="00147E6F" w14:paraId="426556F4" w14:textId="77777777" w:rsidTr="006B255D">
        <w:trPr>
          <w:cantSplit/>
          <w:trHeight w:val="321"/>
          <w:jc w:val="center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  <w:vAlign w:val="center"/>
          </w:tcPr>
          <w:p w14:paraId="49E894E5" w14:textId="77777777" w:rsidR="0038307B" w:rsidRPr="00DA3E47" w:rsidRDefault="0038307B" w:rsidP="0038307B">
            <w:pPr>
              <w:adjustRightInd w:val="0"/>
              <w:spacing w:before="19" w:after="19" w:line="280" w:lineRule="exact"/>
              <w:ind w:firstLineChars="100" w:firstLine="240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47E6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eart Rate (bpm)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  <w:vAlign w:val="center"/>
          </w:tcPr>
          <w:p w14:paraId="7AA4F2EC" w14:textId="5F7D0EFE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 87.43 (19.37)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0850DB" w14:textId="49D22A35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 87.44 (19.36)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12A49E" w14:textId="7CB3E42A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 87.42 (19.37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  <w:vAlign w:val="center"/>
          </w:tcPr>
          <w:p w14:paraId="2542310B" w14:textId="20B85BEE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967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603F32" w14:textId="5C988CAD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001 </w:t>
            </w:r>
          </w:p>
        </w:tc>
      </w:tr>
      <w:tr w:rsidR="0038307B" w:rsidRPr="00147E6F" w14:paraId="14169803" w14:textId="77777777" w:rsidTr="006B255D">
        <w:trPr>
          <w:cantSplit/>
          <w:trHeight w:val="321"/>
          <w:jc w:val="center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  <w:vAlign w:val="center"/>
          </w:tcPr>
          <w:p w14:paraId="44C596CC" w14:textId="77777777" w:rsidR="0038307B" w:rsidRPr="00147E6F" w:rsidRDefault="0038307B" w:rsidP="0038307B">
            <w:pPr>
              <w:adjustRightInd w:val="0"/>
              <w:spacing w:before="19" w:after="19" w:line="280" w:lineRule="exact"/>
              <w:ind w:firstLineChars="100" w:firstLine="24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47E6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espiratory Rate (bpm)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  <w:vAlign w:val="center"/>
          </w:tcPr>
          <w:p w14:paraId="6B36E6E0" w14:textId="00307236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 19.04 (5.80)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440641" w14:textId="7CE2EEB2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 19.03 (5.79)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B0AE3A" w14:textId="043964E3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 19.05 (5.82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  <w:vAlign w:val="center"/>
          </w:tcPr>
          <w:p w14:paraId="0518ACE8" w14:textId="369B89B2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853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ADFED9" w14:textId="42F3B667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005 </w:t>
            </w:r>
          </w:p>
        </w:tc>
      </w:tr>
      <w:tr w:rsidR="0038307B" w:rsidRPr="00147E6F" w14:paraId="51439B83" w14:textId="77777777" w:rsidTr="006B255D">
        <w:trPr>
          <w:cantSplit/>
          <w:trHeight w:val="321"/>
          <w:jc w:val="center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  <w:vAlign w:val="center"/>
          </w:tcPr>
          <w:p w14:paraId="41D26203" w14:textId="77777777" w:rsidR="0038307B" w:rsidRPr="00147E6F" w:rsidRDefault="0038307B" w:rsidP="0038307B">
            <w:pPr>
              <w:adjustRightInd w:val="0"/>
              <w:spacing w:before="19" w:after="19" w:line="280" w:lineRule="exac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  <w:vAlign w:val="center"/>
          </w:tcPr>
          <w:p w14:paraId="3F06EC66" w14:textId="77777777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A7E0B2" w14:textId="77777777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63C5C2" w14:textId="77777777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  <w:vAlign w:val="center"/>
          </w:tcPr>
          <w:p w14:paraId="64A68D0C" w14:textId="77777777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7E02F0" w14:textId="77777777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8307B" w:rsidRPr="00147E6F" w14:paraId="6EA0C2F3" w14:textId="77777777" w:rsidTr="006B255D">
        <w:trPr>
          <w:cantSplit/>
          <w:trHeight w:val="321"/>
          <w:jc w:val="center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  <w:vAlign w:val="center"/>
          </w:tcPr>
          <w:p w14:paraId="29B1C0C4" w14:textId="77777777" w:rsidR="0038307B" w:rsidRPr="00147E6F" w:rsidRDefault="0038307B" w:rsidP="0038307B">
            <w:pPr>
              <w:adjustRightInd w:val="0"/>
              <w:spacing w:before="19" w:after="19" w:line="280" w:lineRule="exac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L</w:t>
            </w:r>
            <w:r w:rsidRPr="00DA3E4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aboratory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</w:t>
            </w:r>
            <w:r w:rsidRPr="00DA3E4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ndex</w:t>
            </w:r>
            <w:r w:rsidRPr="00DA3E4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, Mean (SD)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  <w:vAlign w:val="center"/>
          </w:tcPr>
          <w:p w14:paraId="233CE051" w14:textId="77777777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765758" w14:textId="77777777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01B597" w14:textId="77777777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  <w:vAlign w:val="center"/>
          </w:tcPr>
          <w:p w14:paraId="30A04DFA" w14:textId="77777777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DC4DC9" w14:textId="77777777" w:rsidR="0038307B" w:rsidRPr="0038307B" w:rsidRDefault="0038307B" w:rsidP="0038307B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978CD" w:rsidRPr="00147E6F" w14:paraId="35720E97" w14:textId="77777777" w:rsidTr="006B255D">
        <w:trPr>
          <w:cantSplit/>
          <w:trHeight w:val="321"/>
          <w:jc w:val="center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  <w:vAlign w:val="center"/>
          </w:tcPr>
          <w:p w14:paraId="2863E78E" w14:textId="3DE1F7FA" w:rsidR="005978CD" w:rsidRPr="00147E6F" w:rsidRDefault="005978CD" w:rsidP="005978CD">
            <w:pPr>
              <w:adjustRightInd w:val="0"/>
              <w:spacing w:before="19" w:after="19" w:line="280" w:lineRule="exact"/>
              <w:ind w:firstLineChars="100" w:firstLine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47E6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ase Excess (mmol/L)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  <w:vAlign w:val="center"/>
          </w:tcPr>
          <w:p w14:paraId="1BB6EF0E" w14:textId="725524D7" w:rsidR="005978CD" w:rsidRPr="0038307B" w:rsidRDefault="005978CD" w:rsidP="005978CD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 -0.07 (4.30)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FDB5F7" w14:textId="2CA52B7C" w:rsidR="005978CD" w:rsidRPr="0038307B" w:rsidRDefault="005978CD" w:rsidP="005978CD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 -0.08 (4.29)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3AA251" w14:textId="32C335FE" w:rsidR="005978CD" w:rsidRPr="0038307B" w:rsidRDefault="005978CD" w:rsidP="005978CD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 -0.07 (4.30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  <w:vAlign w:val="center"/>
          </w:tcPr>
          <w:p w14:paraId="2F71D23F" w14:textId="0DDD3E4A" w:rsidR="005978CD" w:rsidRPr="0038307B" w:rsidRDefault="005978CD" w:rsidP="005978CD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970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9B860A" w14:textId="7913AA1D" w:rsidR="005978CD" w:rsidRPr="0038307B" w:rsidRDefault="005978CD" w:rsidP="005978CD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001 </w:t>
            </w:r>
          </w:p>
        </w:tc>
      </w:tr>
      <w:tr w:rsidR="005978CD" w:rsidRPr="00147E6F" w14:paraId="64EA4D06" w14:textId="77777777" w:rsidTr="006B255D">
        <w:trPr>
          <w:cantSplit/>
          <w:trHeight w:val="321"/>
          <w:jc w:val="center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  <w:vAlign w:val="center"/>
          </w:tcPr>
          <w:p w14:paraId="73A69257" w14:textId="25E271C7" w:rsidR="005978CD" w:rsidRPr="00147E6F" w:rsidRDefault="005978CD" w:rsidP="005978CD">
            <w:pPr>
              <w:adjustRightInd w:val="0"/>
              <w:spacing w:before="19" w:after="19" w:line="280" w:lineRule="exact"/>
              <w:ind w:firstLineChars="100" w:firstLine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47E6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actate (mmol/L)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  <w:vAlign w:val="center"/>
          </w:tcPr>
          <w:p w14:paraId="58490B7D" w14:textId="6C28710C" w:rsidR="005978CD" w:rsidRPr="0038307B" w:rsidRDefault="005978CD" w:rsidP="005978CD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  1.83 (1.31)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4AAC3B" w14:textId="33F0607E" w:rsidR="005978CD" w:rsidRPr="0038307B" w:rsidRDefault="005978CD" w:rsidP="005978CD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  1.83 (1.31)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BE038A" w14:textId="0725E8F3" w:rsidR="005978CD" w:rsidRPr="0038307B" w:rsidRDefault="005978CD" w:rsidP="005978CD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  1.83 (1.31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  <w:vAlign w:val="center"/>
          </w:tcPr>
          <w:p w14:paraId="409A9023" w14:textId="7507698D" w:rsidR="005978CD" w:rsidRPr="0038307B" w:rsidRDefault="005978CD" w:rsidP="005978CD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970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9861BD" w14:textId="3B0A268C" w:rsidR="005978CD" w:rsidRPr="0038307B" w:rsidRDefault="005978CD" w:rsidP="005978CD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001 </w:t>
            </w:r>
          </w:p>
        </w:tc>
      </w:tr>
      <w:tr w:rsidR="005978CD" w:rsidRPr="00147E6F" w14:paraId="4E9C8D4C" w14:textId="77777777" w:rsidTr="006B255D">
        <w:trPr>
          <w:cantSplit/>
          <w:trHeight w:val="321"/>
          <w:jc w:val="center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  <w:vAlign w:val="center"/>
          </w:tcPr>
          <w:p w14:paraId="0B99D652" w14:textId="06BA4869" w:rsidR="005978CD" w:rsidRPr="00147E6F" w:rsidRDefault="005978CD" w:rsidP="005978CD">
            <w:pPr>
              <w:adjustRightInd w:val="0"/>
              <w:spacing w:before="19" w:after="19" w:line="280" w:lineRule="exact"/>
              <w:ind w:firstLineChars="100" w:firstLine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47E6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pO</w:t>
            </w:r>
            <w:r w:rsidRPr="00147E6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2</w:t>
            </w:r>
            <w:r w:rsidRPr="00147E6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(%)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  <w:vAlign w:val="center"/>
          </w:tcPr>
          <w:p w14:paraId="27BFB3EC" w14:textId="2EEC9ED4" w:rsidR="005978CD" w:rsidRPr="0038307B" w:rsidRDefault="005978CD" w:rsidP="005978CD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 97.15 (3.86)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663E0E" w14:textId="04D1F0E6" w:rsidR="005978CD" w:rsidRPr="0038307B" w:rsidRDefault="005978CD" w:rsidP="005978CD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 97.16 (3.77)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673FFA" w14:textId="5102C5D0" w:rsidR="005978CD" w:rsidRPr="0038307B" w:rsidRDefault="005978CD" w:rsidP="005978CD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 97.15 (3.95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  <w:vAlign w:val="center"/>
          </w:tcPr>
          <w:p w14:paraId="2D0E500F" w14:textId="253C162B" w:rsidR="005978CD" w:rsidRPr="0038307B" w:rsidRDefault="005978CD" w:rsidP="005978CD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873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222971" w14:textId="4E412179" w:rsidR="005978CD" w:rsidRPr="0038307B" w:rsidRDefault="005978CD" w:rsidP="005978CD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004 </w:t>
            </w:r>
          </w:p>
        </w:tc>
      </w:tr>
      <w:tr w:rsidR="005978CD" w:rsidRPr="00147E6F" w14:paraId="10D0F790" w14:textId="77777777" w:rsidTr="006B255D">
        <w:trPr>
          <w:cantSplit/>
          <w:trHeight w:val="321"/>
          <w:jc w:val="center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  <w:vAlign w:val="center"/>
          </w:tcPr>
          <w:p w14:paraId="66E56DC1" w14:textId="3679E81F" w:rsidR="005978CD" w:rsidRPr="00147E6F" w:rsidRDefault="005978CD" w:rsidP="005978CD">
            <w:pPr>
              <w:adjustRightInd w:val="0"/>
              <w:spacing w:before="19" w:after="19" w:line="280" w:lineRule="exact"/>
              <w:ind w:firstLineChars="100" w:firstLine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47E6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WBC (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sym w:font="Symbol" w:char="F0B4"/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  <w:r w:rsidRPr="0054198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9</w:t>
            </w:r>
            <w:r w:rsidRPr="00147E6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/L)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  <w:vAlign w:val="center"/>
          </w:tcPr>
          <w:p w14:paraId="0AB07A74" w14:textId="35482F1C" w:rsidR="005978CD" w:rsidRPr="0038307B" w:rsidRDefault="005978CD" w:rsidP="005978CD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 12.39 (8.48)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5678DA" w14:textId="264D2B75" w:rsidR="005978CD" w:rsidRPr="0038307B" w:rsidRDefault="005978CD" w:rsidP="005978CD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 12.41 (8.92)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670C54" w14:textId="15EEB6B3" w:rsidR="005978CD" w:rsidRPr="0038307B" w:rsidRDefault="005978CD" w:rsidP="005978CD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 12.37 (8.02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  <w:vAlign w:val="center"/>
          </w:tcPr>
          <w:p w14:paraId="4350B0C8" w14:textId="14FCBC9B" w:rsidR="005978CD" w:rsidRPr="0038307B" w:rsidRDefault="005978CD" w:rsidP="005978CD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825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9AC053" w14:textId="25B24DE1" w:rsidR="005978CD" w:rsidRPr="0038307B" w:rsidRDefault="005978CD" w:rsidP="005978CD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005 </w:t>
            </w:r>
          </w:p>
        </w:tc>
      </w:tr>
      <w:tr w:rsidR="005978CD" w:rsidRPr="00147E6F" w14:paraId="3761A00D" w14:textId="77777777" w:rsidTr="006B255D">
        <w:trPr>
          <w:cantSplit/>
          <w:trHeight w:val="321"/>
          <w:jc w:val="center"/>
        </w:trPr>
        <w:tc>
          <w:tcPr>
            <w:tcW w:w="1451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  <w:vAlign w:val="center"/>
          </w:tcPr>
          <w:p w14:paraId="3BB606C3" w14:textId="58A73314" w:rsidR="005978CD" w:rsidRPr="00147E6F" w:rsidRDefault="005978CD" w:rsidP="005978CD">
            <w:pPr>
              <w:adjustRightInd w:val="0"/>
              <w:spacing w:before="19" w:after="19" w:line="280" w:lineRule="exact"/>
              <w:ind w:firstLineChars="100" w:firstLine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47E6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Hemoglobin (</w:t>
            </w:r>
            <w:r w:rsidR="00E136F8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g</w:t>
            </w:r>
            <w:r w:rsidR="00E136F8" w:rsidRPr="00147E6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  <w:r w:rsidR="00E136F8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d</w:t>
            </w:r>
            <w:r w:rsidR="00E136F8" w:rsidRPr="00147E6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</w:t>
            </w:r>
            <w:r w:rsidRPr="00147E6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  <w:vAlign w:val="center"/>
          </w:tcPr>
          <w:p w14:paraId="512E2A33" w14:textId="12A4CA5D" w:rsidR="005978CD" w:rsidRPr="0038307B" w:rsidRDefault="005978CD" w:rsidP="005978CD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 10.74 (2.24)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15CBAE" w14:textId="6CC7F27F" w:rsidR="005978CD" w:rsidRPr="0038307B" w:rsidRDefault="005978CD" w:rsidP="005978CD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 10.75 (2.24)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33B44B" w14:textId="4B62E7A0" w:rsidR="005978CD" w:rsidRPr="0038307B" w:rsidRDefault="005978CD" w:rsidP="005978CD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 10.74 (2.23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  <w:vAlign w:val="center"/>
          </w:tcPr>
          <w:p w14:paraId="2898723F" w14:textId="7E1C6FA1" w:rsidR="005978CD" w:rsidRPr="0038307B" w:rsidRDefault="005978CD" w:rsidP="005978CD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861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639BEC" w14:textId="4EE370E0" w:rsidR="005978CD" w:rsidRPr="0038307B" w:rsidRDefault="005978CD" w:rsidP="005978CD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004 </w:t>
            </w:r>
          </w:p>
        </w:tc>
      </w:tr>
      <w:tr w:rsidR="005978CD" w:rsidRPr="00147E6F" w14:paraId="7DDDFE78" w14:textId="77777777" w:rsidTr="006B255D">
        <w:trPr>
          <w:cantSplit/>
          <w:trHeight w:val="321"/>
          <w:jc w:val="center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  <w:vAlign w:val="center"/>
          </w:tcPr>
          <w:p w14:paraId="3745DB2E" w14:textId="2B84399E" w:rsidR="005978CD" w:rsidRPr="00147E6F" w:rsidRDefault="005978CD" w:rsidP="005978CD">
            <w:pPr>
              <w:adjustRightInd w:val="0"/>
              <w:spacing w:before="19" w:after="19" w:line="280" w:lineRule="exact"/>
              <w:ind w:firstLineChars="100" w:firstLine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47E6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reatinine (m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g</w:t>
            </w:r>
            <w:r w:rsidRPr="00147E6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d</w:t>
            </w:r>
            <w:r w:rsidRPr="00147E6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)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  <w:vAlign w:val="center"/>
          </w:tcPr>
          <w:p w14:paraId="0DF63FFE" w14:textId="4AB1EC29" w:rsidR="005978CD" w:rsidRPr="0038307B" w:rsidRDefault="005978CD" w:rsidP="005978CD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  1.45 (1.35)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01A34E" w14:textId="558C88AB" w:rsidR="005978CD" w:rsidRPr="0038307B" w:rsidRDefault="005978CD" w:rsidP="005978CD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  1.45 (1.35)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E2AB5F" w14:textId="14C8EA8C" w:rsidR="005978CD" w:rsidRPr="0038307B" w:rsidRDefault="005978CD" w:rsidP="005978CD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  1.45 (1.34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  <w:vAlign w:val="center"/>
          </w:tcPr>
          <w:p w14:paraId="3AD532A7" w14:textId="339FF9EC" w:rsidR="005978CD" w:rsidRPr="0038307B" w:rsidRDefault="005978CD" w:rsidP="005978CD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984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051406" w14:textId="0D715E64" w:rsidR="005978CD" w:rsidRPr="0038307B" w:rsidRDefault="005978CD" w:rsidP="005978CD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5978CD" w:rsidRPr="00147E6F" w14:paraId="4A6F5608" w14:textId="77777777" w:rsidTr="006B255D">
        <w:trPr>
          <w:cantSplit/>
          <w:trHeight w:val="321"/>
          <w:jc w:val="center"/>
        </w:trPr>
        <w:tc>
          <w:tcPr>
            <w:tcW w:w="1451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  <w:vAlign w:val="center"/>
          </w:tcPr>
          <w:p w14:paraId="6A94485B" w14:textId="2FA1ABFE" w:rsidR="005978CD" w:rsidRPr="00147E6F" w:rsidRDefault="005978CD" w:rsidP="005978CD">
            <w:pPr>
              <w:adjustRightInd w:val="0"/>
              <w:spacing w:before="19" w:after="19" w:line="280" w:lineRule="exact"/>
              <w:ind w:firstLineChars="100" w:firstLine="24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47E6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icarbonate (mmol/L)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854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  <w:vAlign w:val="center"/>
          </w:tcPr>
          <w:p w14:paraId="55A8CB43" w14:textId="3953F87A" w:rsidR="005978CD" w:rsidRPr="0038307B" w:rsidRDefault="005978CD" w:rsidP="005978CD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830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 23.53 (4.43)</w:t>
            </w:r>
          </w:p>
        </w:tc>
        <w:tc>
          <w:tcPr>
            <w:tcW w:w="839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478A9B03" w14:textId="657031D7" w:rsidR="005978CD" w:rsidRPr="0038307B" w:rsidRDefault="005978CD" w:rsidP="005978CD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830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 23.53 (4.45)</w:t>
            </w:r>
          </w:p>
        </w:tc>
        <w:tc>
          <w:tcPr>
            <w:tcW w:w="839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2B699B7B" w14:textId="1C34F6ED" w:rsidR="005978CD" w:rsidRPr="0038307B" w:rsidRDefault="005978CD" w:rsidP="005978CD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830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 23.54 (4.42)</w:t>
            </w:r>
          </w:p>
        </w:tc>
        <w:tc>
          <w:tcPr>
            <w:tcW w:w="509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  <w:vAlign w:val="center"/>
          </w:tcPr>
          <w:p w14:paraId="0D7E8BEA" w14:textId="36F19234" w:rsidR="005978CD" w:rsidRPr="0038307B" w:rsidRDefault="005978CD" w:rsidP="005978CD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830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978 </w:t>
            </w:r>
          </w:p>
        </w:tc>
        <w:tc>
          <w:tcPr>
            <w:tcW w:w="508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4ACA3566" w14:textId="6C829FE4" w:rsidR="005978CD" w:rsidRPr="0038307B" w:rsidRDefault="005978CD" w:rsidP="005978CD">
            <w:pPr>
              <w:adjustRightInd w:val="0"/>
              <w:spacing w:before="19" w:after="19" w:line="280" w:lineRule="exact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830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001 </w:t>
            </w:r>
          </w:p>
        </w:tc>
      </w:tr>
    </w:tbl>
    <w:p w14:paraId="7C1352F9" w14:textId="77777777" w:rsidR="00E136F8" w:rsidRPr="009817FC" w:rsidRDefault="00E136F8" w:rsidP="00E136F8">
      <w:pPr>
        <w:spacing w:line="520" w:lineRule="exact"/>
      </w:pPr>
      <w:r w:rsidRPr="0032670C">
        <w:rPr>
          <w:rFonts w:ascii="Times New Roman" w:hAnsi="Times New Roman" w:cs="Times New Roman"/>
          <w:sz w:val="24"/>
          <w:szCs w:val="24"/>
        </w:rPr>
        <w:t>Abbreviations: ASMD, absolute standardized mean difference; SD</w:t>
      </w:r>
      <w:r w:rsidRPr="0032670C">
        <w:rPr>
          <w:rFonts w:ascii="Times New Roman" w:eastAsia="Times New Roman" w:hAnsi="Times New Roman" w:cs="Times New Roman"/>
          <w:bCs/>
          <w:kern w:val="0"/>
          <w:sz w:val="28"/>
          <w:szCs w:val="28"/>
          <w:lang w:eastAsia="en-US"/>
        </w:rPr>
        <w:t>, standard deviation;</w:t>
      </w:r>
      <w:r w:rsidRPr="0032670C">
        <w:rPr>
          <w:rFonts w:ascii="Times New Roman" w:hAnsi="Times New Roman" w:cs="Times New Roman"/>
          <w:sz w:val="24"/>
          <w:szCs w:val="24"/>
        </w:rPr>
        <w:t xml:space="preserve"> AKI, acute kidney injury; CHF, congestive heart failure; CBVD, cerebrovascular disease; COPD, chronic pulmonary disease; MI, myocardial infarct; RRT, renal replacement therapy; CCI, </w:t>
      </w:r>
      <w:proofErr w:type="spellStart"/>
      <w:r w:rsidRPr="0032670C">
        <w:rPr>
          <w:rFonts w:ascii="Times New Roman" w:hAnsi="Times New Roman" w:cs="Times New Roman"/>
          <w:sz w:val="24"/>
          <w:szCs w:val="24"/>
        </w:rPr>
        <w:t>Charlson</w:t>
      </w:r>
      <w:proofErr w:type="spellEnd"/>
      <w:r w:rsidRPr="0032670C">
        <w:rPr>
          <w:rFonts w:ascii="Times New Roman" w:hAnsi="Times New Roman" w:cs="Times New Roman"/>
          <w:sz w:val="24"/>
          <w:szCs w:val="24"/>
        </w:rPr>
        <w:t xml:space="preserve"> comorbidity index; SOFA, sequential organ failure assessment; SAPS, simplified acute physiology score; MBP, mean blood pressure; </w:t>
      </w:r>
      <w:r w:rsidRPr="0032670C"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>SpO</w:t>
      </w:r>
      <w:r w:rsidRPr="0032670C">
        <w:rPr>
          <w:rFonts w:ascii="Times New Roman" w:eastAsia="DengXian" w:hAnsi="Times New Roman" w:cs="Times New Roman"/>
          <w:color w:val="000000"/>
          <w:kern w:val="0"/>
          <w:sz w:val="24"/>
          <w:szCs w:val="24"/>
          <w:vertAlign w:val="subscript"/>
        </w:rPr>
        <w:t>2</w:t>
      </w:r>
      <w:r>
        <w:rPr>
          <w:rFonts w:ascii="Times New Roman" w:eastAsia="DengXian" w:hAnsi="Times New Roman" w:cs="Times New Roman" w:hint="eastAsia"/>
          <w:color w:val="000000"/>
          <w:kern w:val="0"/>
          <w:sz w:val="24"/>
          <w:szCs w:val="24"/>
        </w:rPr>
        <w:t>,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oxyhemoglobin saturation; </w:t>
      </w:r>
      <w:r w:rsidRPr="0032670C">
        <w:rPr>
          <w:rFonts w:ascii="Times New Roman" w:hAnsi="Times New Roman" w:cs="Times New Roman"/>
          <w:sz w:val="24"/>
          <w:szCs w:val="24"/>
        </w:rPr>
        <w:t>WBC, white blood cell</w:t>
      </w:r>
      <w:r w:rsidRPr="0032670C">
        <w:rPr>
          <w:rFonts w:ascii="Times New Roman" w:hAnsi="Times New Roman" w:cs="Times New Roman" w:hint="eastAsia"/>
          <w:sz w:val="24"/>
          <w:szCs w:val="24"/>
        </w:rPr>
        <w:t>;</w:t>
      </w:r>
      <w:r w:rsidRPr="0032670C">
        <w:rPr>
          <w:rFonts w:ascii="Times New Roman" w:hAnsi="Times New Roman" w:cs="Times New Roman"/>
          <w:sz w:val="24"/>
          <w:szCs w:val="24"/>
        </w:rPr>
        <w:t xml:space="preserve"> bpm, b</w:t>
      </w:r>
      <w:r>
        <w:rPr>
          <w:rFonts w:ascii="Times New Roman" w:hAnsi="Times New Roman" w:cs="Times New Roman"/>
          <w:sz w:val="24"/>
          <w:szCs w:val="24"/>
        </w:rPr>
        <w:t>eats</w:t>
      </w:r>
      <w:r w:rsidRPr="0032670C">
        <w:rPr>
          <w:rFonts w:ascii="Times New Roman" w:hAnsi="Times New Roman" w:cs="Times New Roman"/>
          <w:sz w:val="24"/>
          <w:szCs w:val="24"/>
        </w:rPr>
        <w:t xml:space="preserve"> per minute</w:t>
      </w:r>
      <w:r>
        <w:rPr>
          <w:rFonts w:ascii="Times New Roman" w:hAnsi="Times New Roman" w:cs="Times New Roman"/>
          <w:sz w:val="24"/>
          <w:szCs w:val="24"/>
        </w:rPr>
        <w:t xml:space="preserve"> (heart rate) or breathes per minute (r</w:t>
      </w:r>
      <w:r w:rsidRPr="0032670C"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espiratory 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>r</w:t>
      </w:r>
      <w:r w:rsidRPr="0032670C"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>ate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>)</w:t>
      </w:r>
      <w:r w:rsidRPr="0032670C">
        <w:rPr>
          <w:rFonts w:ascii="Times New Roman" w:hAnsi="Times New Roman" w:cs="Times New Roman"/>
          <w:sz w:val="24"/>
          <w:szCs w:val="24"/>
        </w:rPr>
        <w:t>.</w:t>
      </w:r>
    </w:p>
    <w:p w14:paraId="3C029E52" w14:textId="77777777" w:rsidR="008D0FE6" w:rsidRDefault="008D0FE6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B80953E" w14:textId="1C21B44F" w:rsidR="008D0FE6" w:rsidRPr="0038307B" w:rsidRDefault="008D0FE6" w:rsidP="008D0FE6">
      <w:pPr>
        <w:pStyle w:val="Heading2"/>
        <w:jc w:val="center"/>
        <w:rPr>
          <w:bCs w:val="0"/>
          <w:kern w:val="2"/>
          <w:sz w:val="24"/>
          <w:szCs w:val="22"/>
          <w:lang w:eastAsia="zh-CN"/>
        </w:rPr>
      </w:pPr>
      <w:r w:rsidRPr="0007300D">
        <w:rPr>
          <w:color w:val="000000"/>
          <w:sz w:val="28"/>
          <w:szCs w:val="28"/>
        </w:rPr>
        <w:lastRenderedPageBreak/>
        <w:t xml:space="preserve">Table </w:t>
      </w:r>
      <w:r w:rsidR="003C56C4">
        <w:rPr>
          <w:color w:val="000000"/>
          <w:sz w:val="28"/>
          <w:szCs w:val="28"/>
          <w:lang w:eastAsia="zh-CN"/>
        </w:rPr>
        <w:t>S</w:t>
      </w:r>
      <w:r w:rsidR="0030793F">
        <w:rPr>
          <w:color w:val="000000"/>
          <w:sz w:val="28"/>
          <w:szCs w:val="28"/>
        </w:rPr>
        <w:t>4</w:t>
      </w:r>
      <w:r>
        <w:rPr>
          <w:color w:val="000000"/>
          <w:sz w:val="28"/>
          <w:szCs w:val="28"/>
        </w:rPr>
        <w:t>.</w:t>
      </w:r>
      <w:r w:rsidRPr="0007300D">
        <w:rPr>
          <w:color w:val="000000"/>
          <w:sz w:val="28"/>
          <w:szCs w:val="28"/>
        </w:rPr>
        <w:t xml:space="preserve"> </w:t>
      </w:r>
      <w:r w:rsidR="0074599C">
        <w:rPr>
          <w:color w:val="000000"/>
          <w:sz w:val="28"/>
          <w:szCs w:val="28"/>
        </w:rPr>
        <w:t xml:space="preserve">The primary outcome of the </w:t>
      </w:r>
      <w:r w:rsidR="0074599C" w:rsidRPr="0074599C">
        <w:rPr>
          <w:color w:val="000000"/>
          <w:sz w:val="28"/>
          <w:szCs w:val="28"/>
        </w:rPr>
        <w:t>cohort excluded patients whose “DOD” is later than “OUTTIME”</w:t>
      </w:r>
      <w:r w:rsidR="0074599C">
        <w:rPr>
          <w:color w:val="000000"/>
          <w:sz w:val="28"/>
          <w:szCs w:val="28"/>
        </w:rPr>
        <w:t xml:space="preserve"> and the primary and secondary outcomes of the </w:t>
      </w:r>
      <w:r w:rsidR="0074599C" w:rsidRPr="0074599C">
        <w:rPr>
          <w:color w:val="000000"/>
          <w:sz w:val="28"/>
          <w:szCs w:val="28"/>
        </w:rPr>
        <w:t>cohort excluded patients have missing values</w:t>
      </w:r>
      <w:r w:rsidR="0074599C">
        <w:rPr>
          <w:color w:val="000000"/>
          <w:sz w:val="28"/>
          <w:szCs w:val="28"/>
        </w:rPr>
        <w:t xml:space="preserve"> by adjusted model</w:t>
      </w:r>
    </w:p>
    <w:tbl>
      <w:tblPr>
        <w:tblStyle w:val="TableGrid"/>
        <w:tblW w:w="10990" w:type="dxa"/>
        <w:jc w:val="center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0"/>
        <w:gridCol w:w="1885"/>
        <w:gridCol w:w="1892"/>
        <w:gridCol w:w="2573"/>
        <w:gridCol w:w="1380"/>
      </w:tblGrid>
      <w:tr w:rsidR="00871D7B" w14:paraId="1004180F" w14:textId="77777777" w:rsidTr="0009380E">
        <w:trPr>
          <w:trHeight w:val="730"/>
          <w:jc w:val="center"/>
        </w:trPr>
        <w:tc>
          <w:tcPr>
            <w:tcW w:w="3260" w:type="dxa"/>
            <w:tcBorders>
              <w:top w:val="single" w:sz="12" w:space="0" w:color="auto"/>
            </w:tcBorders>
            <w:vAlign w:val="center"/>
          </w:tcPr>
          <w:p w14:paraId="040343AD" w14:textId="6CA608CA" w:rsidR="00871D7B" w:rsidRPr="00AD0DC8" w:rsidRDefault="00871D7B" w:rsidP="00B47533">
            <w:pPr>
              <w:widowControl/>
              <w:jc w:val="center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bCs/>
                <w:sz w:val="24"/>
                <w:szCs w:val="24"/>
              </w:rPr>
              <w:t>O</w:t>
            </w:r>
            <w:r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utcome</w:t>
            </w:r>
          </w:p>
        </w:tc>
        <w:tc>
          <w:tcPr>
            <w:tcW w:w="3777" w:type="dxa"/>
            <w:gridSpan w:val="2"/>
            <w:tcBorders>
              <w:top w:val="single" w:sz="12" w:space="0" w:color="auto"/>
            </w:tcBorders>
            <w:vAlign w:val="center"/>
          </w:tcPr>
          <w:p w14:paraId="0C480317" w14:textId="77777777" w:rsidR="00871D7B" w:rsidRPr="0030049B" w:rsidRDefault="00871D7B" w:rsidP="00B47533">
            <w:pPr>
              <w:widowControl/>
              <w:jc w:val="center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</w:pPr>
            <w:r w:rsidRPr="0030049B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n (%) / median [IQR]</w:t>
            </w:r>
          </w:p>
        </w:tc>
        <w:tc>
          <w:tcPr>
            <w:tcW w:w="2573" w:type="dxa"/>
            <w:tcBorders>
              <w:top w:val="single" w:sz="12" w:space="0" w:color="auto"/>
            </w:tcBorders>
            <w:vAlign w:val="center"/>
          </w:tcPr>
          <w:p w14:paraId="41AB4885" w14:textId="77777777" w:rsidR="00871D7B" w:rsidRPr="0030049B" w:rsidRDefault="00871D7B" w:rsidP="00B4753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0049B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 xml:space="preserve">HR / </w:t>
            </w:r>
            <w:r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M</w:t>
            </w:r>
            <w:r>
              <w:rPr>
                <w:rFonts w:ascii="Times New Roman" w:eastAsiaTheme="minorEastAsia" w:hAnsi="Times New Roman" w:cs="Times New Roman" w:hint="eastAsia"/>
                <w:b/>
                <w:bCs/>
                <w:sz w:val="24"/>
                <w:szCs w:val="24"/>
              </w:rPr>
              <w:t>ean</w:t>
            </w:r>
            <w:r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 xml:space="preserve"> D</w:t>
            </w:r>
            <w:r w:rsidRPr="0030049B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ifferent</w:t>
            </w:r>
          </w:p>
        </w:tc>
        <w:tc>
          <w:tcPr>
            <w:tcW w:w="1380" w:type="dxa"/>
            <w:tcBorders>
              <w:top w:val="single" w:sz="12" w:space="0" w:color="auto"/>
            </w:tcBorders>
            <w:vAlign w:val="center"/>
          </w:tcPr>
          <w:p w14:paraId="6309F4E0" w14:textId="77777777" w:rsidR="00871D7B" w:rsidRPr="0030049B" w:rsidRDefault="00871D7B" w:rsidP="00B47533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</w:pPr>
            <w:r w:rsidRPr="0030049B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30049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-Value</w:t>
            </w:r>
          </w:p>
        </w:tc>
      </w:tr>
      <w:tr w:rsidR="008D0FE6" w14:paraId="01B6063E" w14:textId="77777777" w:rsidTr="00B47533">
        <w:trPr>
          <w:trHeight w:val="350"/>
          <w:jc w:val="center"/>
        </w:trPr>
        <w:tc>
          <w:tcPr>
            <w:tcW w:w="10990" w:type="dxa"/>
            <w:gridSpan w:val="5"/>
            <w:vAlign w:val="center"/>
          </w:tcPr>
          <w:p w14:paraId="2211033D" w14:textId="77777777" w:rsidR="008D0FE6" w:rsidRPr="007D3126" w:rsidRDefault="008D0FE6" w:rsidP="00B4753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5907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T</w:t>
            </w:r>
            <w:r w:rsidRPr="00B95907">
              <w:rPr>
                <w:rFonts w:ascii="Times New Roman" w:eastAsiaTheme="minorEastAsia" w:hAnsi="Times New Roman" w:cs="Times New Roman" w:hint="eastAsia"/>
                <w:b/>
                <w:bCs/>
                <w:sz w:val="24"/>
                <w:szCs w:val="24"/>
              </w:rPr>
              <w:t>he</w:t>
            </w:r>
            <w:r w:rsidRPr="00B95907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B95907">
              <w:rPr>
                <w:rFonts w:ascii="Times New Roman" w:eastAsiaTheme="minorEastAsia" w:hAnsi="Times New Roman" w:cs="Times New Roman" w:hint="eastAsia"/>
                <w:b/>
                <w:bCs/>
                <w:sz w:val="24"/>
                <w:szCs w:val="24"/>
              </w:rPr>
              <w:t>cohort</w:t>
            </w:r>
            <w:r w:rsidRPr="00B95907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 xml:space="preserve"> excluded patients whose “DOD” is later than “OUTTIME”</w:t>
            </w:r>
          </w:p>
        </w:tc>
      </w:tr>
      <w:tr w:rsidR="00871D7B" w14:paraId="0B23CC3F" w14:textId="77777777" w:rsidTr="00B47533">
        <w:trPr>
          <w:trHeight w:val="350"/>
          <w:jc w:val="center"/>
        </w:trPr>
        <w:tc>
          <w:tcPr>
            <w:tcW w:w="3260" w:type="dxa"/>
            <w:vAlign w:val="center"/>
          </w:tcPr>
          <w:p w14:paraId="0BA11A89" w14:textId="77777777" w:rsidR="00871D7B" w:rsidRPr="00234EE8" w:rsidRDefault="00871D7B" w:rsidP="00871D7B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5" w:type="dxa"/>
            <w:vAlign w:val="center"/>
          </w:tcPr>
          <w:p w14:paraId="72A0089B" w14:textId="77777777" w:rsidR="00871D7B" w:rsidRDefault="00871D7B" w:rsidP="00871D7B">
            <w:pPr>
              <w:widowControl/>
              <w:jc w:val="center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</w:pPr>
            <w:r w:rsidRPr="0030049B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Non-users</w:t>
            </w:r>
          </w:p>
          <w:p w14:paraId="3E83C393" w14:textId="648DF81F" w:rsidR="00871D7B" w:rsidRPr="005B7468" w:rsidRDefault="00760A59" w:rsidP="00871D7B">
            <w:pPr>
              <w:widowControl/>
              <w:jc w:val="center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</w:pPr>
            <w:r w:rsidRPr="005B7468">
              <w:rPr>
                <w:rFonts w:ascii="Times New Roman" w:eastAsiaTheme="minorEastAsia" w:hAnsi="Times New Roman" w:cs="Times New Roman" w:hint="eastAsia"/>
                <w:b/>
                <w:bCs/>
                <w:sz w:val="24"/>
                <w:szCs w:val="24"/>
              </w:rPr>
              <w:t>(</w:t>
            </w:r>
            <w:r w:rsidRPr="005B7468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n</w:t>
            </w:r>
            <w:r w:rsidR="005B7468" w:rsidRPr="005B7468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=8567)</w:t>
            </w:r>
          </w:p>
        </w:tc>
        <w:tc>
          <w:tcPr>
            <w:tcW w:w="1892" w:type="dxa"/>
            <w:vAlign w:val="center"/>
          </w:tcPr>
          <w:p w14:paraId="75CFC932" w14:textId="77777777" w:rsidR="00871D7B" w:rsidRDefault="00871D7B" w:rsidP="00871D7B">
            <w:pPr>
              <w:widowControl/>
              <w:jc w:val="center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</w:pPr>
            <w:r w:rsidRPr="0030049B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Users</w:t>
            </w:r>
          </w:p>
          <w:p w14:paraId="5FF2B505" w14:textId="0A8FFABF" w:rsidR="00871D7B" w:rsidRPr="005B7468" w:rsidRDefault="005B7468" w:rsidP="00871D7B">
            <w:pPr>
              <w:widowControl/>
              <w:jc w:val="center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</w:pPr>
            <w:r w:rsidRPr="005B7468">
              <w:rPr>
                <w:rFonts w:ascii="Times New Roman" w:eastAsiaTheme="minorEastAsia" w:hAnsi="Times New Roman" w:cs="Times New Roman" w:hint="eastAsia"/>
                <w:b/>
                <w:bCs/>
                <w:sz w:val="24"/>
                <w:szCs w:val="24"/>
              </w:rPr>
              <w:t>(</w:t>
            </w:r>
            <w:r w:rsidRPr="005B7468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n=3468)</w:t>
            </w:r>
          </w:p>
        </w:tc>
        <w:tc>
          <w:tcPr>
            <w:tcW w:w="2573" w:type="dxa"/>
            <w:vAlign w:val="center"/>
          </w:tcPr>
          <w:p w14:paraId="7D1759C1" w14:textId="77777777" w:rsidR="00871D7B" w:rsidRPr="0030049B" w:rsidRDefault="00871D7B" w:rsidP="00871D7B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0" w:type="dxa"/>
            <w:vAlign w:val="center"/>
          </w:tcPr>
          <w:p w14:paraId="03DB3242" w14:textId="77777777" w:rsidR="00871D7B" w:rsidRPr="0030049B" w:rsidRDefault="00871D7B" w:rsidP="00871D7B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71D7B" w14:paraId="6E376510" w14:textId="77777777" w:rsidTr="00B47533">
        <w:trPr>
          <w:trHeight w:val="350"/>
          <w:jc w:val="center"/>
        </w:trPr>
        <w:tc>
          <w:tcPr>
            <w:tcW w:w="3260" w:type="dxa"/>
            <w:vAlign w:val="center"/>
          </w:tcPr>
          <w:p w14:paraId="3F1A2C26" w14:textId="77777777" w:rsidR="00871D7B" w:rsidRPr="00234EE8" w:rsidRDefault="00871D7B" w:rsidP="00871D7B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4EE8">
              <w:rPr>
                <w:rFonts w:ascii="Times New Roman" w:eastAsiaTheme="minorEastAsia" w:hAnsi="Times New Roman" w:cs="Times New Roman"/>
                <w:sz w:val="24"/>
                <w:szCs w:val="24"/>
              </w:rPr>
              <w:t>30-day ICU mortality</w:t>
            </w:r>
          </w:p>
        </w:tc>
        <w:tc>
          <w:tcPr>
            <w:tcW w:w="1885" w:type="dxa"/>
            <w:vAlign w:val="center"/>
          </w:tcPr>
          <w:p w14:paraId="6A1C8D6A" w14:textId="77777777" w:rsidR="00871D7B" w:rsidRDefault="00871D7B" w:rsidP="00871D7B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1379 </w:t>
            </w:r>
            <w:r w:rsidRPr="003B09E0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(1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6.0</w:t>
            </w:r>
            <w:r w:rsidRPr="003B09E0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892" w:type="dxa"/>
            <w:vAlign w:val="center"/>
          </w:tcPr>
          <w:p w14:paraId="646A03A8" w14:textId="77777777" w:rsidR="00871D7B" w:rsidRPr="0030049B" w:rsidRDefault="00871D7B" w:rsidP="00871D7B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271</w:t>
            </w:r>
            <w:r w:rsidRPr="003B09E0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7.8</w:t>
            </w:r>
            <w:r w:rsidRPr="003B09E0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573" w:type="dxa"/>
            <w:vAlign w:val="center"/>
          </w:tcPr>
          <w:p w14:paraId="521B304D" w14:textId="693A94C9" w:rsidR="00871D7B" w:rsidRPr="007D3126" w:rsidRDefault="00871D7B" w:rsidP="00871D7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049B">
              <w:rPr>
                <w:rFonts w:ascii="Times New Roman" w:eastAsiaTheme="minorEastAsia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68</w:t>
            </w:r>
            <w:r w:rsidRPr="0030049B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59</w:t>
            </w:r>
            <w:r w:rsidRPr="0030049B">
              <w:rPr>
                <w:rFonts w:ascii="Times New Roman" w:eastAsiaTheme="minorEastAsia" w:hAnsi="Times New Roman" w:cs="Times New Roman"/>
                <w:sz w:val="24"/>
                <w:szCs w:val="24"/>
              </w:rPr>
              <w:t>, 0.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79</w:t>
            </w:r>
            <w:r w:rsidRPr="0030049B">
              <w:rPr>
                <w:rFonts w:ascii="Times New Roman" w:eastAsiaTheme="minorEastAsia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80" w:type="dxa"/>
            <w:vAlign w:val="center"/>
          </w:tcPr>
          <w:p w14:paraId="7818E5DE" w14:textId="18FAD142" w:rsidR="00871D7B" w:rsidRPr="007D3126" w:rsidRDefault="00871D7B" w:rsidP="00871D7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049B">
              <w:rPr>
                <w:rFonts w:ascii="Times New Roman" w:eastAsiaTheme="minorEastAsia" w:hAnsi="Times New Roman" w:cs="Times New Roman"/>
                <w:sz w:val="24"/>
                <w:szCs w:val="24"/>
              </w:rPr>
              <w:t>&lt;0.001</w:t>
            </w:r>
          </w:p>
        </w:tc>
      </w:tr>
      <w:tr w:rsidR="00871D7B" w14:paraId="1B512209" w14:textId="77777777" w:rsidTr="00B47533">
        <w:trPr>
          <w:trHeight w:val="350"/>
          <w:jc w:val="center"/>
        </w:trPr>
        <w:tc>
          <w:tcPr>
            <w:tcW w:w="3260" w:type="dxa"/>
            <w:vAlign w:val="center"/>
          </w:tcPr>
          <w:p w14:paraId="3BEDBFD7" w14:textId="77777777" w:rsidR="00871D7B" w:rsidRPr="00234EE8" w:rsidRDefault="00871D7B" w:rsidP="00871D7B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5" w:type="dxa"/>
            <w:vAlign w:val="center"/>
          </w:tcPr>
          <w:p w14:paraId="2AE571A6" w14:textId="77777777" w:rsidR="00871D7B" w:rsidRDefault="00871D7B" w:rsidP="00871D7B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2" w:type="dxa"/>
            <w:vAlign w:val="center"/>
          </w:tcPr>
          <w:p w14:paraId="3F45BF47" w14:textId="77777777" w:rsidR="00871D7B" w:rsidRDefault="00871D7B" w:rsidP="00871D7B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73" w:type="dxa"/>
            <w:vAlign w:val="center"/>
          </w:tcPr>
          <w:p w14:paraId="71C7D5B1" w14:textId="77777777" w:rsidR="00871D7B" w:rsidRPr="0030049B" w:rsidRDefault="00871D7B" w:rsidP="00871D7B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0" w:type="dxa"/>
            <w:vAlign w:val="center"/>
          </w:tcPr>
          <w:p w14:paraId="1A5DCB68" w14:textId="77777777" w:rsidR="00871D7B" w:rsidRPr="0030049B" w:rsidRDefault="00871D7B" w:rsidP="00871D7B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71D7B" w14:paraId="036E3F7B" w14:textId="77777777" w:rsidTr="00B47533">
        <w:trPr>
          <w:trHeight w:val="350"/>
          <w:jc w:val="center"/>
        </w:trPr>
        <w:tc>
          <w:tcPr>
            <w:tcW w:w="10990" w:type="dxa"/>
            <w:gridSpan w:val="5"/>
            <w:vAlign w:val="center"/>
          </w:tcPr>
          <w:p w14:paraId="5E2D1AE9" w14:textId="77777777" w:rsidR="00871D7B" w:rsidRPr="0030049B" w:rsidRDefault="00871D7B" w:rsidP="00871D7B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95907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T</w:t>
            </w:r>
            <w:r w:rsidRPr="00B95907">
              <w:rPr>
                <w:rFonts w:ascii="Times New Roman" w:eastAsiaTheme="minorEastAsia" w:hAnsi="Times New Roman" w:cs="Times New Roman" w:hint="eastAsia"/>
                <w:b/>
                <w:bCs/>
                <w:sz w:val="24"/>
                <w:szCs w:val="24"/>
              </w:rPr>
              <w:t>he</w:t>
            </w:r>
            <w:r w:rsidRPr="00B95907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B95907">
              <w:rPr>
                <w:rFonts w:ascii="Times New Roman" w:eastAsiaTheme="minorEastAsia" w:hAnsi="Times New Roman" w:cs="Times New Roman" w:hint="eastAsia"/>
                <w:b/>
                <w:bCs/>
                <w:sz w:val="24"/>
                <w:szCs w:val="24"/>
              </w:rPr>
              <w:t>cohort</w:t>
            </w:r>
            <w:r w:rsidRPr="00B95907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 xml:space="preserve"> excluded patients</w:t>
            </w:r>
            <w:r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 xml:space="preserve"> have missing values</w:t>
            </w:r>
          </w:p>
        </w:tc>
      </w:tr>
      <w:tr w:rsidR="005B7468" w14:paraId="5E012CE3" w14:textId="77777777" w:rsidTr="008D0FE6">
        <w:trPr>
          <w:trHeight w:val="350"/>
          <w:jc w:val="center"/>
        </w:trPr>
        <w:tc>
          <w:tcPr>
            <w:tcW w:w="3260" w:type="dxa"/>
            <w:vAlign w:val="center"/>
          </w:tcPr>
          <w:p w14:paraId="3785F533" w14:textId="1C0EABAF" w:rsidR="005B7468" w:rsidRPr="00234EE8" w:rsidRDefault="005B7468" w:rsidP="005B7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BCE9612" w14:textId="77777777" w:rsidR="005B7468" w:rsidRPr="005B7468" w:rsidRDefault="005B7468" w:rsidP="005B7468">
            <w:pPr>
              <w:widowControl/>
              <w:jc w:val="center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</w:pPr>
            <w:r w:rsidRPr="005B7468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Non-users</w:t>
            </w:r>
          </w:p>
          <w:p w14:paraId="291C831D" w14:textId="6F14D8CA" w:rsidR="005B7468" w:rsidRPr="005B7468" w:rsidRDefault="005B7468" w:rsidP="005B7468">
            <w:pPr>
              <w:widowControl/>
              <w:jc w:val="center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</w:pPr>
            <w:r w:rsidRPr="005B7468">
              <w:rPr>
                <w:rFonts w:ascii="Times New Roman" w:eastAsiaTheme="minorEastAsia" w:hAnsi="Times New Roman" w:cs="Times New Roman" w:hint="eastAsia"/>
                <w:b/>
                <w:bCs/>
                <w:sz w:val="24"/>
                <w:szCs w:val="24"/>
              </w:rPr>
              <w:t>(</w:t>
            </w:r>
            <w:r w:rsidRPr="005B7468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n=6301)</w:t>
            </w:r>
          </w:p>
        </w:tc>
        <w:tc>
          <w:tcPr>
            <w:tcW w:w="18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B510F6B" w14:textId="77777777" w:rsidR="005B7468" w:rsidRPr="005B7468" w:rsidRDefault="005B7468" w:rsidP="005B7468">
            <w:pPr>
              <w:widowControl/>
              <w:jc w:val="center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</w:pPr>
            <w:r w:rsidRPr="005B7468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Users</w:t>
            </w:r>
          </w:p>
          <w:p w14:paraId="45DEC45B" w14:textId="56DA8670" w:rsidR="005B7468" w:rsidRPr="005B7468" w:rsidRDefault="005B7468" w:rsidP="005B7468">
            <w:pPr>
              <w:widowControl/>
              <w:jc w:val="center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</w:pPr>
            <w:r w:rsidRPr="005B7468">
              <w:rPr>
                <w:rFonts w:ascii="Times New Roman" w:eastAsiaTheme="minorEastAsia" w:hAnsi="Times New Roman" w:cs="Times New Roman" w:hint="eastAsia"/>
                <w:b/>
                <w:bCs/>
                <w:sz w:val="24"/>
                <w:szCs w:val="24"/>
              </w:rPr>
              <w:t>(</w:t>
            </w:r>
            <w:r w:rsidRPr="005B7468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n=2868)</w:t>
            </w:r>
          </w:p>
        </w:tc>
        <w:tc>
          <w:tcPr>
            <w:tcW w:w="2573" w:type="dxa"/>
            <w:vAlign w:val="center"/>
          </w:tcPr>
          <w:p w14:paraId="0E1FA237" w14:textId="4E564903" w:rsidR="005B7468" w:rsidRPr="00536774" w:rsidRDefault="005B7468" w:rsidP="005B7468">
            <w:pPr>
              <w:widowControl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380" w:type="dxa"/>
            <w:vAlign w:val="center"/>
          </w:tcPr>
          <w:p w14:paraId="6E9ED292" w14:textId="7F0A6F21" w:rsidR="005B7468" w:rsidRPr="0030049B" w:rsidRDefault="005B7468" w:rsidP="005B746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7468" w14:paraId="3D27C7A5" w14:textId="77777777" w:rsidTr="008D0FE6">
        <w:trPr>
          <w:trHeight w:val="350"/>
          <w:jc w:val="center"/>
        </w:trPr>
        <w:tc>
          <w:tcPr>
            <w:tcW w:w="3260" w:type="dxa"/>
            <w:vAlign w:val="center"/>
          </w:tcPr>
          <w:p w14:paraId="3CC3B9CA" w14:textId="22D31BF2" w:rsidR="005B7468" w:rsidRPr="00234EE8" w:rsidRDefault="005B7468" w:rsidP="005B7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4EE8">
              <w:rPr>
                <w:rFonts w:ascii="Times New Roman" w:eastAsiaTheme="minorEastAsia" w:hAnsi="Times New Roman" w:cs="Times New Roman"/>
                <w:sz w:val="24"/>
                <w:szCs w:val="24"/>
              </w:rPr>
              <w:t>30-day ICU mortality</w:t>
            </w:r>
          </w:p>
        </w:tc>
        <w:tc>
          <w:tcPr>
            <w:tcW w:w="188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BBB59FE" w14:textId="17E3DBAC" w:rsidR="005B7468" w:rsidRPr="00BF3E58" w:rsidRDefault="005B7468" w:rsidP="005B746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3E58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 1052 (16.7) </w:t>
            </w:r>
          </w:p>
        </w:tc>
        <w:tc>
          <w:tcPr>
            <w:tcW w:w="18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D78366C" w14:textId="1B6F1746" w:rsidR="005B7468" w:rsidRPr="00BF3E58" w:rsidRDefault="005B7468" w:rsidP="005B746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3E58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  213 (7.4) </w:t>
            </w:r>
          </w:p>
        </w:tc>
        <w:tc>
          <w:tcPr>
            <w:tcW w:w="2573" w:type="dxa"/>
            <w:vAlign w:val="center"/>
          </w:tcPr>
          <w:p w14:paraId="27CC9C36" w14:textId="0FDC9E57" w:rsidR="005B7468" w:rsidRDefault="005B7468" w:rsidP="005B746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.69 (0.58, 0.82)</w:t>
            </w:r>
          </w:p>
        </w:tc>
        <w:tc>
          <w:tcPr>
            <w:tcW w:w="1380" w:type="dxa"/>
            <w:vAlign w:val="center"/>
          </w:tcPr>
          <w:p w14:paraId="6F918853" w14:textId="1DB33524" w:rsidR="005B7468" w:rsidRPr="0030049B" w:rsidRDefault="005B7468" w:rsidP="005B746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049B">
              <w:rPr>
                <w:rFonts w:ascii="Times New Roman" w:eastAsiaTheme="minorEastAsia" w:hAnsi="Times New Roman" w:cs="Times New Roman"/>
                <w:sz w:val="24"/>
                <w:szCs w:val="24"/>
              </w:rPr>
              <w:t>&lt;0.001</w:t>
            </w:r>
          </w:p>
        </w:tc>
      </w:tr>
      <w:tr w:rsidR="005B7468" w14:paraId="76BDD17E" w14:textId="77777777" w:rsidTr="00B47533">
        <w:trPr>
          <w:trHeight w:val="350"/>
          <w:jc w:val="center"/>
        </w:trPr>
        <w:tc>
          <w:tcPr>
            <w:tcW w:w="3260" w:type="dxa"/>
            <w:vAlign w:val="center"/>
          </w:tcPr>
          <w:p w14:paraId="6E23F86C" w14:textId="55499E23" w:rsidR="005B7468" w:rsidRPr="00234EE8" w:rsidRDefault="005B7468" w:rsidP="005B7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4EE8">
              <w:rPr>
                <w:rFonts w:ascii="Times New Roman" w:eastAsiaTheme="minorEastAsia" w:hAnsi="Times New Roman" w:cs="Times New Roman"/>
                <w:sz w:val="24"/>
                <w:szCs w:val="24"/>
              </w:rPr>
              <w:t>30-day</w:t>
            </w:r>
            <w:r w:rsidR="005071E5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</w:t>
            </w:r>
            <w:r w:rsidR="005071E5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in</w:t>
            </w:r>
            <w:r w:rsidR="005071E5">
              <w:rPr>
                <w:rFonts w:ascii="Times New Roman" w:eastAsiaTheme="minorEastAsia" w:hAnsi="Times New Roman" w:cs="Times New Roman"/>
                <w:sz w:val="24"/>
                <w:szCs w:val="24"/>
              </w:rPr>
              <w:t>-</w:t>
            </w:r>
            <w:r w:rsidR="005071E5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hospital</w:t>
            </w:r>
            <w:r w:rsidRPr="00234EE8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mortality</w:t>
            </w:r>
          </w:p>
        </w:tc>
        <w:tc>
          <w:tcPr>
            <w:tcW w:w="188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4FE4004" w14:textId="77777777" w:rsidR="005B7468" w:rsidRPr="00BF3E58" w:rsidRDefault="005B7468" w:rsidP="005B7468">
            <w:pPr>
              <w:widowControl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F3E58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 1376 (21.8) </w:t>
            </w:r>
          </w:p>
        </w:tc>
        <w:tc>
          <w:tcPr>
            <w:tcW w:w="18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8EAD229" w14:textId="77777777" w:rsidR="005B7468" w:rsidRPr="00BF3E58" w:rsidRDefault="005B7468" w:rsidP="005B7468">
            <w:pPr>
              <w:widowControl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F3E58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  290 (10.1) </w:t>
            </w:r>
          </w:p>
        </w:tc>
        <w:tc>
          <w:tcPr>
            <w:tcW w:w="2573" w:type="dxa"/>
            <w:vAlign w:val="center"/>
          </w:tcPr>
          <w:p w14:paraId="438D60B6" w14:textId="77777777" w:rsidR="005B7468" w:rsidRPr="00536774" w:rsidRDefault="005B7468" w:rsidP="005B7468">
            <w:pPr>
              <w:widowControl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.64 (0.57, 0.72)</w:t>
            </w:r>
          </w:p>
        </w:tc>
        <w:tc>
          <w:tcPr>
            <w:tcW w:w="1380" w:type="dxa"/>
            <w:vAlign w:val="center"/>
          </w:tcPr>
          <w:p w14:paraId="21C3FC96" w14:textId="77777777" w:rsidR="005B7468" w:rsidRPr="0030049B" w:rsidRDefault="005B7468" w:rsidP="005B746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049B">
              <w:rPr>
                <w:rFonts w:ascii="Times New Roman" w:eastAsiaTheme="minorEastAsia" w:hAnsi="Times New Roman" w:cs="Times New Roman"/>
                <w:sz w:val="24"/>
                <w:szCs w:val="24"/>
              </w:rPr>
              <w:t>&lt;0.001</w:t>
            </w:r>
          </w:p>
        </w:tc>
      </w:tr>
      <w:tr w:rsidR="005B7468" w14:paraId="12521C0F" w14:textId="77777777" w:rsidTr="008D0FE6">
        <w:trPr>
          <w:trHeight w:val="350"/>
          <w:jc w:val="center"/>
        </w:trPr>
        <w:tc>
          <w:tcPr>
            <w:tcW w:w="3260" w:type="dxa"/>
            <w:tcBorders>
              <w:bottom w:val="single" w:sz="12" w:space="0" w:color="auto"/>
            </w:tcBorders>
            <w:vAlign w:val="center"/>
          </w:tcPr>
          <w:p w14:paraId="6B1AC828" w14:textId="77777777" w:rsidR="005B7468" w:rsidRPr="00234EE8" w:rsidRDefault="005B7468" w:rsidP="005B7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4EE8">
              <w:rPr>
                <w:rFonts w:ascii="Times New Roman" w:eastAsiaTheme="minorEastAsia" w:hAnsi="Times New Roman" w:cs="Times New Roman"/>
                <w:sz w:val="24"/>
                <w:szCs w:val="24"/>
              </w:rPr>
              <w:t>ICU LOS</w:t>
            </w:r>
          </w:p>
        </w:tc>
        <w:tc>
          <w:tcPr>
            <w:tcW w:w="1885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D7D8A42" w14:textId="77777777" w:rsidR="005B7468" w:rsidRPr="00BF3E58" w:rsidRDefault="005B7468" w:rsidP="005B7468">
            <w:pPr>
              <w:widowControl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F3E58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 5.0 [3.</w:t>
            </w:r>
            <w:r w:rsidRPr="00BF3E58">
              <w:rPr>
                <w:rFonts w:ascii="Times New Roman" w:eastAsiaTheme="minorEastAsia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, </w:t>
            </w:r>
            <w:r w:rsidRPr="00BF3E58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9.6]</w:t>
            </w:r>
          </w:p>
        </w:tc>
        <w:tc>
          <w:tcPr>
            <w:tcW w:w="1892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42DFD30" w14:textId="77777777" w:rsidR="005B7468" w:rsidRPr="00BF3E58" w:rsidRDefault="005B7468" w:rsidP="005B7468">
            <w:pPr>
              <w:widowControl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F3E58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 3.</w:t>
            </w:r>
            <w:r w:rsidRPr="00BF3E58">
              <w:rPr>
                <w:rFonts w:ascii="Times New Roman" w:eastAsiaTheme="minorEastAsia" w:hAnsi="Times New Roman" w:cs="Times New Roman"/>
                <w:sz w:val="24"/>
                <w:szCs w:val="24"/>
              </w:rPr>
              <w:t>5</w:t>
            </w:r>
            <w:r w:rsidRPr="00BF3E58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 [2.4, 5.</w:t>
            </w:r>
            <w:r w:rsidRPr="00BF3E58">
              <w:rPr>
                <w:rFonts w:ascii="Times New Roman" w:eastAsiaTheme="minorEastAsia" w:hAnsi="Times New Roman" w:cs="Times New Roman"/>
                <w:sz w:val="24"/>
                <w:szCs w:val="24"/>
              </w:rPr>
              <w:t>8</w:t>
            </w:r>
            <w:r w:rsidRPr="00BF3E58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]</w:t>
            </w:r>
          </w:p>
        </w:tc>
        <w:tc>
          <w:tcPr>
            <w:tcW w:w="2573" w:type="dxa"/>
            <w:tcBorders>
              <w:bottom w:val="single" w:sz="12" w:space="0" w:color="auto"/>
            </w:tcBorders>
            <w:vAlign w:val="center"/>
          </w:tcPr>
          <w:p w14:paraId="0356F3FB" w14:textId="77777777" w:rsidR="005B7468" w:rsidRPr="0030049B" w:rsidRDefault="005B7468" w:rsidP="005B746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1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2</w:t>
            </w:r>
            <w:r w:rsidRPr="007D31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-0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7</w:t>
            </w:r>
            <w:r w:rsidRPr="007D31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-0.2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  <w:r w:rsidRPr="007D31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380" w:type="dxa"/>
            <w:tcBorders>
              <w:bottom w:val="single" w:sz="12" w:space="0" w:color="auto"/>
            </w:tcBorders>
            <w:vAlign w:val="center"/>
          </w:tcPr>
          <w:p w14:paraId="39DA99FC" w14:textId="77777777" w:rsidR="005B7468" w:rsidRPr="0030049B" w:rsidRDefault="005B7468" w:rsidP="005B746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049B">
              <w:rPr>
                <w:rFonts w:ascii="Times New Roman" w:eastAsiaTheme="minorEastAsia" w:hAnsi="Times New Roman" w:cs="Times New Roman"/>
                <w:sz w:val="24"/>
                <w:szCs w:val="24"/>
              </w:rPr>
              <w:t>&lt;</w:t>
            </w:r>
            <w:r w:rsidRPr="007D31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</w:tr>
    </w:tbl>
    <w:p w14:paraId="02C9843E" w14:textId="44215D7A" w:rsidR="00C15F6F" w:rsidRPr="00D24364" w:rsidRDefault="00C15F6F" w:rsidP="00C15F6F">
      <w:pPr>
        <w:spacing w:line="520" w:lineRule="exac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OD, date of death; OUTTIME, ICU discharge time; IQR, </w:t>
      </w:r>
      <w:r w:rsidRPr="00410980">
        <w:rPr>
          <w:rFonts w:ascii="Times New Roman" w:hAnsi="Times New Roman" w:cs="Times New Roman"/>
          <w:sz w:val="24"/>
          <w:szCs w:val="24"/>
        </w:rPr>
        <w:t>interquartile range</w:t>
      </w:r>
      <w:r w:rsidR="00D6346F">
        <w:rPr>
          <w:rFonts w:ascii="Times New Roman" w:hAnsi="Times New Roman" w:cs="Times New Roman" w:hint="eastAsia"/>
          <w:sz w:val="24"/>
          <w:szCs w:val="24"/>
        </w:rPr>
        <w:t>;</w:t>
      </w:r>
      <w:r w:rsidR="00D6346F">
        <w:rPr>
          <w:rFonts w:ascii="Times New Roman" w:hAnsi="Times New Roman" w:cs="Times New Roman"/>
          <w:sz w:val="24"/>
          <w:szCs w:val="24"/>
        </w:rPr>
        <w:t xml:space="preserve"> HR, hazard ratio; ICU, intensive care unit; LOS, length of stay.</w:t>
      </w:r>
    </w:p>
    <w:p w14:paraId="04422526" w14:textId="77777777" w:rsidR="00591D59" w:rsidRPr="00C15F6F" w:rsidRDefault="00591D59" w:rsidP="00FF3EB0">
      <w:pPr>
        <w:widowControl/>
        <w:jc w:val="left"/>
      </w:pPr>
    </w:p>
    <w:sectPr w:rsidR="00591D59" w:rsidRPr="00C15F6F" w:rsidSect="00986AF3">
      <w:footerReference w:type="default" r:id="rId10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B9C2F0" w14:textId="77777777" w:rsidR="001C5238" w:rsidRDefault="001C5238" w:rsidP="0036127D">
      <w:r>
        <w:separator/>
      </w:r>
    </w:p>
  </w:endnote>
  <w:endnote w:type="continuationSeparator" w:id="0">
    <w:p w14:paraId="4A559583" w14:textId="77777777" w:rsidR="001C5238" w:rsidRDefault="001C5238" w:rsidP="003612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965572722"/>
      <w:docPartObj>
        <w:docPartGallery w:val="Page Numbers (Bottom of Page)"/>
        <w:docPartUnique/>
      </w:docPartObj>
    </w:sdtPr>
    <w:sdtEndPr/>
    <w:sdtContent>
      <w:p w14:paraId="37436505" w14:textId="712BA486" w:rsidR="00760A59" w:rsidRDefault="00760A59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2FBE7593" w14:textId="77777777" w:rsidR="006B255D" w:rsidRDefault="006B255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E2BCB3" w14:textId="77777777" w:rsidR="001C5238" w:rsidRDefault="001C5238" w:rsidP="0036127D">
      <w:r>
        <w:separator/>
      </w:r>
    </w:p>
  </w:footnote>
  <w:footnote w:type="continuationSeparator" w:id="0">
    <w:p w14:paraId="1D7698F2" w14:textId="77777777" w:rsidR="001C5238" w:rsidRDefault="001C5238" w:rsidP="0036127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3B837B9"/>
    <w:multiLevelType w:val="hybridMultilevel"/>
    <w:tmpl w:val="EE34E3D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51D3"/>
    <w:rsid w:val="00014BBE"/>
    <w:rsid w:val="000760D5"/>
    <w:rsid w:val="000A6CA6"/>
    <w:rsid w:val="000D2857"/>
    <w:rsid w:val="00105FCD"/>
    <w:rsid w:val="00116A02"/>
    <w:rsid w:val="00117B89"/>
    <w:rsid w:val="00126BE6"/>
    <w:rsid w:val="00147E6F"/>
    <w:rsid w:val="00173630"/>
    <w:rsid w:val="0017434C"/>
    <w:rsid w:val="00186161"/>
    <w:rsid w:val="00192306"/>
    <w:rsid w:val="001A1BA0"/>
    <w:rsid w:val="001B4F10"/>
    <w:rsid w:val="001C5238"/>
    <w:rsid w:val="001E15EC"/>
    <w:rsid w:val="002112CC"/>
    <w:rsid w:val="00214743"/>
    <w:rsid w:val="002202A2"/>
    <w:rsid w:val="00226964"/>
    <w:rsid w:val="00233CE1"/>
    <w:rsid w:val="00234EE8"/>
    <w:rsid w:val="00253483"/>
    <w:rsid w:val="00282F57"/>
    <w:rsid w:val="002A1BA2"/>
    <w:rsid w:val="002A5CC9"/>
    <w:rsid w:val="002A73B2"/>
    <w:rsid w:val="002C1B9F"/>
    <w:rsid w:val="002D6DBC"/>
    <w:rsid w:val="002E742B"/>
    <w:rsid w:val="0030049B"/>
    <w:rsid w:val="003072D1"/>
    <w:rsid w:val="0030793F"/>
    <w:rsid w:val="00310AC9"/>
    <w:rsid w:val="003127A8"/>
    <w:rsid w:val="0032029F"/>
    <w:rsid w:val="00345687"/>
    <w:rsid w:val="0036127D"/>
    <w:rsid w:val="00381346"/>
    <w:rsid w:val="0038307B"/>
    <w:rsid w:val="00387EE7"/>
    <w:rsid w:val="003939C4"/>
    <w:rsid w:val="003A00D9"/>
    <w:rsid w:val="003B09E0"/>
    <w:rsid w:val="003C56C4"/>
    <w:rsid w:val="00412376"/>
    <w:rsid w:val="00427A54"/>
    <w:rsid w:val="00465256"/>
    <w:rsid w:val="004D4643"/>
    <w:rsid w:val="005071E5"/>
    <w:rsid w:val="00536774"/>
    <w:rsid w:val="0055420F"/>
    <w:rsid w:val="00571ECD"/>
    <w:rsid w:val="00591D59"/>
    <w:rsid w:val="005978CD"/>
    <w:rsid w:val="005A4E5A"/>
    <w:rsid w:val="005B7468"/>
    <w:rsid w:val="005D053D"/>
    <w:rsid w:val="005F68D2"/>
    <w:rsid w:val="00602A7C"/>
    <w:rsid w:val="00604DDC"/>
    <w:rsid w:val="0060672C"/>
    <w:rsid w:val="00691FDB"/>
    <w:rsid w:val="006B255D"/>
    <w:rsid w:val="007225AE"/>
    <w:rsid w:val="0074599C"/>
    <w:rsid w:val="0075650A"/>
    <w:rsid w:val="00760A59"/>
    <w:rsid w:val="00782607"/>
    <w:rsid w:val="0078273F"/>
    <w:rsid w:val="007B38F3"/>
    <w:rsid w:val="007B66C7"/>
    <w:rsid w:val="007D3126"/>
    <w:rsid w:val="00817C39"/>
    <w:rsid w:val="00871D7B"/>
    <w:rsid w:val="008A411E"/>
    <w:rsid w:val="008A7EA9"/>
    <w:rsid w:val="008D0FE6"/>
    <w:rsid w:val="008F7060"/>
    <w:rsid w:val="00900F1A"/>
    <w:rsid w:val="009063A7"/>
    <w:rsid w:val="00961F4D"/>
    <w:rsid w:val="00986AF3"/>
    <w:rsid w:val="00993CE7"/>
    <w:rsid w:val="009D0BC4"/>
    <w:rsid w:val="009D2900"/>
    <w:rsid w:val="009D7A9E"/>
    <w:rsid w:val="009E3EF7"/>
    <w:rsid w:val="009F786D"/>
    <w:rsid w:val="00A14CD5"/>
    <w:rsid w:val="00A235ED"/>
    <w:rsid w:val="00A304C6"/>
    <w:rsid w:val="00A3732A"/>
    <w:rsid w:val="00A422F7"/>
    <w:rsid w:val="00A549C1"/>
    <w:rsid w:val="00A551D3"/>
    <w:rsid w:val="00A57F7D"/>
    <w:rsid w:val="00AB23FE"/>
    <w:rsid w:val="00AB4E90"/>
    <w:rsid w:val="00AD0DC8"/>
    <w:rsid w:val="00AE58EE"/>
    <w:rsid w:val="00B15559"/>
    <w:rsid w:val="00B16A76"/>
    <w:rsid w:val="00B44872"/>
    <w:rsid w:val="00B534A9"/>
    <w:rsid w:val="00B80B92"/>
    <w:rsid w:val="00B93AE6"/>
    <w:rsid w:val="00B95907"/>
    <w:rsid w:val="00B97B81"/>
    <w:rsid w:val="00BB3187"/>
    <w:rsid w:val="00BF3E58"/>
    <w:rsid w:val="00C079FF"/>
    <w:rsid w:val="00C15F6F"/>
    <w:rsid w:val="00C43854"/>
    <w:rsid w:val="00C63732"/>
    <w:rsid w:val="00C81CAF"/>
    <w:rsid w:val="00CA53BC"/>
    <w:rsid w:val="00CB77B6"/>
    <w:rsid w:val="00CD51D8"/>
    <w:rsid w:val="00CF0165"/>
    <w:rsid w:val="00D04CA7"/>
    <w:rsid w:val="00D54CB2"/>
    <w:rsid w:val="00D6346F"/>
    <w:rsid w:val="00D667B9"/>
    <w:rsid w:val="00DA3E47"/>
    <w:rsid w:val="00DD1AA0"/>
    <w:rsid w:val="00E01172"/>
    <w:rsid w:val="00E136F8"/>
    <w:rsid w:val="00E24817"/>
    <w:rsid w:val="00E714F3"/>
    <w:rsid w:val="00E740EE"/>
    <w:rsid w:val="00E9458D"/>
    <w:rsid w:val="00EB315E"/>
    <w:rsid w:val="00ED5243"/>
    <w:rsid w:val="00EF0636"/>
    <w:rsid w:val="00F273C9"/>
    <w:rsid w:val="00F2759B"/>
    <w:rsid w:val="00F743DE"/>
    <w:rsid w:val="00F81C9D"/>
    <w:rsid w:val="00F85C9D"/>
    <w:rsid w:val="00FA7253"/>
    <w:rsid w:val="00FD1C4C"/>
    <w:rsid w:val="00FF3E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082D0E9"/>
  <w15:chartTrackingRefBased/>
  <w15:docId w15:val="{8555A041-4C69-4987-B41A-7348221346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2">
    <w:name w:val="heading 2"/>
    <w:basedOn w:val="Normal"/>
    <w:link w:val="Heading2Char"/>
    <w:uiPriority w:val="99"/>
    <w:qFormat/>
    <w:rsid w:val="000A6CA6"/>
    <w:pPr>
      <w:widowControl/>
      <w:spacing w:before="100" w:beforeAutospacing="1" w:after="100" w:afterAutospacing="1"/>
      <w:jc w:val="left"/>
      <w:outlineLvl w:val="1"/>
    </w:pPr>
    <w:rPr>
      <w:rFonts w:ascii="Times New Roman" w:hAnsi="Times New Roman" w:cs="Times New Roman"/>
      <w:b/>
      <w:bCs/>
      <w:kern w:val="0"/>
      <w:sz w:val="36"/>
      <w:szCs w:val="3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6127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6127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6127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6127D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A304C6"/>
    <w:pPr>
      <w:ind w:firstLineChars="200" w:firstLine="420"/>
    </w:pPr>
  </w:style>
  <w:style w:type="character" w:customStyle="1" w:styleId="Heading2Char">
    <w:name w:val="Heading 2 Char"/>
    <w:basedOn w:val="DefaultParagraphFont"/>
    <w:link w:val="Heading2"/>
    <w:uiPriority w:val="99"/>
    <w:rsid w:val="000A6CA6"/>
    <w:rPr>
      <w:rFonts w:ascii="Times New Roman" w:hAnsi="Times New Roman" w:cs="Times New Roman"/>
      <w:b/>
      <w:bCs/>
      <w:kern w:val="0"/>
      <w:sz w:val="36"/>
      <w:szCs w:val="36"/>
      <w:lang w:eastAsia="en-US"/>
    </w:rPr>
  </w:style>
  <w:style w:type="table" w:styleId="TableGrid">
    <w:name w:val="Table Grid"/>
    <w:basedOn w:val="TableNormal"/>
    <w:uiPriority w:val="59"/>
    <w:rsid w:val="002A73B2"/>
    <w:rPr>
      <w:rFonts w:eastAsia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9005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78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39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694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797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663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858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D747D1C-CC50-4A08-B960-A69201C66B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1675</Words>
  <Characters>9549</Characters>
  <Application>Microsoft Office Word</Application>
  <DocSecurity>0</DocSecurity>
  <Lines>79</Lines>
  <Paragraphs>22</Paragraphs>
  <ScaleCrop>false</ScaleCrop>
  <Company/>
  <LinksUpToDate>false</LinksUpToDate>
  <CharactersWithSpaces>11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 Box</dc:creator>
  <cp:keywords/>
  <dc:description/>
  <cp:lastModifiedBy>Tom Flint</cp:lastModifiedBy>
  <cp:revision>2</cp:revision>
  <dcterms:created xsi:type="dcterms:W3CDTF">2021-12-01T16:40:00Z</dcterms:created>
  <dcterms:modified xsi:type="dcterms:W3CDTF">2021-12-01T16:40:00Z</dcterms:modified>
</cp:coreProperties>
</file>